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80005" w14:textId="22ED3C1D" w:rsidR="00A03F39" w:rsidRPr="00673E06" w:rsidRDefault="00A03F39" w:rsidP="00A03F39">
      <w:pPr>
        <w:jc w:val="left"/>
        <w:rPr>
          <w:rFonts w:ascii="Arial" w:hAnsi="Arial" w:cs="Arial"/>
          <w:b/>
          <w:bCs/>
          <w:sz w:val="22"/>
          <w:szCs w:val="22"/>
        </w:rPr>
      </w:pPr>
      <w:r w:rsidRPr="00673E06">
        <w:rPr>
          <w:rFonts w:ascii="Arial" w:hAnsi="Arial" w:cs="Arial"/>
          <w:b/>
          <w:bCs/>
          <w:sz w:val="22"/>
          <w:szCs w:val="22"/>
        </w:rPr>
        <w:t>S</w:t>
      </w:r>
      <w:r w:rsidR="00FD6A08">
        <w:rPr>
          <w:rFonts w:ascii="Arial" w:hAnsi="Arial" w:cs="Arial"/>
          <w:b/>
          <w:bCs/>
          <w:sz w:val="22"/>
          <w:szCs w:val="22"/>
        </w:rPr>
        <w:t>3</w:t>
      </w:r>
      <w:r w:rsidRPr="00673E06">
        <w:rPr>
          <w:rFonts w:ascii="Arial" w:hAnsi="Arial" w:cs="Arial"/>
          <w:b/>
          <w:bCs/>
          <w:sz w:val="22"/>
          <w:szCs w:val="22"/>
        </w:rPr>
        <w:t xml:space="preserve"> Table. Frequenc</w:t>
      </w:r>
      <w:r w:rsidR="00C058E0" w:rsidRPr="00673E06">
        <w:rPr>
          <w:rFonts w:ascii="Arial" w:hAnsi="Arial" w:cs="Arial"/>
          <w:b/>
          <w:bCs/>
          <w:sz w:val="22"/>
          <w:szCs w:val="22"/>
        </w:rPr>
        <w:t>ies</w:t>
      </w:r>
      <w:r w:rsidRPr="00673E06">
        <w:rPr>
          <w:rFonts w:ascii="Arial" w:hAnsi="Arial" w:cs="Arial"/>
          <w:b/>
          <w:bCs/>
          <w:sz w:val="22"/>
          <w:szCs w:val="22"/>
        </w:rPr>
        <w:t xml:space="preserve"> of mutations in egg-</w:t>
      </w:r>
      <w:r w:rsidR="001C1D03" w:rsidRPr="00673E06">
        <w:rPr>
          <w:rFonts w:ascii="Arial" w:hAnsi="Arial" w:cs="Arial"/>
          <w:b/>
          <w:bCs/>
          <w:sz w:val="22"/>
          <w:szCs w:val="22"/>
        </w:rPr>
        <w:t xml:space="preserve">passaged </w:t>
      </w:r>
      <w:r w:rsidRPr="00673E06">
        <w:rPr>
          <w:rFonts w:ascii="Arial" w:hAnsi="Arial" w:cs="Arial"/>
          <w:b/>
          <w:bCs/>
          <w:sz w:val="22"/>
          <w:szCs w:val="22"/>
        </w:rPr>
        <w:t>viruses</w:t>
      </w:r>
      <w:r w:rsidR="005601DE" w:rsidRPr="00673E06">
        <w:rPr>
          <w:rFonts w:ascii="Arial" w:hAnsi="Arial" w:cs="Arial"/>
          <w:b/>
          <w:bCs/>
          <w:sz w:val="22"/>
          <w:szCs w:val="22"/>
        </w:rPr>
        <w:t xml:space="preserve"> that show</w:t>
      </w:r>
      <w:r w:rsidR="00812DEC" w:rsidRPr="00673E06">
        <w:rPr>
          <w:rFonts w:ascii="Arial" w:hAnsi="Arial" w:cs="Arial"/>
          <w:b/>
          <w:bCs/>
          <w:sz w:val="22"/>
          <w:szCs w:val="22"/>
        </w:rPr>
        <w:t>ed</w:t>
      </w:r>
      <w:r w:rsidR="005601DE" w:rsidRPr="00673E06">
        <w:rPr>
          <w:rFonts w:ascii="Arial" w:hAnsi="Arial" w:cs="Arial"/>
          <w:b/>
          <w:bCs/>
          <w:sz w:val="22"/>
          <w:szCs w:val="22"/>
        </w:rPr>
        <w:t xml:space="preserve"> an average frequency of &gt;10% in the </w:t>
      </w:r>
      <w:r w:rsidR="000F32EC" w:rsidRPr="00673E06">
        <w:rPr>
          <w:rFonts w:ascii="Arial" w:hAnsi="Arial" w:cs="Arial"/>
          <w:b/>
          <w:bCs/>
          <w:sz w:val="22"/>
          <w:szCs w:val="22"/>
        </w:rPr>
        <w:t xml:space="preserve">fifth </w:t>
      </w:r>
      <w:r w:rsidR="005601DE" w:rsidRPr="00673E06">
        <w:rPr>
          <w:rFonts w:ascii="Arial" w:hAnsi="Arial" w:cs="Arial"/>
          <w:b/>
          <w:bCs/>
          <w:sz w:val="22"/>
          <w:szCs w:val="22"/>
        </w:rPr>
        <w:t>passag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38"/>
        <w:gridCol w:w="1538"/>
        <w:gridCol w:w="2776"/>
        <w:gridCol w:w="1519"/>
        <w:gridCol w:w="1520"/>
        <w:gridCol w:w="1519"/>
        <w:gridCol w:w="1520"/>
        <w:gridCol w:w="1520"/>
      </w:tblGrid>
      <w:tr w:rsidR="008A4E93" w:rsidRPr="00673E06" w14:paraId="6E04457B" w14:textId="44C66B9C" w:rsidTr="00AB7C7B">
        <w:trPr>
          <w:jc w:val="center"/>
        </w:trPr>
        <w:tc>
          <w:tcPr>
            <w:tcW w:w="1696" w:type="dxa"/>
            <w:vMerge w:val="restart"/>
            <w:vAlign w:val="center"/>
          </w:tcPr>
          <w:p w14:paraId="5F68A401" w14:textId="1FC65CFE" w:rsidR="008A4E93" w:rsidRPr="00673E06" w:rsidRDefault="00894448" w:rsidP="00E24CD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INOCULUM</w:t>
            </w:r>
          </w:p>
        </w:tc>
        <w:tc>
          <w:tcPr>
            <w:tcW w:w="1560" w:type="dxa"/>
            <w:vMerge w:val="restart"/>
            <w:vAlign w:val="center"/>
          </w:tcPr>
          <w:p w14:paraId="4826D751" w14:textId="73D7FCC7" w:rsidR="008A4E93" w:rsidRPr="00673E06" w:rsidRDefault="008A4E93" w:rsidP="00E24CD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MUTATION</w:t>
            </w:r>
          </w:p>
        </w:tc>
        <w:tc>
          <w:tcPr>
            <w:tcW w:w="2851" w:type="dxa"/>
            <w:vMerge w:val="restart"/>
            <w:vAlign w:val="center"/>
          </w:tcPr>
          <w:p w14:paraId="0E84F042" w14:textId="4EF97B97" w:rsidR="008A4E93" w:rsidRPr="00673E06" w:rsidRDefault="008A4E93" w:rsidP="00E24CD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BIOLOGICAL REPLICATE</w:t>
            </w:r>
          </w:p>
        </w:tc>
        <w:tc>
          <w:tcPr>
            <w:tcW w:w="7843" w:type="dxa"/>
            <w:gridSpan w:val="5"/>
            <w:vAlign w:val="center"/>
          </w:tcPr>
          <w:p w14:paraId="0B1B0C67" w14:textId="08771517" w:rsidR="008A4E93" w:rsidRPr="00673E06" w:rsidRDefault="00C128DF" w:rsidP="00E24CD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FREQUENCY </w:t>
            </w:r>
            <w:r w:rsidR="00336753"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DURING</w:t>
            </w:r>
            <w:r w:rsidR="001255DC" w:rsidRPr="00673E0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51249F"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EGG</w:t>
            </w:r>
            <w:r w:rsidR="00042383"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r w:rsidR="008A4E93"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PASSAG</w:t>
            </w:r>
            <w:r w:rsidR="0051249F"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ING</w:t>
            </w:r>
          </w:p>
        </w:tc>
      </w:tr>
      <w:tr w:rsidR="008A4E93" w:rsidRPr="00673E06" w14:paraId="56F1B47A" w14:textId="27B77EE5" w:rsidTr="00EE3754">
        <w:trPr>
          <w:jc w:val="center"/>
        </w:trPr>
        <w:tc>
          <w:tcPr>
            <w:tcW w:w="1696" w:type="dxa"/>
            <w:vMerge/>
            <w:vAlign w:val="center"/>
          </w:tcPr>
          <w:p w14:paraId="34EA6A02" w14:textId="77777777" w:rsidR="008A4E93" w:rsidRPr="00673E06" w:rsidRDefault="008A4E93" w:rsidP="00E24CD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vMerge/>
            <w:vAlign w:val="center"/>
          </w:tcPr>
          <w:p w14:paraId="664E8AB9" w14:textId="77777777" w:rsidR="008A4E93" w:rsidRPr="00673E06" w:rsidRDefault="008A4E93" w:rsidP="00E24CD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851" w:type="dxa"/>
            <w:vMerge/>
            <w:vAlign w:val="center"/>
          </w:tcPr>
          <w:p w14:paraId="6B137EDE" w14:textId="77777777" w:rsidR="008A4E93" w:rsidRPr="00673E06" w:rsidRDefault="008A4E93" w:rsidP="00E24CD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68" w:type="dxa"/>
            <w:vAlign w:val="center"/>
          </w:tcPr>
          <w:p w14:paraId="1FF19EFA" w14:textId="1FB059B8" w:rsidR="008A4E93" w:rsidRPr="00673E06" w:rsidRDefault="008A4E93" w:rsidP="00E24CD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E1</w:t>
            </w:r>
          </w:p>
        </w:tc>
        <w:tc>
          <w:tcPr>
            <w:tcW w:w="1569" w:type="dxa"/>
            <w:vAlign w:val="center"/>
          </w:tcPr>
          <w:p w14:paraId="136CA4E8" w14:textId="2E18FF37" w:rsidR="008A4E93" w:rsidRPr="00673E06" w:rsidRDefault="008A4E93" w:rsidP="00E24CD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E2</w:t>
            </w:r>
          </w:p>
        </w:tc>
        <w:tc>
          <w:tcPr>
            <w:tcW w:w="1568" w:type="dxa"/>
            <w:vAlign w:val="center"/>
          </w:tcPr>
          <w:p w14:paraId="49FF01B7" w14:textId="70034974" w:rsidR="008A4E93" w:rsidRPr="00673E06" w:rsidRDefault="008A4E93" w:rsidP="00E24CD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E3</w:t>
            </w:r>
          </w:p>
        </w:tc>
        <w:tc>
          <w:tcPr>
            <w:tcW w:w="1569" w:type="dxa"/>
            <w:vAlign w:val="center"/>
          </w:tcPr>
          <w:p w14:paraId="2F241B91" w14:textId="4AED11F6" w:rsidR="008A4E93" w:rsidRPr="00673E06" w:rsidRDefault="008A4E93" w:rsidP="00E24CD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E4</w:t>
            </w:r>
          </w:p>
        </w:tc>
        <w:tc>
          <w:tcPr>
            <w:tcW w:w="1569" w:type="dxa"/>
            <w:vAlign w:val="center"/>
          </w:tcPr>
          <w:p w14:paraId="458BE8DD" w14:textId="669BAFD0" w:rsidR="008A4E93" w:rsidRPr="00673E06" w:rsidRDefault="008A4E93" w:rsidP="00E24CD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E5</w:t>
            </w:r>
          </w:p>
        </w:tc>
      </w:tr>
      <w:tr w:rsidR="00D62A72" w:rsidRPr="00673E06" w14:paraId="6636397E" w14:textId="23713FAD" w:rsidTr="004328C2">
        <w:trPr>
          <w:trHeight w:val="170"/>
          <w:jc w:val="center"/>
        </w:trPr>
        <w:tc>
          <w:tcPr>
            <w:tcW w:w="1696" w:type="dxa"/>
            <w:vMerge w:val="restart"/>
            <w:vAlign w:val="center"/>
          </w:tcPr>
          <w:p w14:paraId="10645156" w14:textId="77777777" w:rsidR="00D62A72" w:rsidRPr="00673E06" w:rsidRDefault="00D62A72" w:rsidP="00D62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Kansas17</w:t>
            </w:r>
          </w:p>
          <w:p w14:paraId="7B719BD0" w14:textId="7DFF6FEC" w:rsidR="00D62A72" w:rsidRPr="00673E06" w:rsidRDefault="00D62A72" w:rsidP="00D62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V186/</w:t>
            </w:r>
            <w:r w:rsidR="006F148B" w:rsidRPr="00673E06">
              <w:rPr>
                <w:rFonts w:ascii="Arial" w:hAnsi="Arial" w:cs="Arial"/>
                <w:sz w:val="18"/>
                <w:szCs w:val="18"/>
              </w:rPr>
              <w:t>N</w:t>
            </w:r>
            <w:r w:rsidRPr="00673E06">
              <w:rPr>
                <w:rFonts w:ascii="Arial" w:hAnsi="Arial" w:cs="Arial"/>
                <w:sz w:val="18"/>
                <w:szCs w:val="18"/>
              </w:rPr>
              <w:t>1</w:t>
            </w:r>
            <w:r w:rsidR="006F148B" w:rsidRPr="00673E06">
              <w:rPr>
                <w:rFonts w:ascii="Arial" w:hAnsi="Arial" w:cs="Arial"/>
                <w:sz w:val="18"/>
                <w:szCs w:val="18"/>
              </w:rPr>
              <w:t>90</w:t>
            </w:r>
            <w:r w:rsidR="00AF2415" w:rsidRPr="00673E06">
              <w:rPr>
                <w:rFonts w:ascii="Arial" w:hAnsi="Arial" w:cs="Arial"/>
                <w:sz w:val="18"/>
                <w:szCs w:val="18"/>
              </w:rPr>
              <w:t>/</w:t>
            </w:r>
            <w:r w:rsidR="00F6654C" w:rsidRPr="00673E06">
              <w:rPr>
                <w:rFonts w:ascii="Arial" w:hAnsi="Arial" w:cs="Arial"/>
                <w:sz w:val="18"/>
                <w:szCs w:val="18"/>
              </w:rPr>
              <w:t>L</w:t>
            </w:r>
            <w:r w:rsidR="00AF2415" w:rsidRPr="00673E06">
              <w:rPr>
                <w:rFonts w:ascii="Arial" w:hAnsi="Arial" w:cs="Arial"/>
                <w:sz w:val="18"/>
                <w:szCs w:val="18"/>
              </w:rPr>
              <w:t>19</w:t>
            </w:r>
            <w:r w:rsidR="006F148B" w:rsidRPr="00673E06">
              <w:rPr>
                <w:rFonts w:ascii="Arial" w:hAnsi="Arial" w:cs="Arial"/>
                <w:sz w:val="18"/>
                <w:szCs w:val="18"/>
              </w:rPr>
              <w:t>4</w:t>
            </w:r>
            <w:r w:rsidR="00AF2415" w:rsidRPr="00673E06">
              <w:rPr>
                <w:rFonts w:ascii="Arial" w:hAnsi="Arial" w:cs="Arial"/>
                <w:sz w:val="18"/>
                <w:szCs w:val="18"/>
              </w:rPr>
              <w:t>/Y219</w:t>
            </w:r>
          </w:p>
          <w:p w14:paraId="11A594D9" w14:textId="2634317A" w:rsidR="00D62A72" w:rsidRPr="00673E06" w:rsidRDefault="00D62A72" w:rsidP="00D62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(X-327)</w:t>
            </w:r>
          </w:p>
        </w:tc>
        <w:tc>
          <w:tcPr>
            <w:tcW w:w="1560" w:type="dxa"/>
            <w:vMerge w:val="restart"/>
            <w:vAlign w:val="center"/>
          </w:tcPr>
          <w:p w14:paraId="49DBBD76" w14:textId="0922C4D3" w:rsidR="00D62A72" w:rsidRPr="00673E06" w:rsidRDefault="00D62A72" w:rsidP="00D62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851" w:type="dxa"/>
            <w:vAlign w:val="center"/>
          </w:tcPr>
          <w:p w14:paraId="4E4622F3" w14:textId="555F3580" w:rsidR="00D62A72" w:rsidRPr="00673E06" w:rsidRDefault="00D62A72" w:rsidP="00D62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Rep1</w:t>
            </w:r>
          </w:p>
        </w:tc>
        <w:tc>
          <w:tcPr>
            <w:tcW w:w="1568" w:type="dxa"/>
            <w:vAlign w:val="center"/>
          </w:tcPr>
          <w:p w14:paraId="184C0B39" w14:textId="1F3D5AC8" w:rsidR="00D62A72" w:rsidRPr="00673E06" w:rsidRDefault="00D62A72" w:rsidP="00D62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69" w:type="dxa"/>
            <w:vAlign w:val="center"/>
          </w:tcPr>
          <w:p w14:paraId="38573AA3" w14:textId="5ED32A13" w:rsidR="00D62A72" w:rsidRPr="00673E06" w:rsidRDefault="00D62A72" w:rsidP="00D62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68" w:type="dxa"/>
            <w:vAlign w:val="center"/>
          </w:tcPr>
          <w:p w14:paraId="05714A26" w14:textId="3D06FA3E" w:rsidR="00D62A72" w:rsidRPr="00673E06" w:rsidRDefault="00D62A72" w:rsidP="00D62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69" w:type="dxa"/>
            <w:vAlign w:val="center"/>
          </w:tcPr>
          <w:p w14:paraId="68F0909F" w14:textId="22685E42" w:rsidR="00D62A72" w:rsidRPr="00673E06" w:rsidRDefault="00D62A72" w:rsidP="00D62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69" w:type="dxa"/>
            <w:vAlign w:val="center"/>
          </w:tcPr>
          <w:p w14:paraId="4AA49E13" w14:textId="414AC1BE" w:rsidR="00D62A72" w:rsidRPr="00673E06" w:rsidRDefault="00D62A72" w:rsidP="00D62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D62A72" w:rsidRPr="00673E06" w14:paraId="0B64BBF4" w14:textId="28510AA8" w:rsidTr="00EE3754">
        <w:trPr>
          <w:jc w:val="center"/>
        </w:trPr>
        <w:tc>
          <w:tcPr>
            <w:tcW w:w="1696" w:type="dxa"/>
            <w:vMerge/>
            <w:vAlign w:val="center"/>
          </w:tcPr>
          <w:p w14:paraId="49487EA0" w14:textId="77777777" w:rsidR="00D62A72" w:rsidRPr="00673E06" w:rsidRDefault="00D62A72" w:rsidP="00D62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vMerge/>
            <w:vAlign w:val="center"/>
          </w:tcPr>
          <w:p w14:paraId="3B87DB82" w14:textId="77777777" w:rsidR="00D62A72" w:rsidRPr="00673E06" w:rsidRDefault="00D62A72" w:rsidP="00D62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1" w:type="dxa"/>
            <w:vAlign w:val="center"/>
          </w:tcPr>
          <w:p w14:paraId="65FD5949" w14:textId="140EDBEF" w:rsidR="00D62A72" w:rsidRPr="00673E06" w:rsidRDefault="00D62A72" w:rsidP="00D62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Rep2</w:t>
            </w:r>
          </w:p>
        </w:tc>
        <w:tc>
          <w:tcPr>
            <w:tcW w:w="1568" w:type="dxa"/>
            <w:vAlign w:val="center"/>
          </w:tcPr>
          <w:p w14:paraId="7D2E9085" w14:textId="2980D84B" w:rsidR="00D62A72" w:rsidRPr="00673E06" w:rsidRDefault="00D62A72" w:rsidP="00D62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69" w:type="dxa"/>
            <w:vAlign w:val="center"/>
          </w:tcPr>
          <w:p w14:paraId="7E6B3AB2" w14:textId="78CE3860" w:rsidR="00D62A72" w:rsidRPr="00673E06" w:rsidRDefault="00D62A72" w:rsidP="00D62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68" w:type="dxa"/>
            <w:vAlign w:val="center"/>
          </w:tcPr>
          <w:p w14:paraId="72B7AC95" w14:textId="50E67256" w:rsidR="00D62A72" w:rsidRPr="00673E06" w:rsidRDefault="00D62A72" w:rsidP="00D62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69" w:type="dxa"/>
            <w:vAlign w:val="center"/>
          </w:tcPr>
          <w:p w14:paraId="5E044D2D" w14:textId="0367B689" w:rsidR="00D62A72" w:rsidRPr="00673E06" w:rsidRDefault="00D62A72" w:rsidP="00D62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69" w:type="dxa"/>
            <w:vAlign w:val="center"/>
          </w:tcPr>
          <w:p w14:paraId="48129B02" w14:textId="0C71BB25" w:rsidR="00D62A72" w:rsidRPr="00673E06" w:rsidRDefault="00D62A72" w:rsidP="00D62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D62A72" w:rsidRPr="00673E06" w14:paraId="3B6F0084" w14:textId="0CD17C9D" w:rsidTr="00EE3754">
        <w:trPr>
          <w:jc w:val="center"/>
        </w:trPr>
        <w:tc>
          <w:tcPr>
            <w:tcW w:w="1696" w:type="dxa"/>
            <w:vMerge/>
            <w:vAlign w:val="center"/>
          </w:tcPr>
          <w:p w14:paraId="328B41CE" w14:textId="77777777" w:rsidR="00D62A72" w:rsidRPr="00673E06" w:rsidRDefault="00D62A72" w:rsidP="00D62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vMerge/>
            <w:vAlign w:val="center"/>
          </w:tcPr>
          <w:p w14:paraId="31AF32E2" w14:textId="77777777" w:rsidR="00D62A72" w:rsidRPr="00673E06" w:rsidRDefault="00D62A72" w:rsidP="00D62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1" w:type="dxa"/>
            <w:vAlign w:val="center"/>
          </w:tcPr>
          <w:p w14:paraId="01C50DCE" w14:textId="040991F7" w:rsidR="00D62A72" w:rsidRPr="00673E06" w:rsidRDefault="00D62A72" w:rsidP="00D62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Rep3</w:t>
            </w:r>
          </w:p>
        </w:tc>
        <w:tc>
          <w:tcPr>
            <w:tcW w:w="1568" w:type="dxa"/>
            <w:vAlign w:val="center"/>
          </w:tcPr>
          <w:p w14:paraId="23683E39" w14:textId="5E026F15" w:rsidR="00D62A72" w:rsidRPr="00673E06" w:rsidRDefault="00D62A72" w:rsidP="00D62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69" w:type="dxa"/>
            <w:vAlign w:val="center"/>
          </w:tcPr>
          <w:p w14:paraId="7127E7FF" w14:textId="6539088C" w:rsidR="00D62A72" w:rsidRPr="00673E06" w:rsidRDefault="00D62A72" w:rsidP="00D62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68" w:type="dxa"/>
            <w:vAlign w:val="center"/>
          </w:tcPr>
          <w:p w14:paraId="22FC12EE" w14:textId="7E6DF5CF" w:rsidR="00D62A72" w:rsidRPr="00673E06" w:rsidRDefault="00D62A72" w:rsidP="00D62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69" w:type="dxa"/>
            <w:vAlign w:val="center"/>
          </w:tcPr>
          <w:p w14:paraId="4E9F0635" w14:textId="6DD04AE2" w:rsidR="00D62A72" w:rsidRPr="00673E06" w:rsidRDefault="00D62A72" w:rsidP="00D62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69" w:type="dxa"/>
            <w:vAlign w:val="center"/>
          </w:tcPr>
          <w:p w14:paraId="5BA64131" w14:textId="67D25CDE" w:rsidR="00D62A72" w:rsidRPr="00673E06" w:rsidRDefault="00D62A72" w:rsidP="00D62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B04321" w:rsidRPr="00673E06" w14:paraId="61339FA5" w14:textId="77777777" w:rsidTr="00B11763">
        <w:trPr>
          <w:jc w:val="center"/>
        </w:trPr>
        <w:tc>
          <w:tcPr>
            <w:tcW w:w="1696" w:type="dxa"/>
            <w:vMerge w:val="restart"/>
            <w:vAlign w:val="center"/>
          </w:tcPr>
          <w:p w14:paraId="24703759" w14:textId="77777777" w:rsidR="00B04321" w:rsidRPr="00673E06" w:rsidRDefault="00B04321" w:rsidP="00B043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Switz17</w:t>
            </w:r>
          </w:p>
          <w:p w14:paraId="0C082A89" w14:textId="3F40C752" w:rsidR="00AB4322" w:rsidRPr="00673E06" w:rsidRDefault="00AF2415" w:rsidP="00AB43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K160/</w:t>
            </w:r>
            <w:r w:rsidR="00B04321" w:rsidRPr="00673E06">
              <w:rPr>
                <w:rFonts w:ascii="Arial" w:hAnsi="Arial" w:cs="Arial"/>
                <w:sz w:val="18"/>
                <w:szCs w:val="18"/>
              </w:rPr>
              <w:t>G186/P194</w:t>
            </w:r>
          </w:p>
        </w:tc>
        <w:tc>
          <w:tcPr>
            <w:tcW w:w="1560" w:type="dxa"/>
            <w:vMerge w:val="restart"/>
            <w:vAlign w:val="center"/>
          </w:tcPr>
          <w:p w14:paraId="30547275" w14:textId="24810059" w:rsidR="00B04321" w:rsidRPr="00673E06" w:rsidRDefault="00B04321" w:rsidP="00B043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T203I</w:t>
            </w:r>
          </w:p>
        </w:tc>
        <w:tc>
          <w:tcPr>
            <w:tcW w:w="2851" w:type="dxa"/>
            <w:vAlign w:val="center"/>
          </w:tcPr>
          <w:p w14:paraId="32B7BE2F" w14:textId="59708080" w:rsidR="00B04321" w:rsidRPr="00673E06" w:rsidRDefault="00B04321" w:rsidP="00B043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Rep1</w:t>
            </w:r>
          </w:p>
        </w:tc>
        <w:tc>
          <w:tcPr>
            <w:tcW w:w="1568" w:type="dxa"/>
            <w:vAlign w:val="bottom"/>
          </w:tcPr>
          <w:p w14:paraId="4E07D615" w14:textId="76B84FC8" w:rsidR="00B04321" w:rsidRPr="00673E06" w:rsidRDefault="00B04321" w:rsidP="00B043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69" w:type="dxa"/>
            <w:vAlign w:val="bottom"/>
          </w:tcPr>
          <w:p w14:paraId="1DACC8A2" w14:textId="1116918A" w:rsidR="00B04321" w:rsidRPr="00673E06" w:rsidRDefault="00B04321" w:rsidP="00B043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568" w:type="dxa"/>
            <w:vAlign w:val="bottom"/>
          </w:tcPr>
          <w:p w14:paraId="0899C300" w14:textId="2E18E0B7" w:rsidR="00B04321" w:rsidRPr="00673E06" w:rsidRDefault="00B04321" w:rsidP="00B043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569" w:type="dxa"/>
            <w:vAlign w:val="bottom"/>
          </w:tcPr>
          <w:p w14:paraId="0DDA89CE" w14:textId="2003E09D" w:rsidR="00B04321" w:rsidRPr="00673E06" w:rsidRDefault="00B04321" w:rsidP="00B043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569" w:type="dxa"/>
            <w:vAlign w:val="bottom"/>
          </w:tcPr>
          <w:p w14:paraId="13E55D29" w14:textId="788F76E7" w:rsidR="00B04321" w:rsidRPr="00673E06" w:rsidRDefault="00B04321" w:rsidP="00B043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</w:tr>
      <w:tr w:rsidR="00B04321" w:rsidRPr="00673E06" w14:paraId="45FAFA10" w14:textId="6DC0E1EC" w:rsidTr="00B11763">
        <w:trPr>
          <w:jc w:val="center"/>
        </w:trPr>
        <w:tc>
          <w:tcPr>
            <w:tcW w:w="1696" w:type="dxa"/>
            <w:vMerge/>
            <w:vAlign w:val="center"/>
          </w:tcPr>
          <w:p w14:paraId="43FC591A" w14:textId="77777777" w:rsidR="00B04321" w:rsidRPr="00673E06" w:rsidRDefault="00B04321" w:rsidP="00B043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vMerge/>
            <w:vAlign w:val="center"/>
          </w:tcPr>
          <w:p w14:paraId="2B12BA6B" w14:textId="77777777" w:rsidR="00B04321" w:rsidRPr="00673E06" w:rsidRDefault="00B04321" w:rsidP="00B043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1" w:type="dxa"/>
            <w:vAlign w:val="center"/>
          </w:tcPr>
          <w:p w14:paraId="0491289D" w14:textId="7F93254C" w:rsidR="00B04321" w:rsidRPr="00673E06" w:rsidRDefault="00B04321" w:rsidP="00B043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Rep2</w:t>
            </w:r>
          </w:p>
        </w:tc>
        <w:tc>
          <w:tcPr>
            <w:tcW w:w="1568" w:type="dxa"/>
            <w:vAlign w:val="bottom"/>
          </w:tcPr>
          <w:p w14:paraId="42F31A94" w14:textId="29F25EAB" w:rsidR="00B04321" w:rsidRPr="00673E06" w:rsidRDefault="00B04321" w:rsidP="00B043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569" w:type="dxa"/>
            <w:vAlign w:val="bottom"/>
          </w:tcPr>
          <w:p w14:paraId="034F7B55" w14:textId="2BA036E6" w:rsidR="00B04321" w:rsidRPr="00673E06" w:rsidRDefault="00B04321" w:rsidP="00B043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568" w:type="dxa"/>
            <w:vAlign w:val="bottom"/>
          </w:tcPr>
          <w:p w14:paraId="1B3B1E02" w14:textId="51B3419E" w:rsidR="00B04321" w:rsidRPr="00673E06" w:rsidRDefault="00B04321" w:rsidP="00B043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569" w:type="dxa"/>
            <w:vAlign w:val="bottom"/>
          </w:tcPr>
          <w:p w14:paraId="6D05C16D" w14:textId="5DF23769" w:rsidR="00B04321" w:rsidRPr="00673E06" w:rsidRDefault="00B04321" w:rsidP="00B043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569" w:type="dxa"/>
            <w:vAlign w:val="bottom"/>
          </w:tcPr>
          <w:p w14:paraId="1BA81013" w14:textId="5304B380" w:rsidR="00B04321" w:rsidRPr="00673E06" w:rsidRDefault="00B04321" w:rsidP="00B043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</w:tr>
      <w:tr w:rsidR="00B04321" w:rsidRPr="00673E06" w14:paraId="703BFC98" w14:textId="77777777" w:rsidTr="00B11763">
        <w:trPr>
          <w:jc w:val="center"/>
        </w:trPr>
        <w:tc>
          <w:tcPr>
            <w:tcW w:w="1696" w:type="dxa"/>
            <w:vMerge/>
            <w:vAlign w:val="center"/>
          </w:tcPr>
          <w:p w14:paraId="00FB3359" w14:textId="77777777" w:rsidR="00B04321" w:rsidRPr="00673E06" w:rsidRDefault="00B04321" w:rsidP="00B043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vMerge/>
            <w:vAlign w:val="center"/>
          </w:tcPr>
          <w:p w14:paraId="3FED80A9" w14:textId="77777777" w:rsidR="00B04321" w:rsidRPr="00673E06" w:rsidRDefault="00B04321" w:rsidP="00B043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1" w:type="dxa"/>
            <w:vAlign w:val="center"/>
          </w:tcPr>
          <w:p w14:paraId="156DB2BF" w14:textId="79370572" w:rsidR="00B04321" w:rsidRPr="00673E06" w:rsidRDefault="00B04321" w:rsidP="00B043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Rep3</w:t>
            </w:r>
          </w:p>
        </w:tc>
        <w:tc>
          <w:tcPr>
            <w:tcW w:w="1568" w:type="dxa"/>
            <w:vAlign w:val="bottom"/>
          </w:tcPr>
          <w:p w14:paraId="2C6EFA77" w14:textId="6C53DC4C" w:rsidR="00B04321" w:rsidRPr="00673E06" w:rsidRDefault="00B04321" w:rsidP="00B043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69" w:type="dxa"/>
            <w:vAlign w:val="bottom"/>
          </w:tcPr>
          <w:p w14:paraId="388B8019" w14:textId="2D53EC6E" w:rsidR="00B04321" w:rsidRPr="00673E06" w:rsidRDefault="00B04321" w:rsidP="00B043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568" w:type="dxa"/>
            <w:vAlign w:val="bottom"/>
          </w:tcPr>
          <w:p w14:paraId="5ABE02E4" w14:textId="6F441AA2" w:rsidR="00B04321" w:rsidRPr="00673E06" w:rsidRDefault="00B04321" w:rsidP="00B043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569" w:type="dxa"/>
            <w:vAlign w:val="bottom"/>
          </w:tcPr>
          <w:p w14:paraId="4681CD6E" w14:textId="092A4748" w:rsidR="00B04321" w:rsidRPr="00673E06" w:rsidRDefault="00B04321" w:rsidP="00B043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569" w:type="dxa"/>
            <w:vAlign w:val="bottom"/>
          </w:tcPr>
          <w:p w14:paraId="7CB2BE50" w14:textId="5392C119" w:rsidR="00B04321" w:rsidRPr="00673E06" w:rsidRDefault="00B04321" w:rsidP="00B043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</w:tr>
      <w:tr w:rsidR="00B04321" w:rsidRPr="00673E06" w14:paraId="07D32B0C" w14:textId="77777777" w:rsidTr="00B11763">
        <w:trPr>
          <w:jc w:val="center"/>
        </w:trPr>
        <w:tc>
          <w:tcPr>
            <w:tcW w:w="1696" w:type="dxa"/>
            <w:vMerge w:val="restart"/>
            <w:vAlign w:val="center"/>
          </w:tcPr>
          <w:p w14:paraId="494AB8BC" w14:textId="77777777" w:rsidR="00B04321" w:rsidRPr="00673E06" w:rsidRDefault="00B04321" w:rsidP="00B043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Sing16</w:t>
            </w:r>
          </w:p>
          <w:p w14:paraId="177371EA" w14:textId="50EA39F3" w:rsidR="00B04321" w:rsidRPr="00673E06" w:rsidRDefault="00AF2415" w:rsidP="00B043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K160/</w:t>
            </w:r>
            <w:r w:rsidR="00B04321" w:rsidRPr="00673E06">
              <w:rPr>
                <w:rFonts w:ascii="Arial" w:hAnsi="Arial" w:cs="Arial"/>
                <w:sz w:val="18"/>
                <w:szCs w:val="18"/>
              </w:rPr>
              <w:t>G186/P194</w:t>
            </w:r>
          </w:p>
        </w:tc>
        <w:tc>
          <w:tcPr>
            <w:tcW w:w="1560" w:type="dxa"/>
            <w:vMerge w:val="restart"/>
            <w:vAlign w:val="center"/>
          </w:tcPr>
          <w:p w14:paraId="42E5DBC0" w14:textId="1748A1C1" w:rsidR="00B04321" w:rsidRPr="00673E06" w:rsidRDefault="00B04321" w:rsidP="00B043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I140K</w:t>
            </w:r>
          </w:p>
        </w:tc>
        <w:tc>
          <w:tcPr>
            <w:tcW w:w="2851" w:type="dxa"/>
            <w:vAlign w:val="center"/>
          </w:tcPr>
          <w:p w14:paraId="072C2201" w14:textId="1470577A" w:rsidR="00B04321" w:rsidRPr="00673E06" w:rsidRDefault="00B04321" w:rsidP="00B043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Rep1</w:t>
            </w:r>
          </w:p>
        </w:tc>
        <w:tc>
          <w:tcPr>
            <w:tcW w:w="1568" w:type="dxa"/>
            <w:vAlign w:val="bottom"/>
          </w:tcPr>
          <w:p w14:paraId="43213E41" w14:textId="5BD45809" w:rsidR="00B04321" w:rsidRPr="00673E06" w:rsidRDefault="00B04321" w:rsidP="00B043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9" w:type="dxa"/>
            <w:vAlign w:val="bottom"/>
          </w:tcPr>
          <w:p w14:paraId="6D5E1ECC" w14:textId="135CAD40" w:rsidR="00B04321" w:rsidRPr="00673E06" w:rsidRDefault="00B04321" w:rsidP="00B043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8" w:type="dxa"/>
            <w:vAlign w:val="bottom"/>
          </w:tcPr>
          <w:p w14:paraId="4ED07A7C" w14:textId="740524E0" w:rsidR="00B04321" w:rsidRPr="00673E06" w:rsidRDefault="00B04321" w:rsidP="00B043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9" w:type="dxa"/>
            <w:vAlign w:val="bottom"/>
          </w:tcPr>
          <w:p w14:paraId="2EF7C2FC" w14:textId="25506395" w:rsidR="00B04321" w:rsidRPr="00673E06" w:rsidRDefault="00B04321" w:rsidP="00B043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9" w:type="dxa"/>
            <w:vAlign w:val="bottom"/>
          </w:tcPr>
          <w:p w14:paraId="72001283" w14:textId="2E91D5A9" w:rsidR="00B04321" w:rsidRPr="00673E06" w:rsidRDefault="00B04321" w:rsidP="00B043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B04321" w:rsidRPr="00673E06" w14:paraId="3F5D5CB1" w14:textId="77777777" w:rsidTr="00B11763">
        <w:trPr>
          <w:jc w:val="center"/>
        </w:trPr>
        <w:tc>
          <w:tcPr>
            <w:tcW w:w="1696" w:type="dxa"/>
            <w:vMerge/>
            <w:vAlign w:val="center"/>
          </w:tcPr>
          <w:p w14:paraId="3458A78B" w14:textId="77777777" w:rsidR="00B04321" w:rsidRPr="00673E06" w:rsidRDefault="00B04321" w:rsidP="00B043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vMerge/>
            <w:vAlign w:val="center"/>
          </w:tcPr>
          <w:p w14:paraId="48205C08" w14:textId="77777777" w:rsidR="00B04321" w:rsidRPr="00673E06" w:rsidRDefault="00B04321" w:rsidP="00B043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1" w:type="dxa"/>
            <w:vAlign w:val="center"/>
          </w:tcPr>
          <w:p w14:paraId="1C778543" w14:textId="754E9412" w:rsidR="00B04321" w:rsidRPr="00673E06" w:rsidRDefault="00B04321" w:rsidP="00B043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Rep2</w:t>
            </w:r>
          </w:p>
        </w:tc>
        <w:tc>
          <w:tcPr>
            <w:tcW w:w="1568" w:type="dxa"/>
            <w:vAlign w:val="bottom"/>
          </w:tcPr>
          <w:p w14:paraId="30401376" w14:textId="454CE909" w:rsidR="00B04321" w:rsidRPr="00673E06" w:rsidRDefault="00B04321" w:rsidP="00B043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9" w:type="dxa"/>
            <w:vAlign w:val="bottom"/>
          </w:tcPr>
          <w:p w14:paraId="25377195" w14:textId="107EBB04" w:rsidR="00B04321" w:rsidRPr="00673E06" w:rsidRDefault="00B04321" w:rsidP="00B043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568" w:type="dxa"/>
            <w:vAlign w:val="bottom"/>
          </w:tcPr>
          <w:p w14:paraId="5B0D2131" w14:textId="7027D347" w:rsidR="00B04321" w:rsidRPr="00673E06" w:rsidRDefault="00B04321" w:rsidP="00B043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569" w:type="dxa"/>
            <w:vAlign w:val="bottom"/>
          </w:tcPr>
          <w:p w14:paraId="21BF3A42" w14:textId="569F9AA0" w:rsidR="00B04321" w:rsidRPr="00673E06" w:rsidRDefault="00B04321" w:rsidP="00B043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569" w:type="dxa"/>
            <w:vAlign w:val="bottom"/>
          </w:tcPr>
          <w:p w14:paraId="402AA734" w14:textId="2BA19505" w:rsidR="00B04321" w:rsidRPr="00673E06" w:rsidRDefault="00B04321" w:rsidP="00B043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</w:tr>
      <w:tr w:rsidR="00B04321" w:rsidRPr="00673E06" w14:paraId="176D7CC4" w14:textId="77777777" w:rsidTr="00B11763">
        <w:trPr>
          <w:jc w:val="center"/>
        </w:trPr>
        <w:tc>
          <w:tcPr>
            <w:tcW w:w="1696" w:type="dxa"/>
            <w:vMerge/>
            <w:vAlign w:val="center"/>
          </w:tcPr>
          <w:p w14:paraId="2DA2B654" w14:textId="77777777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vMerge/>
            <w:vAlign w:val="center"/>
          </w:tcPr>
          <w:p w14:paraId="56398D3B" w14:textId="77777777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851" w:type="dxa"/>
            <w:vAlign w:val="center"/>
          </w:tcPr>
          <w:p w14:paraId="78EBECAB" w14:textId="4BF4C327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Rep3</w:t>
            </w:r>
          </w:p>
        </w:tc>
        <w:tc>
          <w:tcPr>
            <w:tcW w:w="1568" w:type="dxa"/>
            <w:vAlign w:val="bottom"/>
          </w:tcPr>
          <w:p w14:paraId="0DE34CF7" w14:textId="26A6AA83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9" w:type="dxa"/>
            <w:vAlign w:val="bottom"/>
          </w:tcPr>
          <w:p w14:paraId="640C687C" w14:textId="0294F61F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8" w:type="dxa"/>
            <w:vAlign w:val="bottom"/>
          </w:tcPr>
          <w:p w14:paraId="4B114532" w14:textId="0B8F9F91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9" w:type="dxa"/>
            <w:vAlign w:val="bottom"/>
          </w:tcPr>
          <w:p w14:paraId="70987B6F" w14:textId="4F491FC3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9" w:type="dxa"/>
            <w:vAlign w:val="bottom"/>
          </w:tcPr>
          <w:p w14:paraId="24C43D39" w14:textId="17B50B60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B04321" w:rsidRPr="00673E06" w14:paraId="7EE54577" w14:textId="77777777" w:rsidTr="00EE3754">
        <w:trPr>
          <w:jc w:val="center"/>
        </w:trPr>
        <w:tc>
          <w:tcPr>
            <w:tcW w:w="1696" w:type="dxa"/>
            <w:vMerge/>
            <w:vAlign w:val="center"/>
          </w:tcPr>
          <w:p w14:paraId="52D76353" w14:textId="77777777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vMerge w:val="restart"/>
            <w:vAlign w:val="center"/>
          </w:tcPr>
          <w:p w14:paraId="2C0A360E" w14:textId="7F989A5B" w:rsidR="00B04321" w:rsidRPr="00673E06" w:rsidRDefault="00B04321" w:rsidP="00B043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T203I</w:t>
            </w:r>
          </w:p>
        </w:tc>
        <w:tc>
          <w:tcPr>
            <w:tcW w:w="2851" w:type="dxa"/>
            <w:vAlign w:val="center"/>
          </w:tcPr>
          <w:p w14:paraId="1EC874D4" w14:textId="694480D5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Rep1</w:t>
            </w:r>
          </w:p>
        </w:tc>
        <w:tc>
          <w:tcPr>
            <w:tcW w:w="1568" w:type="dxa"/>
            <w:vAlign w:val="bottom"/>
          </w:tcPr>
          <w:p w14:paraId="0B36B645" w14:textId="74491190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69" w:type="dxa"/>
            <w:vAlign w:val="bottom"/>
          </w:tcPr>
          <w:p w14:paraId="4CFB32F5" w14:textId="0582A2EA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68" w:type="dxa"/>
            <w:vAlign w:val="bottom"/>
          </w:tcPr>
          <w:p w14:paraId="5BDEBC31" w14:textId="36D95FEB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69" w:type="dxa"/>
            <w:vAlign w:val="bottom"/>
          </w:tcPr>
          <w:p w14:paraId="0AE67FD1" w14:textId="072B17F8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569" w:type="dxa"/>
            <w:vAlign w:val="bottom"/>
          </w:tcPr>
          <w:p w14:paraId="47C22A80" w14:textId="7F61EDBD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</w:tr>
      <w:tr w:rsidR="00B04321" w:rsidRPr="00673E06" w14:paraId="40433F20" w14:textId="77777777" w:rsidTr="00EE3754">
        <w:trPr>
          <w:jc w:val="center"/>
        </w:trPr>
        <w:tc>
          <w:tcPr>
            <w:tcW w:w="1696" w:type="dxa"/>
            <w:vMerge/>
            <w:vAlign w:val="center"/>
          </w:tcPr>
          <w:p w14:paraId="4ADE3144" w14:textId="77777777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vMerge/>
            <w:vAlign w:val="center"/>
          </w:tcPr>
          <w:p w14:paraId="4914C7CF" w14:textId="77777777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851" w:type="dxa"/>
            <w:vAlign w:val="center"/>
          </w:tcPr>
          <w:p w14:paraId="3D421C54" w14:textId="5A801443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Rep2</w:t>
            </w:r>
          </w:p>
        </w:tc>
        <w:tc>
          <w:tcPr>
            <w:tcW w:w="1568" w:type="dxa"/>
            <w:vAlign w:val="bottom"/>
          </w:tcPr>
          <w:p w14:paraId="2C458AF9" w14:textId="3DCB93F2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569" w:type="dxa"/>
            <w:vAlign w:val="bottom"/>
          </w:tcPr>
          <w:p w14:paraId="02F13EBD" w14:textId="452260F9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568" w:type="dxa"/>
            <w:vAlign w:val="bottom"/>
          </w:tcPr>
          <w:p w14:paraId="7C0088B0" w14:textId="378D55BB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569" w:type="dxa"/>
            <w:vAlign w:val="bottom"/>
          </w:tcPr>
          <w:p w14:paraId="3B88B257" w14:textId="691B9184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569" w:type="dxa"/>
            <w:vAlign w:val="bottom"/>
          </w:tcPr>
          <w:p w14:paraId="062E7B77" w14:textId="60AB703D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</w:tr>
      <w:tr w:rsidR="00B04321" w:rsidRPr="00673E06" w14:paraId="2DF7A48B" w14:textId="77777777" w:rsidTr="00EE3754">
        <w:trPr>
          <w:jc w:val="center"/>
        </w:trPr>
        <w:tc>
          <w:tcPr>
            <w:tcW w:w="1696" w:type="dxa"/>
            <w:vMerge/>
            <w:vAlign w:val="center"/>
          </w:tcPr>
          <w:p w14:paraId="479779FD" w14:textId="77777777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vMerge/>
            <w:vAlign w:val="center"/>
          </w:tcPr>
          <w:p w14:paraId="192FB66E" w14:textId="77777777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851" w:type="dxa"/>
            <w:vAlign w:val="center"/>
          </w:tcPr>
          <w:p w14:paraId="5676536E" w14:textId="63EEC318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Rep3</w:t>
            </w:r>
          </w:p>
        </w:tc>
        <w:tc>
          <w:tcPr>
            <w:tcW w:w="1568" w:type="dxa"/>
            <w:vAlign w:val="bottom"/>
          </w:tcPr>
          <w:p w14:paraId="146B8904" w14:textId="427594B8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69" w:type="dxa"/>
            <w:vAlign w:val="bottom"/>
          </w:tcPr>
          <w:p w14:paraId="7C742110" w14:textId="5F85117D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68" w:type="dxa"/>
            <w:vAlign w:val="bottom"/>
          </w:tcPr>
          <w:p w14:paraId="0E254F03" w14:textId="14610425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69" w:type="dxa"/>
            <w:vAlign w:val="bottom"/>
          </w:tcPr>
          <w:p w14:paraId="4854E4A8" w14:textId="4491971C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569" w:type="dxa"/>
            <w:vAlign w:val="bottom"/>
          </w:tcPr>
          <w:p w14:paraId="7BD4CE34" w14:textId="7294FDFC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</w:tr>
      <w:tr w:rsidR="00B04321" w:rsidRPr="00673E06" w14:paraId="35C69368" w14:textId="77777777" w:rsidTr="00EE3754">
        <w:trPr>
          <w:jc w:val="center"/>
        </w:trPr>
        <w:tc>
          <w:tcPr>
            <w:tcW w:w="1696" w:type="dxa"/>
            <w:vMerge w:val="restart"/>
            <w:vAlign w:val="center"/>
          </w:tcPr>
          <w:p w14:paraId="42568424" w14:textId="0B066F96" w:rsidR="00B04321" w:rsidRPr="00673E06" w:rsidRDefault="00B04321" w:rsidP="00B043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Kansas17</w:t>
            </w:r>
            <w:r w:rsidR="00AF2415" w:rsidRPr="00673E06">
              <w:rPr>
                <w:rFonts w:ascii="Arial" w:hAnsi="Arial" w:cs="Arial"/>
                <w:sz w:val="18"/>
                <w:szCs w:val="18"/>
              </w:rPr>
              <w:t xml:space="preserve"> X-327</w:t>
            </w:r>
          </w:p>
          <w:p w14:paraId="6D7416C9" w14:textId="339A6150" w:rsidR="00AF2415" w:rsidRPr="00673E06" w:rsidRDefault="00AF2415" w:rsidP="00AF24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V186G/L194P/N190D</w:t>
            </w:r>
          </w:p>
        </w:tc>
        <w:tc>
          <w:tcPr>
            <w:tcW w:w="1560" w:type="dxa"/>
            <w:vMerge w:val="restart"/>
            <w:vAlign w:val="center"/>
          </w:tcPr>
          <w:p w14:paraId="199B1834" w14:textId="73FE1823" w:rsidR="00B04321" w:rsidRPr="00673E06" w:rsidRDefault="00B04321" w:rsidP="00B043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I140K</w:t>
            </w:r>
          </w:p>
        </w:tc>
        <w:tc>
          <w:tcPr>
            <w:tcW w:w="2851" w:type="dxa"/>
            <w:vAlign w:val="center"/>
          </w:tcPr>
          <w:p w14:paraId="6DFC4E0B" w14:textId="2DF974DD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Rep1</w:t>
            </w:r>
          </w:p>
        </w:tc>
        <w:tc>
          <w:tcPr>
            <w:tcW w:w="1568" w:type="dxa"/>
            <w:vAlign w:val="bottom"/>
          </w:tcPr>
          <w:p w14:paraId="034ADCF5" w14:textId="3D30A06E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9" w:type="dxa"/>
            <w:vAlign w:val="bottom"/>
          </w:tcPr>
          <w:p w14:paraId="6A0B5847" w14:textId="203DB0F7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8" w:type="dxa"/>
            <w:vAlign w:val="bottom"/>
          </w:tcPr>
          <w:p w14:paraId="50467B41" w14:textId="0D67977C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9" w:type="dxa"/>
            <w:vAlign w:val="bottom"/>
          </w:tcPr>
          <w:p w14:paraId="3AF346D4" w14:textId="42A5ACDF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69" w:type="dxa"/>
            <w:vAlign w:val="bottom"/>
          </w:tcPr>
          <w:p w14:paraId="21F1012B" w14:textId="507204E2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</w:tr>
      <w:tr w:rsidR="00B04321" w:rsidRPr="00673E06" w14:paraId="4730B6B8" w14:textId="77777777" w:rsidTr="00EE3754">
        <w:trPr>
          <w:jc w:val="center"/>
        </w:trPr>
        <w:tc>
          <w:tcPr>
            <w:tcW w:w="1696" w:type="dxa"/>
            <w:vMerge/>
            <w:vAlign w:val="center"/>
          </w:tcPr>
          <w:p w14:paraId="571E5C0A" w14:textId="77777777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vMerge/>
            <w:vAlign w:val="center"/>
          </w:tcPr>
          <w:p w14:paraId="42BDD0C9" w14:textId="77777777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851" w:type="dxa"/>
            <w:vAlign w:val="center"/>
          </w:tcPr>
          <w:p w14:paraId="06FF911B" w14:textId="1AB7B486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Rep2</w:t>
            </w:r>
          </w:p>
        </w:tc>
        <w:tc>
          <w:tcPr>
            <w:tcW w:w="1568" w:type="dxa"/>
            <w:vAlign w:val="bottom"/>
          </w:tcPr>
          <w:p w14:paraId="156E635F" w14:textId="4086E349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569" w:type="dxa"/>
            <w:vAlign w:val="bottom"/>
          </w:tcPr>
          <w:p w14:paraId="46E6ED95" w14:textId="191762A1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568" w:type="dxa"/>
            <w:vAlign w:val="bottom"/>
          </w:tcPr>
          <w:p w14:paraId="24353E34" w14:textId="0480640F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569" w:type="dxa"/>
            <w:vAlign w:val="bottom"/>
          </w:tcPr>
          <w:p w14:paraId="29A018E6" w14:textId="187169A6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569" w:type="dxa"/>
            <w:vAlign w:val="bottom"/>
          </w:tcPr>
          <w:p w14:paraId="7DE7F862" w14:textId="4FDD0F30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</w:tr>
      <w:tr w:rsidR="00B04321" w:rsidRPr="00673E06" w14:paraId="7C47F289" w14:textId="77777777" w:rsidTr="00EE3754">
        <w:trPr>
          <w:jc w:val="center"/>
        </w:trPr>
        <w:tc>
          <w:tcPr>
            <w:tcW w:w="1696" w:type="dxa"/>
            <w:vMerge/>
            <w:vAlign w:val="center"/>
          </w:tcPr>
          <w:p w14:paraId="35F357A4" w14:textId="77777777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vMerge/>
            <w:vAlign w:val="center"/>
          </w:tcPr>
          <w:p w14:paraId="537608CA" w14:textId="77777777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851" w:type="dxa"/>
            <w:vAlign w:val="center"/>
          </w:tcPr>
          <w:p w14:paraId="723C21E5" w14:textId="3A5E659C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Rep3</w:t>
            </w:r>
          </w:p>
        </w:tc>
        <w:tc>
          <w:tcPr>
            <w:tcW w:w="1568" w:type="dxa"/>
            <w:vAlign w:val="bottom"/>
          </w:tcPr>
          <w:p w14:paraId="07ED3958" w14:textId="05297585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69" w:type="dxa"/>
            <w:vAlign w:val="bottom"/>
          </w:tcPr>
          <w:p w14:paraId="32BD8EDB" w14:textId="421E9450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568" w:type="dxa"/>
            <w:vAlign w:val="bottom"/>
          </w:tcPr>
          <w:p w14:paraId="2D1E2FA4" w14:textId="0E9B066F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569" w:type="dxa"/>
            <w:vAlign w:val="bottom"/>
          </w:tcPr>
          <w:p w14:paraId="7A167660" w14:textId="370F84B2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569" w:type="dxa"/>
            <w:vAlign w:val="bottom"/>
          </w:tcPr>
          <w:p w14:paraId="4AC82BDF" w14:textId="7E53A2F3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</w:tr>
      <w:tr w:rsidR="00B04321" w:rsidRPr="00673E06" w14:paraId="3887A5CD" w14:textId="77777777" w:rsidTr="00EE3754">
        <w:trPr>
          <w:jc w:val="center"/>
        </w:trPr>
        <w:tc>
          <w:tcPr>
            <w:tcW w:w="1696" w:type="dxa"/>
            <w:vMerge/>
            <w:vAlign w:val="center"/>
          </w:tcPr>
          <w:p w14:paraId="6B5B396B" w14:textId="77777777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vMerge w:val="restart"/>
            <w:vAlign w:val="center"/>
          </w:tcPr>
          <w:p w14:paraId="25B6A127" w14:textId="483413A5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T203I</w:t>
            </w:r>
          </w:p>
        </w:tc>
        <w:tc>
          <w:tcPr>
            <w:tcW w:w="2851" w:type="dxa"/>
            <w:vAlign w:val="center"/>
          </w:tcPr>
          <w:p w14:paraId="6A512291" w14:textId="02EC97C5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Rep1</w:t>
            </w:r>
          </w:p>
        </w:tc>
        <w:tc>
          <w:tcPr>
            <w:tcW w:w="1568" w:type="dxa"/>
            <w:vAlign w:val="bottom"/>
          </w:tcPr>
          <w:p w14:paraId="45A806DE" w14:textId="1F5AA5B1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569" w:type="dxa"/>
            <w:vAlign w:val="bottom"/>
          </w:tcPr>
          <w:p w14:paraId="5A1C4598" w14:textId="6F6CCB02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568" w:type="dxa"/>
            <w:vAlign w:val="bottom"/>
          </w:tcPr>
          <w:p w14:paraId="09A6B4FC" w14:textId="26E03187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569" w:type="dxa"/>
            <w:vAlign w:val="bottom"/>
          </w:tcPr>
          <w:p w14:paraId="5B79D613" w14:textId="74453BF9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569" w:type="dxa"/>
            <w:vAlign w:val="bottom"/>
          </w:tcPr>
          <w:p w14:paraId="6C168F62" w14:textId="6159F215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</w:tr>
      <w:tr w:rsidR="00B04321" w:rsidRPr="00673E06" w14:paraId="5923D948" w14:textId="77777777" w:rsidTr="00EE3754">
        <w:trPr>
          <w:jc w:val="center"/>
        </w:trPr>
        <w:tc>
          <w:tcPr>
            <w:tcW w:w="1696" w:type="dxa"/>
            <w:vMerge/>
            <w:vAlign w:val="center"/>
          </w:tcPr>
          <w:p w14:paraId="7E5E4C5A" w14:textId="77777777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vMerge/>
            <w:vAlign w:val="center"/>
          </w:tcPr>
          <w:p w14:paraId="02A4074C" w14:textId="77777777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851" w:type="dxa"/>
            <w:vAlign w:val="center"/>
          </w:tcPr>
          <w:p w14:paraId="69B88E01" w14:textId="5DAE6074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Rep2</w:t>
            </w:r>
          </w:p>
        </w:tc>
        <w:tc>
          <w:tcPr>
            <w:tcW w:w="1568" w:type="dxa"/>
            <w:vAlign w:val="bottom"/>
          </w:tcPr>
          <w:p w14:paraId="682C9A53" w14:textId="358D0CB5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9" w:type="dxa"/>
            <w:vAlign w:val="bottom"/>
          </w:tcPr>
          <w:p w14:paraId="12294A75" w14:textId="059903AB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68" w:type="dxa"/>
            <w:vAlign w:val="bottom"/>
          </w:tcPr>
          <w:p w14:paraId="551A17FC" w14:textId="3FF055F2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69" w:type="dxa"/>
            <w:vAlign w:val="bottom"/>
          </w:tcPr>
          <w:p w14:paraId="65170233" w14:textId="54C5B825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69" w:type="dxa"/>
            <w:vAlign w:val="bottom"/>
          </w:tcPr>
          <w:p w14:paraId="3EBC4EB2" w14:textId="7DB1469E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B04321" w:rsidRPr="00673E06" w14:paraId="7EF989D0" w14:textId="77777777" w:rsidTr="00EE3754">
        <w:trPr>
          <w:jc w:val="center"/>
        </w:trPr>
        <w:tc>
          <w:tcPr>
            <w:tcW w:w="1696" w:type="dxa"/>
            <w:vMerge/>
            <w:vAlign w:val="center"/>
          </w:tcPr>
          <w:p w14:paraId="2F573906" w14:textId="77777777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vMerge/>
            <w:vAlign w:val="center"/>
          </w:tcPr>
          <w:p w14:paraId="4033740C" w14:textId="77777777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851" w:type="dxa"/>
            <w:vAlign w:val="center"/>
          </w:tcPr>
          <w:p w14:paraId="10F7B42C" w14:textId="5FF5189C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Rep3</w:t>
            </w:r>
          </w:p>
        </w:tc>
        <w:tc>
          <w:tcPr>
            <w:tcW w:w="1568" w:type="dxa"/>
            <w:vAlign w:val="bottom"/>
          </w:tcPr>
          <w:p w14:paraId="09C7BE3A" w14:textId="34C90BB2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569" w:type="dxa"/>
            <w:vAlign w:val="bottom"/>
          </w:tcPr>
          <w:p w14:paraId="4ED95A10" w14:textId="67E8B399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68" w:type="dxa"/>
            <w:vAlign w:val="bottom"/>
          </w:tcPr>
          <w:p w14:paraId="0360EAFD" w14:textId="3739A31F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569" w:type="dxa"/>
            <w:vAlign w:val="bottom"/>
          </w:tcPr>
          <w:p w14:paraId="382390DA" w14:textId="0D4B92BC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569" w:type="dxa"/>
            <w:vAlign w:val="bottom"/>
          </w:tcPr>
          <w:p w14:paraId="4778C3BA" w14:textId="369E5BAD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</w:tr>
      <w:tr w:rsidR="00B04321" w:rsidRPr="00673E06" w14:paraId="4EA21312" w14:textId="77777777" w:rsidTr="00EE3754">
        <w:trPr>
          <w:jc w:val="center"/>
        </w:trPr>
        <w:tc>
          <w:tcPr>
            <w:tcW w:w="1696" w:type="dxa"/>
            <w:vMerge/>
            <w:vAlign w:val="center"/>
          </w:tcPr>
          <w:p w14:paraId="08006F33" w14:textId="77777777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vMerge w:val="restart"/>
            <w:vAlign w:val="center"/>
          </w:tcPr>
          <w:p w14:paraId="13B69EF1" w14:textId="0E594540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D225N</w:t>
            </w:r>
          </w:p>
        </w:tc>
        <w:tc>
          <w:tcPr>
            <w:tcW w:w="2851" w:type="dxa"/>
            <w:vAlign w:val="center"/>
          </w:tcPr>
          <w:p w14:paraId="5FFC4BDB" w14:textId="75C03796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Rep1</w:t>
            </w:r>
          </w:p>
        </w:tc>
        <w:tc>
          <w:tcPr>
            <w:tcW w:w="1568" w:type="dxa"/>
            <w:vAlign w:val="bottom"/>
          </w:tcPr>
          <w:p w14:paraId="6CF6F543" w14:textId="6828C97F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9" w:type="dxa"/>
            <w:vAlign w:val="bottom"/>
          </w:tcPr>
          <w:p w14:paraId="592BE9F9" w14:textId="125D5406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8" w:type="dxa"/>
            <w:vAlign w:val="bottom"/>
          </w:tcPr>
          <w:p w14:paraId="04BBDF2F" w14:textId="70CA16B4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69" w:type="dxa"/>
            <w:vAlign w:val="bottom"/>
          </w:tcPr>
          <w:p w14:paraId="366DCCDD" w14:textId="0F5DB870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569" w:type="dxa"/>
            <w:vAlign w:val="bottom"/>
          </w:tcPr>
          <w:p w14:paraId="2D591C5E" w14:textId="6147E247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</w:tr>
      <w:tr w:rsidR="00B04321" w:rsidRPr="00673E06" w14:paraId="25726375" w14:textId="77777777" w:rsidTr="00EE3754">
        <w:trPr>
          <w:jc w:val="center"/>
        </w:trPr>
        <w:tc>
          <w:tcPr>
            <w:tcW w:w="1696" w:type="dxa"/>
            <w:vMerge/>
            <w:vAlign w:val="center"/>
          </w:tcPr>
          <w:p w14:paraId="7ADA468C" w14:textId="77777777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vMerge/>
            <w:vAlign w:val="center"/>
          </w:tcPr>
          <w:p w14:paraId="22D15FEC" w14:textId="77777777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851" w:type="dxa"/>
            <w:vAlign w:val="center"/>
          </w:tcPr>
          <w:p w14:paraId="5559AC56" w14:textId="220BAFA3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Rep2</w:t>
            </w:r>
          </w:p>
        </w:tc>
        <w:tc>
          <w:tcPr>
            <w:tcW w:w="1568" w:type="dxa"/>
            <w:vAlign w:val="bottom"/>
          </w:tcPr>
          <w:p w14:paraId="6C3543A5" w14:textId="0390F07B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69" w:type="dxa"/>
            <w:vAlign w:val="bottom"/>
          </w:tcPr>
          <w:p w14:paraId="5270FA11" w14:textId="71B5A8B6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68" w:type="dxa"/>
            <w:vAlign w:val="bottom"/>
          </w:tcPr>
          <w:p w14:paraId="53363205" w14:textId="2E6021C7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69" w:type="dxa"/>
            <w:vAlign w:val="bottom"/>
          </w:tcPr>
          <w:p w14:paraId="6129CD78" w14:textId="4EAC7DA3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69" w:type="dxa"/>
            <w:vAlign w:val="bottom"/>
          </w:tcPr>
          <w:p w14:paraId="1BBC64C4" w14:textId="6195B25A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B04321" w:rsidRPr="00673E06" w14:paraId="30EA03B7" w14:textId="77777777" w:rsidTr="00EE3754">
        <w:trPr>
          <w:jc w:val="center"/>
        </w:trPr>
        <w:tc>
          <w:tcPr>
            <w:tcW w:w="1696" w:type="dxa"/>
            <w:vMerge/>
            <w:vAlign w:val="center"/>
          </w:tcPr>
          <w:p w14:paraId="0CED3F3A" w14:textId="77777777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vMerge/>
            <w:vAlign w:val="center"/>
          </w:tcPr>
          <w:p w14:paraId="049F3B90" w14:textId="77777777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851" w:type="dxa"/>
            <w:vAlign w:val="center"/>
          </w:tcPr>
          <w:p w14:paraId="6BBCAC39" w14:textId="67223AB4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Rep3</w:t>
            </w:r>
          </w:p>
        </w:tc>
        <w:tc>
          <w:tcPr>
            <w:tcW w:w="1568" w:type="dxa"/>
            <w:vAlign w:val="bottom"/>
          </w:tcPr>
          <w:p w14:paraId="4027E74A" w14:textId="4D71F90E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69" w:type="dxa"/>
            <w:vAlign w:val="bottom"/>
          </w:tcPr>
          <w:p w14:paraId="55E0E0F7" w14:textId="5FF036E2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568" w:type="dxa"/>
            <w:vAlign w:val="bottom"/>
          </w:tcPr>
          <w:p w14:paraId="2F2350D4" w14:textId="61D9D88E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569" w:type="dxa"/>
            <w:vAlign w:val="bottom"/>
          </w:tcPr>
          <w:p w14:paraId="78E09A79" w14:textId="59D1866A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569" w:type="dxa"/>
            <w:vAlign w:val="bottom"/>
          </w:tcPr>
          <w:p w14:paraId="5B92FC68" w14:textId="66F134DD" w:rsidR="00B04321" w:rsidRPr="00673E06" w:rsidRDefault="00B04321" w:rsidP="00B0432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</w:tr>
    </w:tbl>
    <w:p w14:paraId="609B9903" w14:textId="1EA5A1EE" w:rsidR="008A76B3" w:rsidRPr="00673E06" w:rsidRDefault="008A76B3">
      <w:pPr>
        <w:widowControl/>
        <w:jc w:val="left"/>
        <w:rPr>
          <w:rFonts w:ascii="Arial" w:hAnsi="Arial" w:cs="Arial"/>
          <w:sz w:val="18"/>
          <w:szCs w:val="18"/>
        </w:rPr>
      </w:pPr>
    </w:p>
    <w:p w14:paraId="5341F89C" w14:textId="77777777" w:rsidR="008A76B3" w:rsidRPr="00673E06" w:rsidRDefault="008A76B3">
      <w:pPr>
        <w:widowControl/>
        <w:jc w:val="left"/>
        <w:rPr>
          <w:rFonts w:ascii="Arial" w:hAnsi="Arial" w:cs="Arial"/>
          <w:sz w:val="18"/>
          <w:szCs w:val="18"/>
        </w:rPr>
      </w:pPr>
      <w:r w:rsidRPr="00673E06">
        <w:rPr>
          <w:rFonts w:ascii="Arial" w:hAnsi="Arial" w:cs="Arial"/>
          <w:sz w:val="18"/>
          <w:szCs w:val="18"/>
        </w:rPr>
        <w:br w:type="page"/>
      </w:r>
    </w:p>
    <w:p w14:paraId="3104C27A" w14:textId="522399D7" w:rsidR="00AB7C7B" w:rsidRPr="00673E06" w:rsidRDefault="008A76B3">
      <w:pPr>
        <w:widowControl/>
        <w:jc w:val="left"/>
        <w:rPr>
          <w:rFonts w:ascii="Arial" w:hAnsi="Arial" w:cs="Arial"/>
          <w:sz w:val="22"/>
          <w:szCs w:val="22"/>
        </w:rPr>
      </w:pPr>
      <w:r w:rsidRPr="00673E06">
        <w:rPr>
          <w:rFonts w:ascii="Arial" w:hAnsi="Arial" w:cs="Arial"/>
          <w:sz w:val="22"/>
          <w:szCs w:val="22"/>
        </w:rPr>
        <w:lastRenderedPageBreak/>
        <w:t>Continued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1560"/>
        <w:gridCol w:w="2851"/>
        <w:gridCol w:w="1568"/>
        <w:gridCol w:w="1569"/>
        <w:gridCol w:w="1568"/>
        <w:gridCol w:w="1569"/>
        <w:gridCol w:w="1569"/>
      </w:tblGrid>
      <w:tr w:rsidR="00AB7C7B" w:rsidRPr="00673E06" w14:paraId="569796CC" w14:textId="77777777" w:rsidTr="00794000">
        <w:trPr>
          <w:jc w:val="center"/>
        </w:trPr>
        <w:tc>
          <w:tcPr>
            <w:tcW w:w="1696" w:type="dxa"/>
            <w:vMerge w:val="restart"/>
            <w:vAlign w:val="center"/>
          </w:tcPr>
          <w:p w14:paraId="7F45A7EF" w14:textId="77777777" w:rsidR="00AB7C7B" w:rsidRPr="00673E06" w:rsidRDefault="00AB7C7B" w:rsidP="007940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INOCULUM</w:t>
            </w:r>
          </w:p>
        </w:tc>
        <w:tc>
          <w:tcPr>
            <w:tcW w:w="1560" w:type="dxa"/>
            <w:vMerge w:val="restart"/>
            <w:vAlign w:val="center"/>
          </w:tcPr>
          <w:p w14:paraId="2E4872D0" w14:textId="77777777" w:rsidR="00AB7C7B" w:rsidRPr="00673E06" w:rsidRDefault="00AB7C7B" w:rsidP="007940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MUTATION</w:t>
            </w:r>
          </w:p>
        </w:tc>
        <w:tc>
          <w:tcPr>
            <w:tcW w:w="2851" w:type="dxa"/>
            <w:vMerge w:val="restart"/>
            <w:vAlign w:val="center"/>
          </w:tcPr>
          <w:p w14:paraId="2C695A20" w14:textId="77777777" w:rsidR="00AB7C7B" w:rsidRPr="00673E06" w:rsidRDefault="00AB7C7B" w:rsidP="007940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BIOLOGICAL REPLICATE</w:t>
            </w:r>
          </w:p>
        </w:tc>
        <w:tc>
          <w:tcPr>
            <w:tcW w:w="7843" w:type="dxa"/>
            <w:gridSpan w:val="5"/>
            <w:vAlign w:val="center"/>
          </w:tcPr>
          <w:p w14:paraId="60B338D1" w14:textId="18DE88B5" w:rsidR="00AB7C7B" w:rsidRPr="00673E06" w:rsidRDefault="00212E50" w:rsidP="007940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FREQUENCY DURING EGG-PASSAGING</w:t>
            </w:r>
          </w:p>
        </w:tc>
      </w:tr>
      <w:tr w:rsidR="00AB7C7B" w:rsidRPr="00673E06" w14:paraId="277AA360" w14:textId="77777777" w:rsidTr="00EE3754">
        <w:trPr>
          <w:jc w:val="center"/>
        </w:trPr>
        <w:tc>
          <w:tcPr>
            <w:tcW w:w="1696" w:type="dxa"/>
            <w:vMerge/>
            <w:vAlign w:val="center"/>
          </w:tcPr>
          <w:p w14:paraId="1080E708" w14:textId="77777777" w:rsidR="00AB7C7B" w:rsidRPr="00673E06" w:rsidRDefault="00AB7C7B" w:rsidP="007940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vMerge/>
            <w:vAlign w:val="center"/>
          </w:tcPr>
          <w:p w14:paraId="3C2BC5FE" w14:textId="77777777" w:rsidR="00AB7C7B" w:rsidRPr="00673E06" w:rsidRDefault="00AB7C7B" w:rsidP="007940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851" w:type="dxa"/>
            <w:vMerge/>
            <w:vAlign w:val="center"/>
          </w:tcPr>
          <w:p w14:paraId="765781EE" w14:textId="77777777" w:rsidR="00AB7C7B" w:rsidRPr="00673E06" w:rsidRDefault="00AB7C7B" w:rsidP="007940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68" w:type="dxa"/>
            <w:vAlign w:val="center"/>
          </w:tcPr>
          <w:p w14:paraId="16206D71" w14:textId="77777777" w:rsidR="00AB7C7B" w:rsidRPr="00673E06" w:rsidRDefault="00AB7C7B" w:rsidP="007940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E1</w:t>
            </w:r>
          </w:p>
        </w:tc>
        <w:tc>
          <w:tcPr>
            <w:tcW w:w="1569" w:type="dxa"/>
            <w:vAlign w:val="center"/>
          </w:tcPr>
          <w:p w14:paraId="751343C4" w14:textId="77777777" w:rsidR="00AB7C7B" w:rsidRPr="00673E06" w:rsidRDefault="00AB7C7B" w:rsidP="007940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E2</w:t>
            </w:r>
          </w:p>
        </w:tc>
        <w:tc>
          <w:tcPr>
            <w:tcW w:w="1568" w:type="dxa"/>
            <w:vAlign w:val="center"/>
          </w:tcPr>
          <w:p w14:paraId="7F1BAD7C" w14:textId="77777777" w:rsidR="00AB7C7B" w:rsidRPr="00673E06" w:rsidRDefault="00AB7C7B" w:rsidP="007940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E3</w:t>
            </w:r>
          </w:p>
        </w:tc>
        <w:tc>
          <w:tcPr>
            <w:tcW w:w="1569" w:type="dxa"/>
            <w:vAlign w:val="center"/>
          </w:tcPr>
          <w:p w14:paraId="63DB74D7" w14:textId="77777777" w:rsidR="00AB7C7B" w:rsidRPr="00673E06" w:rsidRDefault="00AB7C7B" w:rsidP="007940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E4</w:t>
            </w:r>
          </w:p>
        </w:tc>
        <w:tc>
          <w:tcPr>
            <w:tcW w:w="1569" w:type="dxa"/>
            <w:vAlign w:val="center"/>
          </w:tcPr>
          <w:p w14:paraId="751E539D" w14:textId="77777777" w:rsidR="00AB7C7B" w:rsidRPr="00673E06" w:rsidRDefault="00AB7C7B" w:rsidP="007940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b/>
                <w:bCs/>
                <w:sz w:val="18"/>
                <w:szCs w:val="18"/>
              </w:rPr>
              <w:t>E5</w:t>
            </w:r>
          </w:p>
        </w:tc>
      </w:tr>
      <w:tr w:rsidR="00223BC4" w:rsidRPr="00673E06" w14:paraId="5AD3CAEA" w14:textId="77777777" w:rsidTr="00EE3754">
        <w:trPr>
          <w:jc w:val="center"/>
        </w:trPr>
        <w:tc>
          <w:tcPr>
            <w:tcW w:w="1696" w:type="dxa"/>
            <w:vMerge w:val="restart"/>
            <w:vAlign w:val="center"/>
          </w:tcPr>
          <w:p w14:paraId="445EBB01" w14:textId="77777777" w:rsidR="00223BC4" w:rsidRPr="00673E06" w:rsidRDefault="00223BC4" w:rsidP="00223B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Switz17</w:t>
            </w:r>
          </w:p>
          <w:p w14:paraId="6A4CB12B" w14:textId="3133C8E8" w:rsidR="00223BC4" w:rsidRPr="00673E06" w:rsidRDefault="00223BC4" w:rsidP="00223B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K160/V186/L194</w:t>
            </w:r>
          </w:p>
        </w:tc>
        <w:tc>
          <w:tcPr>
            <w:tcW w:w="1560" w:type="dxa"/>
            <w:vMerge w:val="restart"/>
            <w:vAlign w:val="center"/>
          </w:tcPr>
          <w:p w14:paraId="1B35BD67" w14:textId="2C889C33" w:rsidR="00223BC4" w:rsidRPr="00673E06" w:rsidRDefault="00223BC4" w:rsidP="00223B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851" w:type="dxa"/>
            <w:vAlign w:val="center"/>
          </w:tcPr>
          <w:p w14:paraId="77AFD8C7" w14:textId="77777777" w:rsidR="00223BC4" w:rsidRPr="00673E06" w:rsidRDefault="00223BC4" w:rsidP="00223B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Rep1</w:t>
            </w:r>
          </w:p>
        </w:tc>
        <w:tc>
          <w:tcPr>
            <w:tcW w:w="1568" w:type="dxa"/>
            <w:vAlign w:val="center"/>
          </w:tcPr>
          <w:p w14:paraId="301C4B9F" w14:textId="75FA7DF1" w:rsidR="00223BC4" w:rsidRPr="00673E06" w:rsidRDefault="00223BC4" w:rsidP="00223B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69" w:type="dxa"/>
            <w:vAlign w:val="center"/>
          </w:tcPr>
          <w:p w14:paraId="488DDA05" w14:textId="465A1611" w:rsidR="00223BC4" w:rsidRPr="00673E06" w:rsidRDefault="00223BC4" w:rsidP="00223B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68" w:type="dxa"/>
            <w:vAlign w:val="center"/>
          </w:tcPr>
          <w:p w14:paraId="04F1C1B2" w14:textId="4B559BE5" w:rsidR="00223BC4" w:rsidRPr="00673E06" w:rsidRDefault="00223BC4" w:rsidP="00223B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69" w:type="dxa"/>
            <w:vAlign w:val="center"/>
          </w:tcPr>
          <w:p w14:paraId="49A06EE7" w14:textId="3067EE2E" w:rsidR="00223BC4" w:rsidRPr="00673E06" w:rsidRDefault="00223BC4" w:rsidP="00223B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69" w:type="dxa"/>
            <w:vAlign w:val="center"/>
          </w:tcPr>
          <w:p w14:paraId="2ACB7853" w14:textId="42C58FE0" w:rsidR="00223BC4" w:rsidRPr="00673E06" w:rsidRDefault="00223BC4" w:rsidP="00223B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223BC4" w:rsidRPr="00673E06" w14:paraId="73BA7B45" w14:textId="77777777" w:rsidTr="00EE3754">
        <w:trPr>
          <w:jc w:val="center"/>
        </w:trPr>
        <w:tc>
          <w:tcPr>
            <w:tcW w:w="1696" w:type="dxa"/>
            <w:vMerge/>
            <w:vAlign w:val="center"/>
          </w:tcPr>
          <w:p w14:paraId="0A1C46C8" w14:textId="77777777" w:rsidR="00223BC4" w:rsidRPr="00673E06" w:rsidRDefault="00223BC4" w:rsidP="00223B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vMerge/>
            <w:vAlign w:val="center"/>
          </w:tcPr>
          <w:p w14:paraId="79D41CFA" w14:textId="77777777" w:rsidR="00223BC4" w:rsidRPr="00673E06" w:rsidRDefault="00223BC4" w:rsidP="00223B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1" w:type="dxa"/>
            <w:vAlign w:val="center"/>
          </w:tcPr>
          <w:p w14:paraId="5968971C" w14:textId="77777777" w:rsidR="00223BC4" w:rsidRPr="00673E06" w:rsidRDefault="00223BC4" w:rsidP="00223B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Rep2</w:t>
            </w:r>
          </w:p>
        </w:tc>
        <w:tc>
          <w:tcPr>
            <w:tcW w:w="1568" w:type="dxa"/>
            <w:vAlign w:val="center"/>
          </w:tcPr>
          <w:p w14:paraId="1C79E36B" w14:textId="17E2DBB2" w:rsidR="00223BC4" w:rsidRPr="00673E06" w:rsidRDefault="00223BC4" w:rsidP="00223B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69" w:type="dxa"/>
            <w:vAlign w:val="center"/>
          </w:tcPr>
          <w:p w14:paraId="0B1635F9" w14:textId="6166C343" w:rsidR="00223BC4" w:rsidRPr="00673E06" w:rsidRDefault="00223BC4" w:rsidP="00223B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68" w:type="dxa"/>
            <w:vAlign w:val="center"/>
          </w:tcPr>
          <w:p w14:paraId="6E214A7A" w14:textId="7CC1F959" w:rsidR="00223BC4" w:rsidRPr="00673E06" w:rsidRDefault="00223BC4" w:rsidP="00223B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69" w:type="dxa"/>
            <w:vAlign w:val="center"/>
          </w:tcPr>
          <w:p w14:paraId="0E330CEE" w14:textId="2D33BE02" w:rsidR="00223BC4" w:rsidRPr="00673E06" w:rsidRDefault="00223BC4" w:rsidP="00223B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69" w:type="dxa"/>
            <w:vAlign w:val="center"/>
          </w:tcPr>
          <w:p w14:paraId="5783BB6F" w14:textId="58674B6F" w:rsidR="00223BC4" w:rsidRPr="00673E06" w:rsidRDefault="00223BC4" w:rsidP="00223B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223BC4" w:rsidRPr="00673E06" w14:paraId="1CBBFF53" w14:textId="77777777" w:rsidTr="00EE3754">
        <w:trPr>
          <w:jc w:val="center"/>
        </w:trPr>
        <w:tc>
          <w:tcPr>
            <w:tcW w:w="1696" w:type="dxa"/>
            <w:vMerge/>
            <w:vAlign w:val="center"/>
          </w:tcPr>
          <w:p w14:paraId="54180020" w14:textId="77777777" w:rsidR="00223BC4" w:rsidRPr="00673E06" w:rsidRDefault="00223BC4" w:rsidP="00223B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vMerge/>
            <w:vAlign w:val="center"/>
          </w:tcPr>
          <w:p w14:paraId="37C9A16B" w14:textId="77777777" w:rsidR="00223BC4" w:rsidRPr="00673E06" w:rsidRDefault="00223BC4" w:rsidP="00223B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1" w:type="dxa"/>
            <w:vAlign w:val="center"/>
          </w:tcPr>
          <w:p w14:paraId="4D425EE3" w14:textId="77777777" w:rsidR="00223BC4" w:rsidRPr="00673E06" w:rsidRDefault="00223BC4" w:rsidP="00223B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Rep3</w:t>
            </w:r>
          </w:p>
        </w:tc>
        <w:tc>
          <w:tcPr>
            <w:tcW w:w="1568" w:type="dxa"/>
            <w:vAlign w:val="center"/>
          </w:tcPr>
          <w:p w14:paraId="063EFC37" w14:textId="73951C6D" w:rsidR="00223BC4" w:rsidRPr="00673E06" w:rsidRDefault="00223BC4" w:rsidP="00223B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69" w:type="dxa"/>
            <w:vAlign w:val="center"/>
          </w:tcPr>
          <w:p w14:paraId="395E83FA" w14:textId="2F554931" w:rsidR="00223BC4" w:rsidRPr="00673E06" w:rsidRDefault="00223BC4" w:rsidP="00223B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68" w:type="dxa"/>
            <w:vAlign w:val="center"/>
          </w:tcPr>
          <w:p w14:paraId="79F9D7EC" w14:textId="4AEEABA8" w:rsidR="00223BC4" w:rsidRPr="00673E06" w:rsidRDefault="00223BC4" w:rsidP="00223B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69" w:type="dxa"/>
            <w:vAlign w:val="center"/>
          </w:tcPr>
          <w:p w14:paraId="00DD6B3B" w14:textId="54DB2F33" w:rsidR="00223BC4" w:rsidRPr="00673E06" w:rsidRDefault="00223BC4" w:rsidP="00223B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69" w:type="dxa"/>
            <w:vAlign w:val="center"/>
          </w:tcPr>
          <w:p w14:paraId="49675887" w14:textId="788CCAB1" w:rsidR="00223BC4" w:rsidRPr="00673E06" w:rsidRDefault="00223BC4" w:rsidP="00223B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8D14A1" w:rsidRPr="00673E06" w14:paraId="5C4E0D28" w14:textId="77777777" w:rsidTr="00C037F3">
        <w:trPr>
          <w:jc w:val="center"/>
        </w:trPr>
        <w:tc>
          <w:tcPr>
            <w:tcW w:w="1696" w:type="dxa"/>
            <w:vMerge w:val="restart"/>
            <w:vAlign w:val="center"/>
          </w:tcPr>
          <w:p w14:paraId="733ECEA5" w14:textId="79FADF9D" w:rsidR="008D14A1" w:rsidRPr="00673E06" w:rsidRDefault="008D14A1" w:rsidP="008D1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Sing16</w:t>
            </w:r>
          </w:p>
          <w:p w14:paraId="4B8A7252" w14:textId="1274F39F" w:rsidR="008D14A1" w:rsidRPr="00673E06" w:rsidRDefault="00AF2415" w:rsidP="008D1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K160/</w:t>
            </w:r>
            <w:r w:rsidR="008D14A1" w:rsidRPr="00673E06">
              <w:rPr>
                <w:rFonts w:ascii="Arial" w:hAnsi="Arial" w:cs="Arial"/>
                <w:sz w:val="18"/>
                <w:szCs w:val="18"/>
              </w:rPr>
              <w:t>V186/L194</w:t>
            </w:r>
          </w:p>
        </w:tc>
        <w:tc>
          <w:tcPr>
            <w:tcW w:w="1560" w:type="dxa"/>
            <w:vMerge w:val="restart"/>
            <w:vAlign w:val="center"/>
          </w:tcPr>
          <w:p w14:paraId="1950A0AA" w14:textId="74A87CA8" w:rsidR="008D14A1" w:rsidRPr="00673E06" w:rsidRDefault="008D14A1" w:rsidP="008D1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H156R</w:t>
            </w:r>
          </w:p>
        </w:tc>
        <w:tc>
          <w:tcPr>
            <w:tcW w:w="2851" w:type="dxa"/>
            <w:vAlign w:val="center"/>
          </w:tcPr>
          <w:p w14:paraId="45304A50" w14:textId="77777777" w:rsidR="008D14A1" w:rsidRPr="00673E06" w:rsidRDefault="008D14A1" w:rsidP="008D1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Rep1</w:t>
            </w:r>
          </w:p>
        </w:tc>
        <w:tc>
          <w:tcPr>
            <w:tcW w:w="1568" w:type="dxa"/>
            <w:vAlign w:val="bottom"/>
          </w:tcPr>
          <w:p w14:paraId="689FAD83" w14:textId="1DDBDFDB" w:rsidR="008D14A1" w:rsidRPr="00673E06" w:rsidRDefault="008D14A1" w:rsidP="008D1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9" w:type="dxa"/>
            <w:vAlign w:val="bottom"/>
          </w:tcPr>
          <w:p w14:paraId="50D05B3F" w14:textId="6291F354" w:rsidR="008D14A1" w:rsidRPr="00673E06" w:rsidRDefault="008D14A1" w:rsidP="008D1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8" w:type="dxa"/>
            <w:vAlign w:val="center"/>
          </w:tcPr>
          <w:p w14:paraId="644965DD" w14:textId="53845A94" w:rsidR="008D14A1" w:rsidRPr="00673E06" w:rsidRDefault="008D14A1" w:rsidP="008D1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69" w:type="dxa"/>
            <w:vAlign w:val="center"/>
          </w:tcPr>
          <w:p w14:paraId="6ED5B14A" w14:textId="1793C61F" w:rsidR="008D14A1" w:rsidRPr="00673E06" w:rsidRDefault="008D14A1" w:rsidP="008D1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69" w:type="dxa"/>
            <w:vAlign w:val="center"/>
          </w:tcPr>
          <w:p w14:paraId="16FF5434" w14:textId="1B244B63" w:rsidR="008D14A1" w:rsidRPr="00673E06" w:rsidRDefault="008D14A1" w:rsidP="008D1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8D14A1" w:rsidRPr="00673E06" w14:paraId="0BCA511D" w14:textId="77777777" w:rsidTr="00EF0A74">
        <w:trPr>
          <w:jc w:val="center"/>
        </w:trPr>
        <w:tc>
          <w:tcPr>
            <w:tcW w:w="1696" w:type="dxa"/>
            <w:vMerge/>
            <w:vAlign w:val="center"/>
          </w:tcPr>
          <w:p w14:paraId="395B8F33" w14:textId="77777777" w:rsidR="008D14A1" w:rsidRPr="00673E06" w:rsidRDefault="008D14A1" w:rsidP="008D1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vMerge/>
            <w:vAlign w:val="center"/>
          </w:tcPr>
          <w:p w14:paraId="08915EF0" w14:textId="77777777" w:rsidR="008D14A1" w:rsidRPr="00673E06" w:rsidRDefault="008D14A1" w:rsidP="008D1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1" w:type="dxa"/>
            <w:vAlign w:val="center"/>
          </w:tcPr>
          <w:p w14:paraId="4BF3D4A2" w14:textId="77777777" w:rsidR="008D14A1" w:rsidRPr="00673E06" w:rsidRDefault="008D14A1" w:rsidP="008D1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Rep2</w:t>
            </w:r>
          </w:p>
        </w:tc>
        <w:tc>
          <w:tcPr>
            <w:tcW w:w="1568" w:type="dxa"/>
            <w:vAlign w:val="bottom"/>
          </w:tcPr>
          <w:p w14:paraId="64313493" w14:textId="2DBFFB2B" w:rsidR="008D14A1" w:rsidRPr="00673E06" w:rsidRDefault="008D14A1" w:rsidP="008D1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9" w:type="dxa"/>
            <w:vAlign w:val="bottom"/>
          </w:tcPr>
          <w:p w14:paraId="4EBAD08E" w14:textId="3AC6B89E" w:rsidR="008D14A1" w:rsidRPr="00673E06" w:rsidRDefault="008D14A1" w:rsidP="008D1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568" w:type="dxa"/>
            <w:vAlign w:val="center"/>
          </w:tcPr>
          <w:p w14:paraId="6FDFB9AA" w14:textId="5A6CCA50" w:rsidR="008D14A1" w:rsidRPr="00673E06" w:rsidRDefault="008D14A1" w:rsidP="008D1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69" w:type="dxa"/>
            <w:vAlign w:val="center"/>
          </w:tcPr>
          <w:p w14:paraId="74E2A60A" w14:textId="1A9A457E" w:rsidR="008D14A1" w:rsidRPr="00673E06" w:rsidRDefault="008D14A1" w:rsidP="008D1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69" w:type="dxa"/>
            <w:vAlign w:val="center"/>
          </w:tcPr>
          <w:p w14:paraId="3608D46E" w14:textId="2B68B1DD" w:rsidR="008D14A1" w:rsidRPr="00673E06" w:rsidRDefault="008D14A1" w:rsidP="008D1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8D14A1" w:rsidRPr="00673E06" w14:paraId="69B9FB37" w14:textId="77777777" w:rsidTr="00EF0A74">
        <w:trPr>
          <w:jc w:val="center"/>
        </w:trPr>
        <w:tc>
          <w:tcPr>
            <w:tcW w:w="1696" w:type="dxa"/>
            <w:vMerge/>
            <w:vAlign w:val="center"/>
          </w:tcPr>
          <w:p w14:paraId="6B966E25" w14:textId="77777777" w:rsidR="008D14A1" w:rsidRPr="00673E06" w:rsidRDefault="008D14A1" w:rsidP="008D1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vMerge/>
            <w:vAlign w:val="center"/>
          </w:tcPr>
          <w:p w14:paraId="050C6C85" w14:textId="77777777" w:rsidR="008D14A1" w:rsidRPr="00673E06" w:rsidRDefault="008D14A1" w:rsidP="008D1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1" w:type="dxa"/>
            <w:vAlign w:val="center"/>
          </w:tcPr>
          <w:p w14:paraId="48ABCD28" w14:textId="77777777" w:rsidR="008D14A1" w:rsidRPr="00673E06" w:rsidRDefault="008D14A1" w:rsidP="008D1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Rep3</w:t>
            </w:r>
          </w:p>
        </w:tc>
        <w:tc>
          <w:tcPr>
            <w:tcW w:w="1568" w:type="dxa"/>
            <w:vAlign w:val="bottom"/>
          </w:tcPr>
          <w:p w14:paraId="01EA6322" w14:textId="077A1661" w:rsidR="008D14A1" w:rsidRPr="00673E06" w:rsidRDefault="008D14A1" w:rsidP="008D1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9" w:type="dxa"/>
            <w:vAlign w:val="bottom"/>
          </w:tcPr>
          <w:p w14:paraId="17E9BC89" w14:textId="69C39383" w:rsidR="008D14A1" w:rsidRPr="00673E06" w:rsidRDefault="008D14A1" w:rsidP="008D1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68" w:type="dxa"/>
            <w:vAlign w:val="center"/>
          </w:tcPr>
          <w:p w14:paraId="7CF29B8D" w14:textId="6A7C42E0" w:rsidR="008D14A1" w:rsidRPr="00673E06" w:rsidRDefault="008D14A1" w:rsidP="008D1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69" w:type="dxa"/>
            <w:vAlign w:val="center"/>
          </w:tcPr>
          <w:p w14:paraId="02466185" w14:textId="3C1E722D" w:rsidR="008D14A1" w:rsidRPr="00673E06" w:rsidRDefault="008D14A1" w:rsidP="008D1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69" w:type="dxa"/>
            <w:vAlign w:val="center"/>
          </w:tcPr>
          <w:p w14:paraId="6117D101" w14:textId="770F0A47" w:rsidR="008D14A1" w:rsidRPr="00673E06" w:rsidRDefault="008D14A1" w:rsidP="008D1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8D14A1" w:rsidRPr="00673E06" w14:paraId="3892FF0C" w14:textId="77777777" w:rsidTr="00EF0A74">
        <w:trPr>
          <w:jc w:val="center"/>
        </w:trPr>
        <w:tc>
          <w:tcPr>
            <w:tcW w:w="1696" w:type="dxa"/>
            <w:vMerge/>
            <w:vAlign w:val="center"/>
          </w:tcPr>
          <w:p w14:paraId="2B9D008E" w14:textId="658A2EE8" w:rsidR="008D14A1" w:rsidRPr="00673E06" w:rsidRDefault="008D14A1" w:rsidP="008D1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vMerge w:val="restart"/>
            <w:vAlign w:val="center"/>
          </w:tcPr>
          <w:p w14:paraId="412B0FF8" w14:textId="486EDC47" w:rsidR="008D14A1" w:rsidRPr="00673E06" w:rsidRDefault="008D14A1" w:rsidP="008D1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D190N</w:t>
            </w:r>
          </w:p>
        </w:tc>
        <w:tc>
          <w:tcPr>
            <w:tcW w:w="2851" w:type="dxa"/>
            <w:vAlign w:val="center"/>
          </w:tcPr>
          <w:p w14:paraId="2C106267" w14:textId="77777777" w:rsidR="008D14A1" w:rsidRPr="00673E06" w:rsidRDefault="008D14A1" w:rsidP="008D1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Rep1</w:t>
            </w:r>
          </w:p>
        </w:tc>
        <w:tc>
          <w:tcPr>
            <w:tcW w:w="1568" w:type="dxa"/>
            <w:vAlign w:val="bottom"/>
          </w:tcPr>
          <w:p w14:paraId="0B9BE3EF" w14:textId="67BF33E6" w:rsidR="008D14A1" w:rsidRPr="00673E06" w:rsidRDefault="008D14A1" w:rsidP="008D1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9" w:type="dxa"/>
            <w:vAlign w:val="bottom"/>
          </w:tcPr>
          <w:p w14:paraId="76840B7B" w14:textId="31F4E8DB" w:rsidR="008D14A1" w:rsidRPr="00673E06" w:rsidRDefault="008D14A1" w:rsidP="008D1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8" w:type="dxa"/>
            <w:vAlign w:val="center"/>
          </w:tcPr>
          <w:p w14:paraId="42B96EB6" w14:textId="3E7B8E67" w:rsidR="008D14A1" w:rsidRPr="00673E06" w:rsidRDefault="008D14A1" w:rsidP="008D1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69" w:type="dxa"/>
            <w:vAlign w:val="center"/>
          </w:tcPr>
          <w:p w14:paraId="5ED90DDD" w14:textId="2512D9A4" w:rsidR="008D14A1" w:rsidRPr="00673E06" w:rsidRDefault="008D14A1" w:rsidP="008D1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69" w:type="dxa"/>
            <w:vAlign w:val="center"/>
          </w:tcPr>
          <w:p w14:paraId="47F5B7A5" w14:textId="5F342259" w:rsidR="008D14A1" w:rsidRPr="00673E06" w:rsidRDefault="008D14A1" w:rsidP="008D1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8D14A1" w:rsidRPr="00673E06" w14:paraId="701250A6" w14:textId="77777777" w:rsidTr="00EF0A74">
        <w:trPr>
          <w:jc w:val="center"/>
        </w:trPr>
        <w:tc>
          <w:tcPr>
            <w:tcW w:w="1696" w:type="dxa"/>
            <w:vMerge/>
            <w:vAlign w:val="center"/>
          </w:tcPr>
          <w:p w14:paraId="7A4F3B7C" w14:textId="77777777" w:rsidR="008D14A1" w:rsidRPr="00673E06" w:rsidRDefault="008D14A1" w:rsidP="008D1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vMerge/>
            <w:vAlign w:val="center"/>
          </w:tcPr>
          <w:p w14:paraId="4CA9F2DE" w14:textId="77777777" w:rsidR="008D14A1" w:rsidRPr="00673E06" w:rsidRDefault="008D14A1" w:rsidP="008D1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1" w:type="dxa"/>
            <w:vAlign w:val="center"/>
          </w:tcPr>
          <w:p w14:paraId="2ED6FB00" w14:textId="77777777" w:rsidR="008D14A1" w:rsidRPr="00673E06" w:rsidRDefault="008D14A1" w:rsidP="008D1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Rep2</w:t>
            </w:r>
          </w:p>
        </w:tc>
        <w:tc>
          <w:tcPr>
            <w:tcW w:w="1568" w:type="dxa"/>
            <w:vAlign w:val="bottom"/>
          </w:tcPr>
          <w:p w14:paraId="08680C5D" w14:textId="6228E76A" w:rsidR="008D14A1" w:rsidRPr="00673E06" w:rsidRDefault="008D14A1" w:rsidP="008D1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9" w:type="dxa"/>
            <w:vAlign w:val="bottom"/>
          </w:tcPr>
          <w:p w14:paraId="1AAF0BB4" w14:textId="5A36E3AB" w:rsidR="008D14A1" w:rsidRPr="00673E06" w:rsidRDefault="008D14A1" w:rsidP="008D1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8" w:type="dxa"/>
            <w:vAlign w:val="center"/>
          </w:tcPr>
          <w:p w14:paraId="4860A98B" w14:textId="6E168BE4" w:rsidR="008D14A1" w:rsidRPr="00673E06" w:rsidRDefault="008D14A1" w:rsidP="008D1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69" w:type="dxa"/>
            <w:vAlign w:val="center"/>
          </w:tcPr>
          <w:p w14:paraId="3F551954" w14:textId="7201A8AE" w:rsidR="008D14A1" w:rsidRPr="00673E06" w:rsidRDefault="008D14A1" w:rsidP="008D1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69" w:type="dxa"/>
            <w:vAlign w:val="center"/>
          </w:tcPr>
          <w:p w14:paraId="3EB99192" w14:textId="44B108FB" w:rsidR="008D14A1" w:rsidRPr="00673E06" w:rsidRDefault="008D14A1" w:rsidP="008D1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8D14A1" w:rsidRPr="00673E06" w14:paraId="610A0A29" w14:textId="77777777" w:rsidTr="00EF0A74">
        <w:trPr>
          <w:jc w:val="center"/>
        </w:trPr>
        <w:tc>
          <w:tcPr>
            <w:tcW w:w="1696" w:type="dxa"/>
            <w:vMerge/>
            <w:vAlign w:val="center"/>
          </w:tcPr>
          <w:p w14:paraId="09ACDC81" w14:textId="77777777" w:rsidR="008D14A1" w:rsidRPr="00673E06" w:rsidRDefault="008D14A1" w:rsidP="008D14A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vMerge/>
            <w:vAlign w:val="center"/>
          </w:tcPr>
          <w:p w14:paraId="4793FF6E" w14:textId="77777777" w:rsidR="008D14A1" w:rsidRPr="00673E06" w:rsidRDefault="008D14A1" w:rsidP="008D14A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851" w:type="dxa"/>
            <w:vAlign w:val="center"/>
          </w:tcPr>
          <w:p w14:paraId="13BAEC24" w14:textId="77777777" w:rsidR="008D14A1" w:rsidRPr="00673E06" w:rsidRDefault="008D14A1" w:rsidP="008D14A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Rep3</w:t>
            </w:r>
          </w:p>
        </w:tc>
        <w:tc>
          <w:tcPr>
            <w:tcW w:w="1568" w:type="dxa"/>
            <w:vAlign w:val="bottom"/>
          </w:tcPr>
          <w:p w14:paraId="0501D801" w14:textId="69ADB28C" w:rsidR="008D14A1" w:rsidRPr="00673E06" w:rsidRDefault="008D14A1" w:rsidP="008D14A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9" w:type="dxa"/>
            <w:vAlign w:val="bottom"/>
          </w:tcPr>
          <w:p w14:paraId="32C8574F" w14:textId="05A7E629" w:rsidR="008D14A1" w:rsidRPr="00673E06" w:rsidRDefault="008D14A1" w:rsidP="008D14A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568" w:type="dxa"/>
            <w:vAlign w:val="center"/>
          </w:tcPr>
          <w:p w14:paraId="4ACA4D56" w14:textId="56B26311" w:rsidR="008D14A1" w:rsidRPr="00673E06" w:rsidRDefault="008D14A1" w:rsidP="008D14A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69" w:type="dxa"/>
            <w:vAlign w:val="center"/>
          </w:tcPr>
          <w:p w14:paraId="4E05BBB3" w14:textId="148F73DF" w:rsidR="008D14A1" w:rsidRPr="00673E06" w:rsidRDefault="008D14A1" w:rsidP="008D14A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69" w:type="dxa"/>
            <w:vAlign w:val="center"/>
          </w:tcPr>
          <w:p w14:paraId="4CFEAB9A" w14:textId="5E5CECAE" w:rsidR="008D14A1" w:rsidRPr="00673E06" w:rsidRDefault="008D14A1" w:rsidP="008D14A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8D14A1" w:rsidRPr="00673E06" w14:paraId="04F3F62F" w14:textId="77777777" w:rsidTr="00EF0A74">
        <w:trPr>
          <w:jc w:val="center"/>
        </w:trPr>
        <w:tc>
          <w:tcPr>
            <w:tcW w:w="1696" w:type="dxa"/>
            <w:vMerge/>
            <w:vAlign w:val="center"/>
          </w:tcPr>
          <w:p w14:paraId="5934B137" w14:textId="77777777" w:rsidR="008D14A1" w:rsidRPr="00673E06" w:rsidRDefault="008D14A1" w:rsidP="008D14A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vMerge w:val="restart"/>
            <w:vAlign w:val="center"/>
          </w:tcPr>
          <w:p w14:paraId="557F8184" w14:textId="2001F1C8" w:rsidR="008D14A1" w:rsidRPr="00673E06" w:rsidRDefault="008D14A1" w:rsidP="008D14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D225N</w:t>
            </w:r>
          </w:p>
        </w:tc>
        <w:tc>
          <w:tcPr>
            <w:tcW w:w="2851" w:type="dxa"/>
            <w:vAlign w:val="center"/>
          </w:tcPr>
          <w:p w14:paraId="17988C6F" w14:textId="77777777" w:rsidR="008D14A1" w:rsidRPr="00673E06" w:rsidRDefault="008D14A1" w:rsidP="008D14A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Rep1</w:t>
            </w:r>
          </w:p>
        </w:tc>
        <w:tc>
          <w:tcPr>
            <w:tcW w:w="1568" w:type="dxa"/>
            <w:vAlign w:val="bottom"/>
          </w:tcPr>
          <w:p w14:paraId="52502BE1" w14:textId="3CF59890" w:rsidR="008D14A1" w:rsidRPr="00673E06" w:rsidRDefault="008D14A1" w:rsidP="008D14A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569" w:type="dxa"/>
            <w:vAlign w:val="bottom"/>
          </w:tcPr>
          <w:p w14:paraId="68B0415C" w14:textId="28D83923" w:rsidR="008D14A1" w:rsidRPr="00673E06" w:rsidRDefault="008D14A1" w:rsidP="008D14A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568" w:type="dxa"/>
            <w:vAlign w:val="center"/>
          </w:tcPr>
          <w:p w14:paraId="4CC85278" w14:textId="2A75220A" w:rsidR="008D14A1" w:rsidRPr="00673E06" w:rsidRDefault="008D14A1" w:rsidP="008D14A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69" w:type="dxa"/>
            <w:vAlign w:val="center"/>
          </w:tcPr>
          <w:p w14:paraId="3C109C96" w14:textId="6AA79BB8" w:rsidR="008D14A1" w:rsidRPr="00673E06" w:rsidRDefault="008D14A1" w:rsidP="008D14A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69" w:type="dxa"/>
            <w:vAlign w:val="center"/>
          </w:tcPr>
          <w:p w14:paraId="6453FBE9" w14:textId="3B0DC3A0" w:rsidR="008D14A1" w:rsidRPr="00673E06" w:rsidRDefault="008D14A1" w:rsidP="008D14A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8D14A1" w:rsidRPr="00673E06" w14:paraId="32AE5094" w14:textId="77777777" w:rsidTr="00EF0A74">
        <w:trPr>
          <w:jc w:val="center"/>
        </w:trPr>
        <w:tc>
          <w:tcPr>
            <w:tcW w:w="1696" w:type="dxa"/>
            <w:vMerge/>
            <w:vAlign w:val="center"/>
          </w:tcPr>
          <w:p w14:paraId="1E382911" w14:textId="77777777" w:rsidR="008D14A1" w:rsidRPr="00673E06" w:rsidRDefault="008D14A1" w:rsidP="008D14A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vMerge/>
            <w:vAlign w:val="center"/>
          </w:tcPr>
          <w:p w14:paraId="6B8C294B" w14:textId="77777777" w:rsidR="008D14A1" w:rsidRPr="00673E06" w:rsidRDefault="008D14A1" w:rsidP="008D14A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851" w:type="dxa"/>
            <w:vAlign w:val="center"/>
          </w:tcPr>
          <w:p w14:paraId="7B192451" w14:textId="77777777" w:rsidR="008D14A1" w:rsidRPr="00673E06" w:rsidRDefault="008D14A1" w:rsidP="008D14A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Rep2</w:t>
            </w:r>
          </w:p>
        </w:tc>
        <w:tc>
          <w:tcPr>
            <w:tcW w:w="1568" w:type="dxa"/>
            <w:vAlign w:val="bottom"/>
          </w:tcPr>
          <w:p w14:paraId="0E934438" w14:textId="55BAD055" w:rsidR="008D14A1" w:rsidRPr="00673E06" w:rsidRDefault="008D14A1" w:rsidP="008D14A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9" w:type="dxa"/>
            <w:vAlign w:val="bottom"/>
          </w:tcPr>
          <w:p w14:paraId="42ACD782" w14:textId="2E1FCE0C" w:rsidR="008D14A1" w:rsidRPr="00673E06" w:rsidRDefault="008D14A1" w:rsidP="008D14A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8" w:type="dxa"/>
            <w:vAlign w:val="center"/>
          </w:tcPr>
          <w:p w14:paraId="7BD474C8" w14:textId="1A16AC8A" w:rsidR="008D14A1" w:rsidRPr="00673E06" w:rsidRDefault="008D14A1" w:rsidP="008D14A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69" w:type="dxa"/>
            <w:vAlign w:val="center"/>
          </w:tcPr>
          <w:p w14:paraId="209125B4" w14:textId="72E5F4AF" w:rsidR="008D14A1" w:rsidRPr="00673E06" w:rsidRDefault="008D14A1" w:rsidP="008D14A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69" w:type="dxa"/>
            <w:vAlign w:val="center"/>
          </w:tcPr>
          <w:p w14:paraId="7B602668" w14:textId="7AE8D382" w:rsidR="008D14A1" w:rsidRPr="00673E06" w:rsidRDefault="008D14A1" w:rsidP="008D14A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8D14A1" w:rsidRPr="00673E06" w14:paraId="1616E798" w14:textId="77777777" w:rsidTr="00EF0A74">
        <w:trPr>
          <w:jc w:val="center"/>
        </w:trPr>
        <w:tc>
          <w:tcPr>
            <w:tcW w:w="1696" w:type="dxa"/>
            <w:vMerge/>
            <w:vAlign w:val="center"/>
          </w:tcPr>
          <w:p w14:paraId="64560DB6" w14:textId="77777777" w:rsidR="008D14A1" w:rsidRPr="00673E06" w:rsidRDefault="008D14A1" w:rsidP="008D14A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vMerge/>
            <w:vAlign w:val="center"/>
          </w:tcPr>
          <w:p w14:paraId="5458F80D" w14:textId="77777777" w:rsidR="008D14A1" w:rsidRPr="00673E06" w:rsidRDefault="008D14A1" w:rsidP="008D14A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851" w:type="dxa"/>
            <w:vAlign w:val="center"/>
          </w:tcPr>
          <w:p w14:paraId="7430EB01" w14:textId="77777777" w:rsidR="008D14A1" w:rsidRPr="00673E06" w:rsidRDefault="008D14A1" w:rsidP="008D14A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Rep3</w:t>
            </w:r>
          </w:p>
        </w:tc>
        <w:tc>
          <w:tcPr>
            <w:tcW w:w="1568" w:type="dxa"/>
            <w:vAlign w:val="bottom"/>
          </w:tcPr>
          <w:p w14:paraId="13B46EDE" w14:textId="7E59165F" w:rsidR="008D14A1" w:rsidRPr="00673E06" w:rsidRDefault="008D14A1" w:rsidP="008D14A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569" w:type="dxa"/>
            <w:vAlign w:val="bottom"/>
          </w:tcPr>
          <w:p w14:paraId="0C0DE489" w14:textId="60AFA10A" w:rsidR="008D14A1" w:rsidRPr="00673E06" w:rsidRDefault="008D14A1" w:rsidP="008D14A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568" w:type="dxa"/>
            <w:vAlign w:val="center"/>
          </w:tcPr>
          <w:p w14:paraId="0C0523DB" w14:textId="51071ED5" w:rsidR="008D14A1" w:rsidRPr="00673E06" w:rsidRDefault="008D14A1" w:rsidP="008D14A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69" w:type="dxa"/>
            <w:vAlign w:val="center"/>
          </w:tcPr>
          <w:p w14:paraId="3C3D31FF" w14:textId="1936ADEB" w:rsidR="008D14A1" w:rsidRPr="00673E06" w:rsidRDefault="008D14A1" w:rsidP="008D14A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69" w:type="dxa"/>
            <w:vAlign w:val="center"/>
          </w:tcPr>
          <w:p w14:paraId="12B3C846" w14:textId="61BAD05C" w:rsidR="008D14A1" w:rsidRPr="00673E06" w:rsidRDefault="008D14A1" w:rsidP="008D14A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3E0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</w:tbl>
    <w:p w14:paraId="19CCBEBA" w14:textId="302BAC0D" w:rsidR="00510D89" w:rsidRPr="00DB241D" w:rsidRDefault="00E56266" w:rsidP="006C59C2">
      <w:pPr>
        <w:jc w:val="left"/>
        <w:rPr>
          <w:rFonts w:ascii="Arial" w:hAnsi="Arial" w:cs="Arial" w:hint="eastAsia"/>
          <w:sz w:val="18"/>
          <w:szCs w:val="18"/>
        </w:rPr>
      </w:pPr>
      <w:r w:rsidRPr="00673E06">
        <w:rPr>
          <w:rFonts w:ascii="Arial" w:hAnsi="Arial" w:cs="Arial"/>
          <w:sz w:val="18"/>
          <w:szCs w:val="18"/>
        </w:rPr>
        <w:t xml:space="preserve">‘-’: </w:t>
      </w:r>
      <w:r w:rsidR="000945E2" w:rsidRPr="00673E06">
        <w:rPr>
          <w:rFonts w:ascii="Arial" w:hAnsi="Arial" w:cs="Arial"/>
          <w:sz w:val="18"/>
          <w:szCs w:val="18"/>
        </w:rPr>
        <w:t>n</w:t>
      </w:r>
      <w:r w:rsidRPr="00673E06">
        <w:rPr>
          <w:rFonts w:ascii="Arial" w:hAnsi="Arial" w:cs="Arial"/>
          <w:sz w:val="18"/>
          <w:szCs w:val="18"/>
        </w:rPr>
        <w:t xml:space="preserve">o mutation found. </w:t>
      </w:r>
      <w:r w:rsidR="00E128E8" w:rsidRPr="00673E06">
        <w:rPr>
          <w:rFonts w:ascii="Arial" w:hAnsi="Arial" w:cs="Arial"/>
          <w:sz w:val="18"/>
          <w:szCs w:val="18"/>
        </w:rPr>
        <w:t xml:space="preserve">N/A: </w:t>
      </w:r>
      <w:r w:rsidR="00B61F85">
        <w:rPr>
          <w:rFonts w:ascii="Arial" w:hAnsi="Arial" w:cs="Arial"/>
          <w:sz w:val="18"/>
          <w:szCs w:val="18"/>
        </w:rPr>
        <w:t xml:space="preserve">the </w:t>
      </w:r>
      <w:r w:rsidR="00331621" w:rsidRPr="00673E06">
        <w:rPr>
          <w:rFonts w:ascii="Arial" w:hAnsi="Arial" w:cs="Arial"/>
          <w:sz w:val="18"/>
          <w:szCs w:val="18"/>
        </w:rPr>
        <w:t xml:space="preserve">copy number of viral RNA </w:t>
      </w:r>
      <w:r w:rsidR="001A7B7D" w:rsidRPr="00673E06">
        <w:rPr>
          <w:rFonts w:ascii="Arial" w:hAnsi="Arial" w:cs="Arial"/>
          <w:sz w:val="18"/>
          <w:szCs w:val="18"/>
        </w:rPr>
        <w:t xml:space="preserve">was </w:t>
      </w:r>
      <w:r w:rsidR="00331621" w:rsidRPr="00673E06">
        <w:rPr>
          <w:rFonts w:ascii="Arial" w:hAnsi="Arial" w:cs="Arial"/>
          <w:sz w:val="18"/>
          <w:szCs w:val="18"/>
        </w:rPr>
        <w:t>insufficient</w:t>
      </w:r>
      <w:r w:rsidR="001A7B7D" w:rsidRPr="00673E06">
        <w:rPr>
          <w:rFonts w:ascii="Arial" w:hAnsi="Arial" w:cs="Arial"/>
          <w:sz w:val="18"/>
          <w:szCs w:val="18"/>
        </w:rPr>
        <w:t xml:space="preserve"> for </w:t>
      </w:r>
      <w:r w:rsidR="00E128E8" w:rsidRPr="00673E06">
        <w:rPr>
          <w:rFonts w:ascii="Arial" w:hAnsi="Arial" w:cs="Arial"/>
          <w:sz w:val="18"/>
          <w:szCs w:val="18"/>
        </w:rPr>
        <w:t xml:space="preserve">deep sequencing </w:t>
      </w:r>
      <w:r w:rsidR="001A7B7D" w:rsidRPr="00673E06">
        <w:rPr>
          <w:rFonts w:ascii="Arial" w:hAnsi="Arial" w:cs="Arial"/>
          <w:sz w:val="18"/>
          <w:szCs w:val="18"/>
        </w:rPr>
        <w:t>analysis</w:t>
      </w:r>
      <w:r w:rsidR="00E128E8" w:rsidRPr="00673E06">
        <w:rPr>
          <w:rFonts w:ascii="Arial" w:hAnsi="Arial" w:cs="Arial"/>
          <w:sz w:val="18"/>
          <w:szCs w:val="18"/>
        </w:rPr>
        <w:t>.</w:t>
      </w:r>
    </w:p>
    <w:sectPr w:rsidR="00510D89" w:rsidRPr="00DB241D" w:rsidSect="00596112">
      <w:pgSz w:w="16840" w:h="11900" w:orient="landscape"/>
      <w:pgMar w:top="1440" w:right="1440" w:bottom="144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6F00A3"/>
    <w:multiLevelType w:val="hybridMultilevel"/>
    <w:tmpl w:val="4F3AF584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1C022D1"/>
    <w:multiLevelType w:val="hybridMultilevel"/>
    <w:tmpl w:val="B372A9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4533910">
    <w:abstractNumId w:val="1"/>
  </w:num>
  <w:num w:numId="2" w16cid:durableId="7536706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96112"/>
    <w:rsid w:val="00001139"/>
    <w:rsid w:val="0000147B"/>
    <w:rsid w:val="000030DD"/>
    <w:rsid w:val="000063DF"/>
    <w:rsid w:val="00006A15"/>
    <w:rsid w:val="00007230"/>
    <w:rsid w:val="00007795"/>
    <w:rsid w:val="00007F56"/>
    <w:rsid w:val="0001056F"/>
    <w:rsid w:val="0001086C"/>
    <w:rsid w:val="00011BDC"/>
    <w:rsid w:val="00016411"/>
    <w:rsid w:val="00021A7A"/>
    <w:rsid w:val="00022405"/>
    <w:rsid w:val="00023B24"/>
    <w:rsid w:val="00024D79"/>
    <w:rsid w:val="00025D26"/>
    <w:rsid w:val="00027D09"/>
    <w:rsid w:val="00030895"/>
    <w:rsid w:val="00030E5E"/>
    <w:rsid w:val="000341BC"/>
    <w:rsid w:val="000361AA"/>
    <w:rsid w:val="000364F5"/>
    <w:rsid w:val="00036602"/>
    <w:rsid w:val="00036800"/>
    <w:rsid w:val="000373BB"/>
    <w:rsid w:val="00040321"/>
    <w:rsid w:val="00041D98"/>
    <w:rsid w:val="00041F3B"/>
    <w:rsid w:val="00042383"/>
    <w:rsid w:val="000432E6"/>
    <w:rsid w:val="00043917"/>
    <w:rsid w:val="00045099"/>
    <w:rsid w:val="00047872"/>
    <w:rsid w:val="000516E3"/>
    <w:rsid w:val="0005228A"/>
    <w:rsid w:val="00052B7F"/>
    <w:rsid w:val="0005336C"/>
    <w:rsid w:val="00053527"/>
    <w:rsid w:val="00053576"/>
    <w:rsid w:val="00054618"/>
    <w:rsid w:val="000551D0"/>
    <w:rsid w:val="000555AE"/>
    <w:rsid w:val="00055613"/>
    <w:rsid w:val="00056A88"/>
    <w:rsid w:val="00056BEC"/>
    <w:rsid w:val="000571C9"/>
    <w:rsid w:val="00057757"/>
    <w:rsid w:val="00062205"/>
    <w:rsid w:val="000636A8"/>
    <w:rsid w:val="00063719"/>
    <w:rsid w:val="00070314"/>
    <w:rsid w:val="00080436"/>
    <w:rsid w:val="000810C6"/>
    <w:rsid w:val="0008141F"/>
    <w:rsid w:val="00081D91"/>
    <w:rsid w:val="00082C83"/>
    <w:rsid w:val="000854A0"/>
    <w:rsid w:val="00085896"/>
    <w:rsid w:val="0008699F"/>
    <w:rsid w:val="00086DA8"/>
    <w:rsid w:val="000875EE"/>
    <w:rsid w:val="0008772B"/>
    <w:rsid w:val="00090BBF"/>
    <w:rsid w:val="0009183E"/>
    <w:rsid w:val="000945E2"/>
    <w:rsid w:val="000973F1"/>
    <w:rsid w:val="00097C5B"/>
    <w:rsid w:val="000A09CD"/>
    <w:rsid w:val="000A0F58"/>
    <w:rsid w:val="000A1784"/>
    <w:rsid w:val="000A22A7"/>
    <w:rsid w:val="000A248F"/>
    <w:rsid w:val="000A2A2A"/>
    <w:rsid w:val="000A31DE"/>
    <w:rsid w:val="000A41B3"/>
    <w:rsid w:val="000A4C8C"/>
    <w:rsid w:val="000A5162"/>
    <w:rsid w:val="000A71C2"/>
    <w:rsid w:val="000A7B21"/>
    <w:rsid w:val="000B2D93"/>
    <w:rsid w:val="000C0600"/>
    <w:rsid w:val="000C0E87"/>
    <w:rsid w:val="000C1120"/>
    <w:rsid w:val="000C1E8F"/>
    <w:rsid w:val="000C26C6"/>
    <w:rsid w:val="000C3D07"/>
    <w:rsid w:val="000C3D08"/>
    <w:rsid w:val="000C5EBE"/>
    <w:rsid w:val="000C6267"/>
    <w:rsid w:val="000C6680"/>
    <w:rsid w:val="000C7482"/>
    <w:rsid w:val="000C75B7"/>
    <w:rsid w:val="000D0582"/>
    <w:rsid w:val="000D0D05"/>
    <w:rsid w:val="000D10C2"/>
    <w:rsid w:val="000D1C4A"/>
    <w:rsid w:val="000D3382"/>
    <w:rsid w:val="000D6D82"/>
    <w:rsid w:val="000E1B21"/>
    <w:rsid w:val="000E2184"/>
    <w:rsid w:val="000E2DCF"/>
    <w:rsid w:val="000E3C15"/>
    <w:rsid w:val="000E4583"/>
    <w:rsid w:val="000E492E"/>
    <w:rsid w:val="000E5007"/>
    <w:rsid w:val="000E55D1"/>
    <w:rsid w:val="000E72B9"/>
    <w:rsid w:val="000F0B65"/>
    <w:rsid w:val="000F1280"/>
    <w:rsid w:val="000F1597"/>
    <w:rsid w:val="000F175F"/>
    <w:rsid w:val="000F2632"/>
    <w:rsid w:val="000F32EC"/>
    <w:rsid w:val="000F35AA"/>
    <w:rsid w:val="000F412F"/>
    <w:rsid w:val="000F473A"/>
    <w:rsid w:val="000F517F"/>
    <w:rsid w:val="000F5711"/>
    <w:rsid w:val="000F60D9"/>
    <w:rsid w:val="000F6A32"/>
    <w:rsid w:val="00102522"/>
    <w:rsid w:val="0010270D"/>
    <w:rsid w:val="00102AB7"/>
    <w:rsid w:val="001031DD"/>
    <w:rsid w:val="0010375A"/>
    <w:rsid w:val="001066AE"/>
    <w:rsid w:val="00106D35"/>
    <w:rsid w:val="00107AE4"/>
    <w:rsid w:val="001110B6"/>
    <w:rsid w:val="00115D81"/>
    <w:rsid w:val="00116F27"/>
    <w:rsid w:val="00117CE4"/>
    <w:rsid w:val="00121981"/>
    <w:rsid w:val="00122709"/>
    <w:rsid w:val="00123667"/>
    <w:rsid w:val="001253CD"/>
    <w:rsid w:val="001255DC"/>
    <w:rsid w:val="00126BE5"/>
    <w:rsid w:val="001305D8"/>
    <w:rsid w:val="001316FE"/>
    <w:rsid w:val="00132DDE"/>
    <w:rsid w:val="00133137"/>
    <w:rsid w:val="001335BC"/>
    <w:rsid w:val="001339C4"/>
    <w:rsid w:val="00135E35"/>
    <w:rsid w:val="00141454"/>
    <w:rsid w:val="001419C3"/>
    <w:rsid w:val="001431F4"/>
    <w:rsid w:val="001450A4"/>
    <w:rsid w:val="001451D5"/>
    <w:rsid w:val="00145527"/>
    <w:rsid w:val="0014688A"/>
    <w:rsid w:val="0014721F"/>
    <w:rsid w:val="00151546"/>
    <w:rsid w:val="0015180F"/>
    <w:rsid w:val="0015290E"/>
    <w:rsid w:val="00153C44"/>
    <w:rsid w:val="00156591"/>
    <w:rsid w:val="00160379"/>
    <w:rsid w:val="00161DF9"/>
    <w:rsid w:val="00162F49"/>
    <w:rsid w:val="00163407"/>
    <w:rsid w:val="00163AC8"/>
    <w:rsid w:val="00164B9A"/>
    <w:rsid w:val="00164D77"/>
    <w:rsid w:val="00167FC1"/>
    <w:rsid w:val="00173CA8"/>
    <w:rsid w:val="001740B9"/>
    <w:rsid w:val="00175D94"/>
    <w:rsid w:val="0018028A"/>
    <w:rsid w:val="0018043C"/>
    <w:rsid w:val="00181430"/>
    <w:rsid w:val="00181878"/>
    <w:rsid w:val="00183178"/>
    <w:rsid w:val="001832CC"/>
    <w:rsid w:val="00183E85"/>
    <w:rsid w:val="00184578"/>
    <w:rsid w:val="00190689"/>
    <w:rsid w:val="0019099F"/>
    <w:rsid w:val="00190D2C"/>
    <w:rsid w:val="001930F9"/>
    <w:rsid w:val="001937EE"/>
    <w:rsid w:val="00194EA4"/>
    <w:rsid w:val="00196155"/>
    <w:rsid w:val="0019630E"/>
    <w:rsid w:val="0019710B"/>
    <w:rsid w:val="001A0049"/>
    <w:rsid w:val="001A09DE"/>
    <w:rsid w:val="001A47CA"/>
    <w:rsid w:val="001A6BF2"/>
    <w:rsid w:val="001A7B7D"/>
    <w:rsid w:val="001A7D3C"/>
    <w:rsid w:val="001A7EF6"/>
    <w:rsid w:val="001B164F"/>
    <w:rsid w:val="001B29BE"/>
    <w:rsid w:val="001B3C9E"/>
    <w:rsid w:val="001B4347"/>
    <w:rsid w:val="001B6410"/>
    <w:rsid w:val="001C0017"/>
    <w:rsid w:val="001C1403"/>
    <w:rsid w:val="001C1D03"/>
    <w:rsid w:val="001C2ECE"/>
    <w:rsid w:val="001C3302"/>
    <w:rsid w:val="001C3E0A"/>
    <w:rsid w:val="001C4743"/>
    <w:rsid w:val="001C480A"/>
    <w:rsid w:val="001C4BC6"/>
    <w:rsid w:val="001C50B3"/>
    <w:rsid w:val="001C5FB3"/>
    <w:rsid w:val="001C68CE"/>
    <w:rsid w:val="001C68F8"/>
    <w:rsid w:val="001C7F32"/>
    <w:rsid w:val="001D03B0"/>
    <w:rsid w:val="001D2445"/>
    <w:rsid w:val="001D3B1C"/>
    <w:rsid w:val="001D4363"/>
    <w:rsid w:val="001D551E"/>
    <w:rsid w:val="001D6A9B"/>
    <w:rsid w:val="001D6B67"/>
    <w:rsid w:val="001E16D2"/>
    <w:rsid w:val="001E1AEE"/>
    <w:rsid w:val="001E2AD2"/>
    <w:rsid w:val="001E3DC8"/>
    <w:rsid w:val="001E4582"/>
    <w:rsid w:val="001E5632"/>
    <w:rsid w:val="001E7274"/>
    <w:rsid w:val="001E7AC7"/>
    <w:rsid w:val="001F2FC9"/>
    <w:rsid w:val="001F3EDE"/>
    <w:rsid w:val="001F4B2C"/>
    <w:rsid w:val="001F4D6D"/>
    <w:rsid w:val="001F4F0C"/>
    <w:rsid w:val="001F563B"/>
    <w:rsid w:val="001F6CE4"/>
    <w:rsid w:val="001F7042"/>
    <w:rsid w:val="001F735F"/>
    <w:rsid w:val="002003DC"/>
    <w:rsid w:val="0020106E"/>
    <w:rsid w:val="002036D0"/>
    <w:rsid w:val="002057A2"/>
    <w:rsid w:val="00206D86"/>
    <w:rsid w:val="00211A75"/>
    <w:rsid w:val="00212D31"/>
    <w:rsid w:val="00212E50"/>
    <w:rsid w:val="00214718"/>
    <w:rsid w:val="00214725"/>
    <w:rsid w:val="00215A81"/>
    <w:rsid w:val="00215B12"/>
    <w:rsid w:val="002178AD"/>
    <w:rsid w:val="00223BC4"/>
    <w:rsid w:val="00223C61"/>
    <w:rsid w:val="00224924"/>
    <w:rsid w:val="00224F63"/>
    <w:rsid w:val="002304A1"/>
    <w:rsid w:val="00230F85"/>
    <w:rsid w:val="0023147A"/>
    <w:rsid w:val="00232B7C"/>
    <w:rsid w:val="00233A04"/>
    <w:rsid w:val="00233FB1"/>
    <w:rsid w:val="00240E15"/>
    <w:rsid w:val="002416B4"/>
    <w:rsid w:val="00241EA6"/>
    <w:rsid w:val="002420AE"/>
    <w:rsid w:val="0024341C"/>
    <w:rsid w:val="00244895"/>
    <w:rsid w:val="00246390"/>
    <w:rsid w:val="00246FA9"/>
    <w:rsid w:val="002479A5"/>
    <w:rsid w:val="00252204"/>
    <w:rsid w:val="0025295A"/>
    <w:rsid w:val="00252A56"/>
    <w:rsid w:val="00253F76"/>
    <w:rsid w:val="002552BB"/>
    <w:rsid w:val="002553C5"/>
    <w:rsid w:val="00255FB5"/>
    <w:rsid w:val="00256B87"/>
    <w:rsid w:val="00260F33"/>
    <w:rsid w:val="002625F5"/>
    <w:rsid w:val="002637AF"/>
    <w:rsid w:val="002639DF"/>
    <w:rsid w:val="002641FD"/>
    <w:rsid w:val="00264E68"/>
    <w:rsid w:val="00265F5C"/>
    <w:rsid w:val="00266934"/>
    <w:rsid w:val="002674A6"/>
    <w:rsid w:val="0027000E"/>
    <w:rsid w:val="00271FD6"/>
    <w:rsid w:val="00272748"/>
    <w:rsid w:val="0027306C"/>
    <w:rsid w:val="00275B31"/>
    <w:rsid w:val="00277DEF"/>
    <w:rsid w:val="00280477"/>
    <w:rsid w:val="00280882"/>
    <w:rsid w:val="002811D6"/>
    <w:rsid w:val="00281F2F"/>
    <w:rsid w:val="002827B4"/>
    <w:rsid w:val="002828C2"/>
    <w:rsid w:val="00282D6E"/>
    <w:rsid w:val="00283317"/>
    <w:rsid w:val="00285C0F"/>
    <w:rsid w:val="0029280E"/>
    <w:rsid w:val="002929AC"/>
    <w:rsid w:val="002946BC"/>
    <w:rsid w:val="00294820"/>
    <w:rsid w:val="00294D19"/>
    <w:rsid w:val="00295A59"/>
    <w:rsid w:val="002A126E"/>
    <w:rsid w:val="002A3684"/>
    <w:rsid w:val="002A5DEE"/>
    <w:rsid w:val="002A5EEB"/>
    <w:rsid w:val="002A7C24"/>
    <w:rsid w:val="002A7EC3"/>
    <w:rsid w:val="002B05C2"/>
    <w:rsid w:val="002B133C"/>
    <w:rsid w:val="002B1898"/>
    <w:rsid w:val="002B68A8"/>
    <w:rsid w:val="002C0295"/>
    <w:rsid w:val="002C0C43"/>
    <w:rsid w:val="002C1D99"/>
    <w:rsid w:val="002C3716"/>
    <w:rsid w:val="002C5817"/>
    <w:rsid w:val="002C6434"/>
    <w:rsid w:val="002C768B"/>
    <w:rsid w:val="002C7F56"/>
    <w:rsid w:val="002D1109"/>
    <w:rsid w:val="002D1AAB"/>
    <w:rsid w:val="002D2919"/>
    <w:rsid w:val="002D3059"/>
    <w:rsid w:val="002D4EAF"/>
    <w:rsid w:val="002D5BE7"/>
    <w:rsid w:val="002D5D4B"/>
    <w:rsid w:val="002D63F0"/>
    <w:rsid w:val="002D6606"/>
    <w:rsid w:val="002D7588"/>
    <w:rsid w:val="002E03F2"/>
    <w:rsid w:val="002E167A"/>
    <w:rsid w:val="002E2CC3"/>
    <w:rsid w:val="002E4251"/>
    <w:rsid w:val="002E43EC"/>
    <w:rsid w:val="002E446B"/>
    <w:rsid w:val="002E7613"/>
    <w:rsid w:val="002E76AF"/>
    <w:rsid w:val="002F085E"/>
    <w:rsid w:val="002F0BEC"/>
    <w:rsid w:val="002F1859"/>
    <w:rsid w:val="002F6AE5"/>
    <w:rsid w:val="002F7E36"/>
    <w:rsid w:val="00300E75"/>
    <w:rsid w:val="00302281"/>
    <w:rsid w:val="00302ACB"/>
    <w:rsid w:val="0030319C"/>
    <w:rsid w:val="00303E37"/>
    <w:rsid w:val="00303FAF"/>
    <w:rsid w:val="00304661"/>
    <w:rsid w:val="003101F8"/>
    <w:rsid w:val="00310995"/>
    <w:rsid w:val="00310AA2"/>
    <w:rsid w:val="003125DA"/>
    <w:rsid w:val="00312BE1"/>
    <w:rsid w:val="00313C5B"/>
    <w:rsid w:val="00313E4F"/>
    <w:rsid w:val="003153EA"/>
    <w:rsid w:val="00315FBB"/>
    <w:rsid w:val="003161B5"/>
    <w:rsid w:val="0032101B"/>
    <w:rsid w:val="003223A8"/>
    <w:rsid w:val="003229A2"/>
    <w:rsid w:val="00322B8A"/>
    <w:rsid w:val="00324CF3"/>
    <w:rsid w:val="00327C9C"/>
    <w:rsid w:val="00331198"/>
    <w:rsid w:val="00331621"/>
    <w:rsid w:val="0033174D"/>
    <w:rsid w:val="00331EF9"/>
    <w:rsid w:val="00336753"/>
    <w:rsid w:val="00336EAB"/>
    <w:rsid w:val="003420AA"/>
    <w:rsid w:val="003430BA"/>
    <w:rsid w:val="00343706"/>
    <w:rsid w:val="00343D2B"/>
    <w:rsid w:val="00345158"/>
    <w:rsid w:val="00345E70"/>
    <w:rsid w:val="00345E7E"/>
    <w:rsid w:val="003468C1"/>
    <w:rsid w:val="00346DDA"/>
    <w:rsid w:val="0035091F"/>
    <w:rsid w:val="00352D19"/>
    <w:rsid w:val="003545E4"/>
    <w:rsid w:val="00354F86"/>
    <w:rsid w:val="00356C0B"/>
    <w:rsid w:val="003607E1"/>
    <w:rsid w:val="0036102F"/>
    <w:rsid w:val="003630C5"/>
    <w:rsid w:val="00364315"/>
    <w:rsid w:val="003656CA"/>
    <w:rsid w:val="00365B94"/>
    <w:rsid w:val="00365C0F"/>
    <w:rsid w:val="003671F3"/>
    <w:rsid w:val="0037262E"/>
    <w:rsid w:val="00373BAE"/>
    <w:rsid w:val="00374DE0"/>
    <w:rsid w:val="003757DE"/>
    <w:rsid w:val="00376935"/>
    <w:rsid w:val="00376F78"/>
    <w:rsid w:val="00376FFF"/>
    <w:rsid w:val="00377CCD"/>
    <w:rsid w:val="00377CCE"/>
    <w:rsid w:val="0038033D"/>
    <w:rsid w:val="00380626"/>
    <w:rsid w:val="00380A00"/>
    <w:rsid w:val="00381795"/>
    <w:rsid w:val="003834AF"/>
    <w:rsid w:val="00383B31"/>
    <w:rsid w:val="0038434E"/>
    <w:rsid w:val="0038488F"/>
    <w:rsid w:val="003908E4"/>
    <w:rsid w:val="00391359"/>
    <w:rsid w:val="0039309C"/>
    <w:rsid w:val="003949D4"/>
    <w:rsid w:val="003A0109"/>
    <w:rsid w:val="003A24A7"/>
    <w:rsid w:val="003A3973"/>
    <w:rsid w:val="003A47FC"/>
    <w:rsid w:val="003A4D9D"/>
    <w:rsid w:val="003A6D69"/>
    <w:rsid w:val="003B00A4"/>
    <w:rsid w:val="003B22FE"/>
    <w:rsid w:val="003B580A"/>
    <w:rsid w:val="003B6DB4"/>
    <w:rsid w:val="003B7F01"/>
    <w:rsid w:val="003C02A2"/>
    <w:rsid w:val="003C13CC"/>
    <w:rsid w:val="003C164A"/>
    <w:rsid w:val="003C17AE"/>
    <w:rsid w:val="003C2597"/>
    <w:rsid w:val="003C4FFA"/>
    <w:rsid w:val="003C591F"/>
    <w:rsid w:val="003C759E"/>
    <w:rsid w:val="003D0270"/>
    <w:rsid w:val="003D0C01"/>
    <w:rsid w:val="003D10FD"/>
    <w:rsid w:val="003D2623"/>
    <w:rsid w:val="003D5526"/>
    <w:rsid w:val="003D7545"/>
    <w:rsid w:val="003D767E"/>
    <w:rsid w:val="003E3B27"/>
    <w:rsid w:val="003E3B3A"/>
    <w:rsid w:val="003E4A3D"/>
    <w:rsid w:val="003E6959"/>
    <w:rsid w:val="003E6974"/>
    <w:rsid w:val="003F29FF"/>
    <w:rsid w:val="003F36E2"/>
    <w:rsid w:val="003F58D7"/>
    <w:rsid w:val="003F5F56"/>
    <w:rsid w:val="0040032B"/>
    <w:rsid w:val="0040293B"/>
    <w:rsid w:val="00403129"/>
    <w:rsid w:val="00404791"/>
    <w:rsid w:val="0040596E"/>
    <w:rsid w:val="00405D0A"/>
    <w:rsid w:val="004068C9"/>
    <w:rsid w:val="00406ECD"/>
    <w:rsid w:val="004074E5"/>
    <w:rsid w:val="00411A81"/>
    <w:rsid w:val="00413AF6"/>
    <w:rsid w:val="004142B2"/>
    <w:rsid w:val="00415801"/>
    <w:rsid w:val="004158D4"/>
    <w:rsid w:val="00416956"/>
    <w:rsid w:val="00417D1A"/>
    <w:rsid w:val="00417F00"/>
    <w:rsid w:val="00422255"/>
    <w:rsid w:val="00423F7C"/>
    <w:rsid w:val="004247D2"/>
    <w:rsid w:val="0042503A"/>
    <w:rsid w:val="004274ED"/>
    <w:rsid w:val="004276A3"/>
    <w:rsid w:val="00430305"/>
    <w:rsid w:val="004306A0"/>
    <w:rsid w:val="00430830"/>
    <w:rsid w:val="0043210E"/>
    <w:rsid w:val="00432407"/>
    <w:rsid w:val="0043257F"/>
    <w:rsid w:val="004328C2"/>
    <w:rsid w:val="00433F4F"/>
    <w:rsid w:val="00435985"/>
    <w:rsid w:val="0043679D"/>
    <w:rsid w:val="00437000"/>
    <w:rsid w:val="00437DAE"/>
    <w:rsid w:val="00440146"/>
    <w:rsid w:val="00440B80"/>
    <w:rsid w:val="0044110A"/>
    <w:rsid w:val="004428AA"/>
    <w:rsid w:val="00442BAC"/>
    <w:rsid w:val="004440E1"/>
    <w:rsid w:val="00444492"/>
    <w:rsid w:val="0044562E"/>
    <w:rsid w:val="004464DE"/>
    <w:rsid w:val="00447A73"/>
    <w:rsid w:val="00450347"/>
    <w:rsid w:val="0045130D"/>
    <w:rsid w:val="004554F6"/>
    <w:rsid w:val="00455919"/>
    <w:rsid w:val="004573A1"/>
    <w:rsid w:val="00457FEB"/>
    <w:rsid w:val="0046148D"/>
    <w:rsid w:val="004661CF"/>
    <w:rsid w:val="00467845"/>
    <w:rsid w:val="00471DCC"/>
    <w:rsid w:val="00472B62"/>
    <w:rsid w:val="004731BD"/>
    <w:rsid w:val="00474297"/>
    <w:rsid w:val="0047564A"/>
    <w:rsid w:val="00477C7D"/>
    <w:rsid w:val="00477C91"/>
    <w:rsid w:val="004832C1"/>
    <w:rsid w:val="004846BB"/>
    <w:rsid w:val="0048490E"/>
    <w:rsid w:val="00484D4E"/>
    <w:rsid w:val="004852F9"/>
    <w:rsid w:val="00485A2E"/>
    <w:rsid w:val="0048629B"/>
    <w:rsid w:val="00491999"/>
    <w:rsid w:val="00492A01"/>
    <w:rsid w:val="00492FF1"/>
    <w:rsid w:val="00494ABB"/>
    <w:rsid w:val="00495895"/>
    <w:rsid w:val="00495992"/>
    <w:rsid w:val="00497DD3"/>
    <w:rsid w:val="004A11DC"/>
    <w:rsid w:val="004A194A"/>
    <w:rsid w:val="004A3103"/>
    <w:rsid w:val="004A31FD"/>
    <w:rsid w:val="004A4080"/>
    <w:rsid w:val="004A5828"/>
    <w:rsid w:val="004A634C"/>
    <w:rsid w:val="004A7248"/>
    <w:rsid w:val="004A74D5"/>
    <w:rsid w:val="004B1BFF"/>
    <w:rsid w:val="004B4979"/>
    <w:rsid w:val="004B64F0"/>
    <w:rsid w:val="004B741C"/>
    <w:rsid w:val="004C0E74"/>
    <w:rsid w:val="004C1DCE"/>
    <w:rsid w:val="004C223B"/>
    <w:rsid w:val="004C2FDD"/>
    <w:rsid w:val="004C3C55"/>
    <w:rsid w:val="004C3EE2"/>
    <w:rsid w:val="004C54EA"/>
    <w:rsid w:val="004D44EF"/>
    <w:rsid w:val="004D4537"/>
    <w:rsid w:val="004D4670"/>
    <w:rsid w:val="004D68E8"/>
    <w:rsid w:val="004E2C78"/>
    <w:rsid w:val="004E3469"/>
    <w:rsid w:val="004E3732"/>
    <w:rsid w:val="004E3EED"/>
    <w:rsid w:val="004E5561"/>
    <w:rsid w:val="004E5BAF"/>
    <w:rsid w:val="004E63C1"/>
    <w:rsid w:val="004E6DFE"/>
    <w:rsid w:val="004E7B83"/>
    <w:rsid w:val="004E7F58"/>
    <w:rsid w:val="004F10E4"/>
    <w:rsid w:val="004F1E44"/>
    <w:rsid w:val="004F220D"/>
    <w:rsid w:val="004F24FE"/>
    <w:rsid w:val="004F2760"/>
    <w:rsid w:val="004F2AA9"/>
    <w:rsid w:val="004F3665"/>
    <w:rsid w:val="004F3D13"/>
    <w:rsid w:val="004F4E09"/>
    <w:rsid w:val="004F5F26"/>
    <w:rsid w:val="004F6F04"/>
    <w:rsid w:val="0050000A"/>
    <w:rsid w:val="00500962"/>
    <w:rsid w:val="00502077"/>
    <w:rsid w:val="0050303D"/>
    <w:rsid w:val="00504D87"/>
    <w:rsid w:val="0050715C"/>
    <w:rsid w:val="00510D89"/>
    <w:rsid w:val="0051249F"/>
    <w:rsid w:val="0051701A"/>
    <w:rsid w:val="005179D5"/>
    <w:rsid w:val="00517A16"/>
    <w:rsid w:val="00521B61"/>
    <w:rsid w:val="005246C0"/>
    <w:rsid w:val="005254E7"/>
    <w:rsid w:val="00525F1A"/>
    <w:rsid w:val="005260E6"/>
    <w:rsid w:val="0052744C"/>
    <w:rsid w:val="00527889"/>
    <w:rsid w:val="00530232"/>
    <w:rsid w:val="005322C9"/>
    <w:rsid w:val="00532D1B"/>
    <w:rsid w:val="00532D8C"/>
    <w:rsid w:val="0053360F"/>
    <w:rsid w:val="00533928"/>
    <w:rsid w:val="0053415F"/>
    <w:rsid w:val="00534183"/>
    <w:rsid w:val="005347E4"/>
    <w:rsid w:val="005354B5"/>
    <w:rsid w:val="00535814"/>
    <w:rsid w:val="00535B68"/>
    <w:rsid w:val="005364AE"/>
    <w:rsid w:val="00542BA2"/>
    <w:rsid w:val="00543EC1"/>
    <w:rsid w:val="00544C34"/>
    <w:rsid w:val="00545A04"/>
    <w:rsid w:val="00547006"/>
    <w:rsid w:val="005473E8"/>
    <w:rsid w:val="0055047E"/>
    <w:rsid w:val="00550FCE"/>
    <w:rsid w:val="005526DB"/>
    <w:rsid w:val="00554984"/>
    <w:rsid w:val="0055798D"/>
    <w:rsid w:val="005601DE"/>
    <w:rsid w:val="005615D1"/>
    <w:rsid w:val="00561A92"/>
    <w:rsid w:val="005624A0"/>
    <w:rsid w:val="005652E8"/>
    <w:rsid w:val="00565470"/>
    <w:rsid w:val="00565849"/>
    <w:rsid w:val="00566381"/>
    <w:rsid w:val="00574D83"/>
    <w:rsid w:val="00575F6B"/>
    <w:rsid w:val="00580FAF"/>
    <w:rsid w:val="00581221"/>
    <w:rsid w:val="00581878"/>
    <w:rsid w:val="0058524B"/>
    <w:rsid w:val="00587F69"/>
    <w:rsid w:val="00591148"/>
    <w:rsid w:val="00591185"/>
    <w:rsid w:val="00592038"/>
    <w:rsid w:val="00592AFD"/>
    <w:rsid w:val="00592E97"/>
    <w:rsid w:val="005954E5"/>
    <w:rsid w:val="0059555B"/>
    <w:rsid w:val="00596112"/>
    <w:rsid w:val="00596CB2"/>
    <w:rsid w:val="0059737E"/>
    <w:rsid w:val="00597C80"/>
    <w:rsid w:val="005A0C88"/>
    <w:rsid w:val="005A0FC8"/>
    <w:rsid w:val="005A18FE"/>
    <w:rsid w:val="005A6905"/>
    <w:rsid w:val="005B14D8"/>
    <w:rsid w:val="005B1D40"/>
    <w:rsid w:val="005B2817"/>
    <w:rsid w:val="005B2C80"/>
    <w:rsid w:val="005B5945"/>
    <w:rsid w:val="005B5EC2"/>
    <w:rsid w:val="005B697A"/>
    <w:rsid w:val="005B7E37"/>
    <w:rsid w:val="005C17A1"/>
    <w:rsid w:val="005C55BF"/>
    <w:rsid w:val="005C664B"/>
    <w:rsid w:val="005C6C67"/>
    <w:rsid w:val="005C72AD"/>
    <w:rsid w:val="005D254B"/>
    <w:rsid w:val="005D264A"/>
    <w:rsid w:val="005D5034"/>
    <w:rsid w:val="005D5C06"/>
    <w:rsid w:val="005D624D"/>
    <w:rsid w:val="005D6735"/>
    <w:rsid w:val="005D6F44"/>
    <w:rsid w:val="005D6F68"/>
    <w:rsid w:val="005D7B12"/>
    <w:rsid w:val="005D7E22"/>
    <w:rsid w:val="005E02D7"/>
    <w:rsid w:val="005E08B3"/>
    <w:rsid w:val="005E0CA2"/>
    <w:rsid w:val="005E0F4C"/>
    <w:rsid w:val="005E16F5"/>
    <w:rsid w:val="005E2BF1"/>
    <w:rsid w:val="005E43EC"/>
    <w:rsid w:val="005E4C76"/>
    <w:rsid w:val="005E5A15"/>
    <w:rsid w:val="005F04AD"/>
    <w:rsid w:val="005F0D45"/>
    <w:rsid w:val="005F0F35"/>
    <w:rsid w:val="005F32EF"/>
    <w:rsid w:val="005F4EBC"/>
    <w:rsid w:val="005F5C63"/>
    <w:rsid w:val="005F712D"/>
    <w:rsid w:val="00600694"/>
    <w:rsid w:val="00601B9C"/>
    <w:rsid w:val="006033B5"/>
    <w:rsid w:val="0060340C"/>
    <w:rsid w:val="0060376F"/>
    <w:rsid w:val="00606C6A"/>
    <w:rsid w:val="0061201B"/>
    <w:rsid w:val="00612240"/>
    <w:rsid w:val="0061389D"/>
    <w:rsid w:val="00613C24"/>
    <w:rsid w:val="006144E3"/>
    <w:rsid w:val="00614F4A"/>
    <w:rsid w:val="00617592"/>
    <w:rsid w:val="006177B3"/>
    <w:rsid w:val="00621EED"/>
    <w:rsid w:val="00622852"/>
    <w:rsid w:val="0062344A"/>
    <w:rsid w:val="00623FA3"/>
    <w:rsid w:val="0062436F"/>
    <w:rsid w:val="00624816"/>
    <w:rsid w:val="0062760E"/>
    <w:rsid w:val="00627AF8"/>
    <w:rsid w:val="00630F03"/>
    <w:rsid w:val="0063202D"/>
    <w:rsid w:val="00632157"/>
    <w:rsid w:val="00633533"/>
    <w:rsid w:val="00633C8A"/>
    <w:rsid w:val="00634537"/>
    <w:rsid w:val="00634F47"/>
    <w:rsid w:val="00640460"/>
    <w:rsid w:val="006430A0"/>
    <w:rsid w:val="0064379B"/>
    <w:rsid w:val="00645815"/>
    <w:rsid w:val="00645B40"/>
    <w:rsid w:val="00647751"/>
    <w:rsid w:val="00647B3B"/>
    <w:rsid w:val="00647EAE"/>
    <w:rsid w:val="00651B5C"/>
    <w:rsid w:val="006521A5"/>
    <w:rsid w:val="00653E1E"/>
    <w:rsid w:val="0065471D"/>
    <w:rsid w:val="0065644D"/>
    <w:rsid w:val="00656AA8"/>
    <w:rsid w:val="006608A4"/>
    <w:rsid w:val="00660975"/>
    <w:rsid w:val="00660D64"/>
    <w:rsid w:val="006616ED"/>
    <w:rsid w:val="00662BE6"/>
    <w:rsid w:val="00665302"/>
    <w:rsid w:val="00670242"/>
    <w:rsid w:val="006709D9"/>
    <w:rsid w:val="00671055"/>
    <w:rsid w:val="00671B8C"/>
    <w:rsid w:val="006723EA"/>
    <w:rsid w:val="00673626"/>
    <w:rsid w:val="00673752"/>
    <w:rsid w:val="00673E06"/>
    <w:rsid w:val="006745B1"/>
    <w:rsid w:val="00674AA5"/>
    <w:rsid w:val="00674B80"/>
    <w:rsid w:val="0067651E"/>
    <w:rsid w:val="0067676D"/>
    <w:rsid w:val="006769A0"/>
    <w:rsid w:val="006825B8"/>
    <w:rsid w:val="00683365"/>
    <w:rsid w:val="0068407E"/>
    <w:rsid w:val="00684C62"/>
    <w:rsid w:val="006855F5"/>
    <w:rsid w:val="00686256"/>
    <w:rsid w:val="0068645D"/>
    <w:rsid w:val="006865D8"/>
    <w:rsid w:val="0068660F"/>
    <w:rsid w:val="00687821"/>
    <w:rsid w:val="00687DAE"/>
    <w:rsid w:val="006909F9"/>
    <w:rsid w:val="00690F51"/>
    <w:rsid w:val="0069129D"/>
    <w:rsid w:val="00692799"/>
    <w:rsid w:val="00692870"/>
    <w:rsid w:val="0069440D"/>
    <w:rsid w:val="00695048"/>
    <w:rsid w:val="00695CBD"/>
    <w:rsid w:val="0069693B"/>
    <w:rsid w:val="0069799B"/>
    <w:rsid w:val="006A088C"/>
    <w:rsid w:val="006A26CA"/>
    <w:rsid w:val="006A2924"/>
    <w:rsid w:val="006A2FC8"/>
    <w:rsid w:val="006A3CE0"/>
    <w:rsid w:val="006A44CE"/>
    <w:rsid w:val="006A4C77"/>
    <w:rsid w:val="006A540A"/>
    <w:rsid w:val="006A6858"/>
    <w:rsid w:val="006B0A39"/>
    <w:rsid w:val="006B2B79"/>
    <w:rsid w:val="006B3038"/>
    <w:rsid w:val="006B39FF"/>
    <w:rsid w:val="006B4C6F"/>
    <w:rsid w:val="006B515E"/>
    <w:rsid w:val="006B51AF"/>
    <w:rsid w:val="006B696E"/>
    <w:rsid w:val="006C1B92"/>
    <w:rsid w:val="006C1EE9"/>
    <w:rsid w:val="006C24B3"/>
    <w:rsid w:val="006C2C88"/>
    <w:rsid w:val="006C3C0C"/>
    <w:rsid w:val="006C49E6"/>
    <w:rsid w:val="006C4B50"/>
    <w:rsid w:val="006C4EAB"/>
    <w:rsid w:val="006C59C2"/>
    <w:rsid w:val="006C7DF6"/>
    <w:rsid w:val="006D0338"/>
    <w:rsid w:val="006D5AD6"/>
    <w:rsid w:val="006D618D"/>
    <w:rsid w:val="006D61EE"/>
    <w:rsid w:val="006D6F74"/>
    <w:rsid w:val="006D7B78"/>
    <w:rsid w:val="006E0C59"/>
    <w:rsid w:val="006E38AA"/>
    <w:rsid w:val="006E3DE2"/>
    <w:rsid w:val="006E43F1"/>
    <w:rsid w:val="006E45EF"/>
    <w:rsid w:val="006E4A76"/>
    <w:rsid w:val="006E4E0E"/>
    <w:rsid w:val="006E5049"/>
    <w:rsid w:val="006E53A2"/>
    <w:rsid w:val="006E7ECE"/>
    <w:rsid w:val="006F148B"/>
    <w:rsid w:val="006F2236"/>
    <w:rsid w:val="006F2765"/>
    <w:rsid w:val="006F387E"/>
    <w:rsid w:val="006F3B44"/>
    <w:rsid w:val="006F4941"/>
    <w:rsid w:val="006F51F7"/>
    <w:rsid w:val="006F68F3"/>
    <w:rsid w:val="006F6ECD"/>
    <w:rsid w:val="00701575"/>
    <w:rsid w:val="00703183"/>
    <w:rsid w:val="00703A69"/>
    <w:rsid w:val="0070450F"/>
    <w:rsid w:val="00705259"/>
    <w:rsid w:val="00705266"/>
    <w:rsid w:val="00705D85"/>
    <w:rsid w:val="007065DE"/>
    <w:rsid w:val="00707B02"/>
    <w:rsid w:val="007130C7"/>
    <w:rsid w:val="007141B7"/>
    <w:rsid w:val="00716507"/>
    <w:rsid w:val="00721541"/>
    <w:rsid w:val="007227B6"/>
    <w:rsid w:val="007229A6"/>
    <w:rsid w:val="00722A34"/>
    <w:rsid w:val="007275D4"/>
    <w:rsid w:val="007303BA"/>
    <w:rsid w:val="00730BD4"/>
    <w:rsid w:val="007316E8"/>
    <w:rsid w:val="00731ACD"/>
    <w:rsid w:val="00731D8E"/>
    <w:rsid w:val="00732AE0"/>
    <w:rsid w:val="00733117"/>
    <w:rsid w:val="00741376"/>
    <w:rsid w:val="0074226D"/>
    <w:rsid w:val="007430CC"/>
    <w:rsid w:val="00745059"/>
    <w:rsid w:val="0075177F"/>
    <w:rsid w:val="007517EE"/>
    <w:rsid w:val="007535F7"/>
    <w:rsid w:val="00755FD8"/>
    <w:rsid w:val="00757DD2"/>
    <w:rsid w:val="00760778"/>
    <w:rsid w:val="00762954"/>
    <w:rsid w:val="007641DF"/>
    <w:rsid w:val="00764CB8"/>
    <w:rsid w:val="00765ABE"/>
    <w:rsid w:val="0076613D"/>
    <w:rsid w:val="00766F37"/>
    <w:rsid w:val="007670A6"/>
    <w:rsid w:val="0076767D"/>
    <w:rsid w:val="00773BB4"/>
    <w:rsid w:val="00773C68"/>
    <w:rsid w:val="00773E04"/>
    <w:rsid w:val="0077443F"/>
    <w:rsid w:val="00775074"/>
    <w:rsid w:val="00776752"/>
    <w:rsid w:val="00776B1A"/>
    <w:rsid w:val="007770F3"/>
    <w:rsid w:val="00780462"/>
    <w:rsid w:val="00780AA5"/>
    <w:rsid w:val="00781116"/>
    <w:rsid w:val="007815F2"/>
    <w:rsid w:val="00790124"/>
    <w:rsid w:val="00792810"/>
    <w:rsid w:val="00793B5D"/>
    <w:rsid w:val="007941B3"/>
    <w:rsid w:val="007944AE"/>
    <w:rsid w:val="00794A20"/>
    <w:rsid w:val="007954DC"/>
    <w:rsid w:val="00795EEC"/>
    <w:rsid w:val="00797B2B"/>
    <w:rsid w:val="007A109E"/>
    <w:rsid w:val="007A10A0"/>
    <w:rsid w:val="007A13B0"/>
    <w:rsid w:val="007A32AF"/>
    <w:rsid w:val="007A3400"/>
    <w:rsid w:val="007A4435"/>
    <w:rsid w:val="007A5749"/>
    <w:rsid w:val="007A7167"/>
    <w:rsid w:val="007B0CA6"/>
    <w:rsid w:val="007B236C"/>
    <w:rsid w:val="007B3326"/>
    <w:rsid w:val="007B4953"/>
    <w:rsid w:val="007C10C2"/>
    <w:rsid w:val="007C120A"/>
    <w:rsid w:val="007C4C7A"/>
    <w:rsid w:val="007C4C8F"/>
    <w:rsid w:val="007C6F12"/>
    <w:rsid w:val="007C7E72"/>
    <w:rsid w:val="007D3138"/>
    <w:rsid w:val="007D33E5"/>
    <w:rsid w:val="007D376B"/>
    <w:rsid w:val="007D6737"/>
    <w:rsid w:val="007E0452"/>
    <w:rsid w:val="007E15F7"/>
    <w:rsid w:val="007E319B"/>
    <w:rsid w:val="007E3E49"/>
    <w:rsid w:val="007E4A5B"/>
    <w:rsid w:val="007E4DEB"/>
    <w:rsid w:val="007E50FB"/>
    <w:rsid w:val="007E62F5"/>
    <w:rsid w:val="007E64B1"/>
    <w:rsid w:val="007E7161"/>
    <w:rsid w:val="007E7548"/>
    <w:rsid w:val="007F2F87"/>
    <w:rsid w:val="007F3414"/>
    <w:rsid w:val="007F3C79"/>
    <w:rsid w:val="007F3F41"/>
    <w:rsid w:val="007F79BD"/>
    <w:rsid w:val="008003F7"/>
    <w:rsid w:val="00800405"/>
    <w:rsid w:val="00800E6A"/>
    <w:rsid w:val="00800F5F"/>
    <w:rsid w:val="00801EA6"/>
    <w:rsid w:val="00803747"/>
    <w:rsid w:val="0080598C"/>
    <w:rsid w:val="00806336"/>
    <w:rsid w:val="008065C3"/>
    <w:rsid w:val="00807FD3"/>
    <w:rsid w:val="00810E68"/>
    <w:rsid w:val="00811B39"/>
    <w:rsid w:val="00812DEC"/>
    <w:rsid w:val="0081356E"/>
    <w:rsid w:val="00813D90"/>
    <w:rsid w:val="00814716"/>
    <w:rsid w:val="008161F6"/>
    <w:rsid w:val="008163D2"/>
    <w:rsid w:val="00820551"/>
    <w:rsid w:val="008219FA"/>
    <w:rsid w:val="00821CF0"/>
    <w:rsid w:val="008225F6"/>
    <w:rsid w:val="00822915"/>
    <w:rsid w:val="00823BC7"/>
    <w:rsid w:val="0082453C"/>
    <w:rsid w:val="00824A80"/>
    <w:rsid w:val="008258EE"/>
    <w:rsid w:val="00825A13"/>
    <w:rsid w:val="008263AE"/>
    <w:rsid w:val="00832A52"/>
    <w:rsid w:val="00834203"/>
    <w:rsid w:val="0083439F"/>
    <w:rsid w:val="00840678"/>
    <w:rsid w:val="008410F3"/>
    <w:rsid w:val="00841147"/>
    <w:rsid w:val="00841ACF"/>
    <w:rsid w:val="008430D8"/>
    <w:rsid w:val="00844250"/>
    <w:rsid w:val="00846492"/>
    <w:rsid w:val="00846DC1"/>
    <w:rsid w:val="00850A16"/>
    <w:rsid w:val="00850ACB"/>
    <w:rsid w:val="00851A09"/>
    <w:rsid w:val="00852AA3"/>
    <w:rsid w:val="008533AA"/>
    <w:rsid w:val="00853C94"/>
    <w:rsid w:val="00856202"/>
    <w:rsid w:val="00856ECA"/>
    <w:rsid w:val="008573DE"/>
    <w:rsid w:val="008607D6"/>
    <w:rsid w:val="00860C2E"/>
    <w:rsid w:val="00860F00"/>
    <w:rsid w:val="008611A2"/>
    <w:rsid w:val="00861557"/>
    <w:rsid w:val="00862647"/>
    <w:rsid w:val="00863350"/>
    <w:rsid w:val="00864A37"/>
    <w:rsid w:val="00864BCA"/>
    <w:rsid w:val="00871E32"/>
    <w:rsid w:val="00872773"/>
    <w:rsid w:val="008736D6"/>
    <w:rsid w:val="00875E60"/>
    <w:rsid w:val="00880B7C"/>
    <w:rsid w:val="00881E23"/>
    <w:rsid w:val="00883442"/>
    <w:rsid w:val="008866CF"/>
    <w:rsid w:val="008904C2"/>
    <w:rsid w:val="008908B7"/>
    <w:rsid w:val="00891AA7"/>
    <w:rsid w:val="00891D74"/>
    <w:rsid w:val="00892454"/>
    <w:rsid w:val="00892846"/>
    <w:rsid w:val="00892929"/>
    <w:rsid w:val="00893AD9"/>
    <w:rsid w:val="00894448"/>
    <w:rsid w:val="0089453A"/>
    <w:rsid w:val="00894A40"/>
    <w:rsid w:val="00894BB5"/>
    <w:rsid w:val="00895C4C"/>
    <w:rsid w:val="00896CCD"/>
    <w:rsid w:val="00896EE1"/>
    <w:rsid w:val="00897E26"/>
    <w:rsid w:val="008A0289"/>
    <w:rsid w:val="008A03BC"/>
    <w:rsid w:val="008A0923"/>
    <w:rsid w:val="008A0EE2"/>
    <w:rsid w:val="008A40B0"/>
    <w:rsid w:val="008A4E93"/>
    <w:rsid w:val="008A50BC"/>
    <w:rsid w:val="008A7379"/>
    <w:rsid w:val="008A76B3"/>
    <w:rsid w:val="008B1422"/>
    <w:rsid w:val="008B60DC"/>
    <w:rsid w:val="008B68EA"/>
    <w:rsid w:val="008C141C"/>
    <w:rsid w:val="008C2EEA"/>
    <w:rsid w:val="008C3A0F"/>
    <w:rsid w:val="008C3C5C"/>
    <w:rsid w:val="008C3CA6"/>
    <w:rsid w:val="008D073E"/>
    <w:rsid w:val="008D14A1"/>
    <w:rsid w:val="008D26E8"/>
    <w:rsid w:val="008D2E78"/>
    <w:rsid w:val="008D3EF4"/>
    <w:rsid w:val="008D419D"/>
    <w:rsid w:val="008D4CA4"/>
    <w:rsid w:val="008D678D"/>
    <w:rsid w:val="008D763E"/>
    <w:rsid w:val="008D7D25"/>
    <w:rsid w:val="008E2010"/>
    <w:rsid w:val="008E2E79"/>
    <w:rsid w:val="008E2EE3"/>
    <w:rsid w:val="008E3AFB"/>
    <w:rsid w:val="008E3E4F"/>
    <w:rsid w:val="008E3FEC"/>
    <w:rsid w:val="008E5774"/>
    <w:rsid w:val="008E61E5"/>
    <w:rsid w:val="008F2101"/>
    <w:rsid w:val="008F2256"/>
    <w:rsid w:val="008F47A6"/>
    <w:rsid w:val="008F6492"/>
    <w:rsid w:val="009001C6"/>
    <w:rsid w:val="0090059C"/>
    <w:rsid w:val="00900E13"/>
    <w:rsid w:val="00901431"/>
    <w:rsid w:val="00901F29"/>
    <w:rsid w:val="0090255E"/>
    <w:rsid w:val="00902D1B"/>
    <w:rsid w:val="00903440"/>
    <w:rsid w:val="00904BD2"/>
    <w:rsid w:val="00904C50"/>
    <w:rsid w:val="00906547"/>
    <w:rsid w:val="0091048E"/>
    <w:rsid w:val="00911364"/>
    <w:rsid w:val="00913B88"/>
    <w:rsid w:val="009143D4"/>
    <w:rsid w:val="00916C85"/>
    <w:rsid w:val="00916ECD"/>
    <w:rsid w:val="00917D4C"/>
    <w:rsid w:val="00917DA6"/>
    <w:rsid w:val="00920A5E"/>
    <w:rsid w:val="00922169"/>
    <w:rsid w:val="00922E88"/>
    <w:rsid w:val="00923412"/>
    <w:rsid w:val="009237F4"/>
    <w:rsid w:val="00924EB4"/>
    <w:rsid w:val="009267DD"/>
    <w:rsid w:val="0092724E"/>
    <w:rsid w:val="00927D2E"/>
    <w:rsid w:val="00927F7E"/>
    <w:rsid w:val="00930936"/>
    <w:rsid w:val="00930BF7"/>
    <w:rsid w:val="00932541"/>
    <w:rsid w:val="009326F6"/>
    <w:rsid w:val="009353B0"/>
    <w:rsid w:val="009355ED"/>
    <w:rsid w:val="009357D0"/>
    <w:rsid w:val="00936433"/>
    <w:rsid w:val="00936BAA"/>
    <w:rsid w:val="00937946"/>
    <w:rsid w:val="009405F4"/>
    <w:rsid w:val="00941E1B"/>
    <w:rsid w:val="00942818"/>
    <w:rsid w:val="00942904"/>
    <w:rsid w:val="00942CE8"/>
    <w:rsid w:val="00942E74"/>
    <w:rsid w:val="0094304D"/>
    <w:rsid w:val="0094308B"/>
    <w:rsid w:val="00943D7F"/>
    <w:rsid w:val="00944DA6"/>
    <w:rsid w:val="00946088"/>
    <w:rsid w:val="00946B03"/>
    <w:rsid w:val="00952D99"/>
    <w:rsid w:val="00953166"/>
    <w:rsid w:val="00955667"/>
    <w:rsid w:val="00955869"/>
    <w:rsid w:val="0095643C"/>
    <w:rsid w:val="009570A6"/>
    <w:rsid w:val="00957D8C"/>
    <w:rsid w:val="00961598"/>
    <w:rsid w:val="009655A3"/>
    <w:rsid w:val="0096577F"/>
    <w:rsid w:val="0097119A"/>
    <w:rsid w:val="0097165A"/>
    <w:rsid w:val="00971899"/>
    <w:rsid w:val="00973ED3"/>
    <w:rsid w:val="009744E6"/>
    <w:rsid w:val="00977E9B"/>
    <w:rsid w:val="00981574"/>
    <w:rsid w:val="00981652"/>
    <w:rsid w:val="00982488"/>
    <w:rsid w:val="00983817"/>
    <w:rsid w:val="009838CE"/>
    <w:rsid w:val="009841C4"/>
    <w:rsid w:val="00985321"/>
    <w:rsid w:val="00987A4A"/>
    <w:rsid w:val="00987A79"/>
    <w:rsid w:val="00991634"/>
    <w:rsid w:val="00992095"/>
    <w:rsid w:val="00992DEC"/>
    <w:rsid w:val="00993EFC"/>
    <w:rsid w:val="009949EF"/>
    <w:rsid w:val="00994F36"/>
    <w:rsid w:val="00996D73"/>
    <w:rsid w:val="00997256"/>
    <w:rsid w:val="00997D04"/>
    <w:rsid w:val="009A0193"/>
    <w:rsid w:val="009A0283"/>
    <w:rsid w:val="009A04AA"/>
    <w:rsid w:val="009A11A6"/>
    <w:rsid w:val="009A2431"/>
    <w:rsid w:val="009A2DAC"/>
    <w:rsid w:val="009A3829"/>
    <w:rsid w:val="009A4178"/>
    <w:rsid w:val="009A586F"/>
    <w:rsid w:val="009A673D"/>
    <w:rsid w:val="009A7165"/>
    <w:rsid w:val="009B0CFC"/>
    <w:rsid w:val="009B307B"/>
    <w:rsid w:val="009B4D32"/>
    <w:rsid w:val="009B621A"/>
    <w:rsid w:val="009B64A4"/>
    <w:rsid w:val="009B6584"/>
    <w:rsid w:val="009B68C8"/>
    <w:rsid w:val="009B6E2C"/>
    <w:rsid w:val="009B7F41"/>
    <w:rsid w:val="009C10E5"/>
    <w:rsid w:val="009C3701"/>
    <w:rsid w:val="009C3B09"/>
    <w:rsid w:val="009C3DDB"/>
    <w:rsid w:val="009D0FC9"/>
    <w:rsid w:val="009D3D66"/>
    <w:rsid w:val="009D53B6"/>
    <w:rsid w:val="009D7BA5"/>
    <w:rsid w:val="009D7E28"/>
    <w:rsid w:val="009E03EF"/>
    <w:rsid w:val="009E14EA"/>
    <w:rsid w:val="009E2847"/>
    <w:rsid w:val="009E6183"/>
    <w:rsid w:val="009E65A0"/>
    <w:rsid w:val="009F1D30"/>
    <w:rsid w:val="009F23C9"/>
    <w:rsid w:val="009F3A30"/>
    <w:rsid w:val="009F5CB1"/>
    <w:rsid w:val="009F7757"/>
    <w:rsid w:val="00A01BE1"/>
    <w:rsid w:val="00A02761"/>
    <w:rsid w:val="00A03450"/>
    <w:rsid w:val="00A03F39"/>
    <w:rsid w:val="00A045F1"/>
    <w:rsid w:val="00A046EB"/>
    <w:rsid w:val="00A04B63"/>
    <w:rsid w:val="00A05837"/>
    <w:rsid w:val="00A0614D"/>
    <w:rsid w:val="00A07005"/>
    <w:rsid w:val="00A0764E"/>
    <w:rsid w:val="00A10239"/>
    <w:rsid w:val="00A11C1D"/>
    <w:rsid w:val="00A15384"/>
    <w:rsid w:val="00A1556B"/>
    <w:rsid w:val="00A16BCF"/>
    <w:rsid w:val="00A20B2E"/>
    <w:rsid w:val="00A213E8"/>
    <w:rsid w:val="00A21900"/>
    <w:rsid w:val="00A230A1"/>
    <w:rsid w:val="00A23F69"/>
    <w:rsid w:val="00A24116"/>
    <w:rsid w:val="00A24DF0"/>
    <w:rsid w:val="00A2591F"/>
    <w:rsid w:val="00A25DF3"/>
    <w:rsid w:val="00A30BDE"/>
    <w:rsid w:val="00A31F8A"/>
    <w:rsid w:val="00A3215B"/>
    <w:rsid w:val="00A377B0"/>
    <w:rsid w:val="00A40FE6"/>
    <w:rsid w:val="00A42A09"/>
    <w:rsid w:val="00A44DD9"/>
    <w:rsid w:val="00A4598D"/>
    <w:rsid w:val="00A463D7"/>
    <w:rsid w:val="00A464DB"/>
    <w:rsid w:val="00A46ACE"/>
    <w:rsid w:val="00A477D0"/>
    <w:rsid w:val="00A505D8"/>
    <w:rsid w:val="00A53357"/>
    <w:rsid w:val="00A53696"/>
    <w:rsid w:val="00A53A43"/>
    <w:rsid w:val="00A55681"/>
    <w:rsid w:val="00A579F0"/>
    <w:rsid w:val="00A601B2"/>
    <w:rsid w:val="00A60CB6"/>
    <w:rsid w:val="00A623E8"/>
    <w:rsid w:val="00A6346A"/>
    <w:rsid w:val="00A6441B"/>
    <w:rsid w:val="00A646E9"/>
    <w:rsid w:val="00A65129"/>
    <w:rsid w:val="00A6723D"/>
    <w:rsid w:val="00A70799"/>
    <w:rsid w:val="00A728D5"/>
    <w:rsid w:val="00A74077"/>
    <w:rsid w:val="00A740E9"/>
    <w:rsid w:val="00A74CA9"/>
    <w:rsid w:val="00A7599D"/>
    <w:rsid w:val="00A77613"/>
    <w:rsid w:val="00A80657"/>
    <w:rsid w:val="00A81432"/>
    <w:rsid w:val="00A820A3"/>
    <w:rsid w:val="00A86110"/>
    <w:rsid w:val="00A879C2"/>
    <w:rsid w:val="00A9079F"/>
    <w:rsid w:val="00A91384"/>
    <w:rsid w:val="00A93922"/>
    <w:rsid w:val="00A95CD1"/>
    <w:rsid w:val="00A97E3A"/>
    <w:rsid w:val="00AA00D9"/>
    <w:rsid w:val="00AA1895"/>
    <w:rsid w:val="00AA1A76"/>
    <w:rsid w:val="00AA45EB"/>
    <w:rsid w:val="00AA5DD0"/>
    <w:rsid w:val="00AA7F7E"/>
    <w:rsid w:val="00AB4322"/>
    <w:rsid w:val="00AB497C"/>
    <w:rsid w:val="00AB6B93"/>
    <w:rsid w:val="00AB7C7B"/>
    <w:rsid w:val="00AB7D56"/>
    <w:rsid w:val="00AC0951"/>
    <w:rsid w:val="00AC20A2"/>
    <w:rsid w:val="00AC2198"/>
    <w:rsid w:val="00AC314B"/>
    <w:rsid w:val="00AC35B0"/>
    <w:rsid w:val="00AC4712"/>
    <w:rsid w:val="00AC63C7"/>
    <w:rsid w:val="00AC6FDF"/>
    <w:rsid w:val="00AD0327"/>
    <w:rsid w:val="00AD1F47"/>
    <w:rsid w:val="00AD1FC0"/>
    <w:rsid w:val="00AD7416"/>
    <w:rsid w:val="00AD798C"/>
    <w:rsid w:val="00AE12F9"/>
    <w:rsid w:val="00AE1A9A"/>
    <w:rsid w:val="00AE2236"/>
    <w:rsid w:val="00AE3AC6"/>
    <w:rsid w:val="00AE4B28"/>
    <w:rsid w:val="00AE4B34"/>
    <w:rsid w:val="00AE5C85"/>
    <w:rsid w:val="00AE60A7"/>
    <w:rsid w:val="00AE6E5D"/>
    <w:rsid w:val="00AE733A"/>
    <w:rsid w:val="00AF07AD"/>
    <w:rsid w:val="00AF100B"/>
    <w:rsid w:val="00AF1255"/>
    <w:rsid w:val="00AF2415"/>
    <w:rsid w:val="00AF258F"/>
    <w:rsid w:val="00AF2F4F"/>
    <w:rsid w:val="00AF3D8F"/>
    <w:rsid w:val="00AF4145"/>
    <w:rsid w:val="00B01290"/>
    <w:rsid w:val="00B02260"/>
    <w:rsid w:val="00B02806"/>
    <w:rsid w:val="00B0300B"/>
    <w:rsid w:val="00B04321"/>
    <w:rsid w:val="00B060DE"/>
    <w:rsid w:val="00B07D3D"/>
    <w:rsid w:val="00B156A0"/>
    <w:rsid w:val="00B157C1"/>
    <w:rsid w:val="00B1752B"/>
    <w:rsid w:val="00B206F0"/>
    <w:rsid w:val="00B2153B"/>
    <w:rsid w:val="00B21E94"/>
    <w:rsid w:val="00B220B1"/>
    <w:rsid w:val="00B22404"/>
    <w:rsid w:val="00B24ADF"/>
    <w:rsid w:val="00B25910"/>
    <w:rsid w:val="00B2631F"/>
    <w:rsid w:val="00B3152C"/>
    <w:rsid w:val="00B3160F"/>
    <w:rsid w:val="00B31C31"/>
    <w:rsid w:val="00B3493D"/>
    <w:rsid w:val="00B35513"/>
    <w:rsid w:val="00B358C8"/>
    <w:rsid w:val="00B3690A"/>
    <w:rsid w:val="00B40058"/>
    <w:rsid w:val="00B40182"/>
    <w:rsid w:val="00B432A7"/>
    <w:rsid w:val="00B44016"/>
    <w:rsid w:val="00B45AC8"/>
    <w:rsid w:val="00B47B02"/>
    <w:rsid w:val="00B47EF9"/>
    <w:rsid w:val="00B5078E"/>
    <w:rsid w:val="00B51961"/>
    <w:rsid w:val="00B52BF5"/>
    <w:rsid w:val="00B52EA3"/>
    <w:rsid w:val="00B5306F"/>
    <w:rsid w:val="00B54785"/>
    <w:rsid w:val="00B55854"/>
    <w:rsid w:val="00B57684"/>
    <w:rsid w:val="00B6042F"/>
    <w:rsid w:val="00B60AC5"/>
    <w:rsid w:val="00B61F85"/>
    <w:rsid w:val="00B63004"/>
    <w:rsid w:val="00B6405B"/>
    <w:rsid w:val="00B65293"/>
    <w:rsid w:val="00B656C0"/>
    <w:rsid w:val="00B65E00"/>
    <w:rsid w:val="00B65E2B"/>
    <w:rsid w:val="00B6665C"/>
    <w:rsid w:val="00B66759"/>
    <w:rsid w:val="00B6689A"/>
    <w:rsid w:val="00B74F06"/>
    <w:rsid w:val="00B76EB3"/>
    <w:rsid w:val="00B77036"/>
    <w:rsid w:val="00B804B2"/>
    <w:rsid w:val="00B81329"/>
    <w:rsid w:val="00B8146C"/>
    <w:rsid w:val="00B84318"/>
    <w:rsid w:val="00B846FF"/>
    <w:rsid w:val="00B84C76"/>
    <w:rsid w:val="00B853F7"/>
    <w:rsid w:val="00B85FF3"/>
    <w:rsid w:val="00B86242"/>
    <w:rsid w:val="00B874EA"/>
    <w:rsid w:val="00B93592"/>
    <w:rsid w:val="00B94942"/>
    <w:rsid w:val="00B957DF"/>
    <w:rsid w:val="00B96AD2"/>
    <w:rsid w:val="00BA3BE1"/>
    <w:rsid w:val="00BA3FF4"/>
    <w:rsid w:val="00BA4AAD"/>
    <w:rsid w:val="00BA4C73"/>
    <w:rsid w:val="00BB0373"/>
    <w:rsid w:val="00BB1916"/>
    <w:rsid w:val="00BB2D52"/>
    <w:rsid w:val="00BB4361"/>
    <w:rsid w:val="00BB55F8"/>
    <w:rsid w:val="00BB5C53"/>
    <w:rsid w:val="00BB5DDE"/>
    <w:rsid w:val="00BB6FF2"/>
    <w:rsid w:val="00BC1A31"/>
    <w:rsid w:val="00BC24C2"/>
    <w:rsid w:val="00BC6640"/>
    <w:rsid w:val="00BC6C76"/>
    <w:rsid w:val="00BD1D79"/>
    <w:rsid w:val="00BD1E2F"/>
    <w:rsid w:val="00BD1EB0"/>
    <w:rsid w:val="00BD1FD5"/>
    <w:rsid w:val="00BD2263"/>
    <w:rsid w:val="00BD3109"/>
    <w:rsid w:val="00BD3358"/>
    <w:rsid w:val="00BD3A63"/>
    <w:rsid w:val="00BD5219"/>
    <w:rsid w:val="00BE0D86"/>
    <w:rsid w:val="00BE109B"/>
    <w:rsid w:val="00BE31F5"/>
    <w:rsid w:val="00BE461E"/>
    <w:rsid w:val="00BE5EE1"/>
    <w:rsid w:val="00BE60C4"/>
    <w:rsid w:val="00BE64EB"/>
    <w:rsid w:val="00BE70A4"/>
    <w:rsid w:val="00BE73D5"/>
    <w:rsid w:val="00BE76E3"/>
    <w:rsid w:val="00BF01BD"/>
    <w:rsid w:val="00BF0952"/>
    <w:rsid w:val="00BF1DC1"/>
    <w:rsid w:val="00BF1E7A"/>
    <w:rsid w:val="00BF531E"/>
    <w:rsid w:val="00BF63CD"/>
    <w:rsid w:val="00BF7CDB"/>
    <w:rsid w:val="00BF7D3B"/>
    <w:rsid w:val="00C00201"/>
    <w:rsid w:val="00C0022E"/>
    <w:rsid w:val="00C01493"/>
    <w:rsid w:val="00C02418"/>
    <w:rsid w:val="00C037F3"/>
    <w:rsid w:val="00C03C5E"/>
    <w:rsid w:val="00C0419F"/>
    <w:rsid w:val="00C058E0"/>
    <w:rsid w:val="00C059A4"/>
    <w:rsid w:val="00C072E0"/>
    <w:rsid w:val="00C07B8D"/>
    <w:rsid w:val="00C10876"/>
    <w:rsid w:val="00C121BE"/>
    <w:rsid w:val="00C128DF"/>
    <w:rsid w:val="00C133C6"/>
    <w:rsid w:val="00C138E3"/>
    <w:rsid w:val="00C1540A"/>
    <w:rsid w:val="00C15FEE"/>
    <w:rsid w:val="00C16F8D"/>
    <w:rsid w:val="00C175B2"/>
    <w:rsid w:val="00C20E36"/>
    <w:rsid w:val="00C22819"/>
    <w:rsid w:val="00C244B0"/>
    <w:rsid w:val="00C25F56"/>
    <w:rsid w:val="00C269D2"/>
    <w:rsid w:val="00C30E5B"/>
    <w:rsid w:val="00C313E9"/>
    <w:rsid w:val="00C32F33"/>
    <w:rsid w:val="00C343AE"/>
    <w:rsid w:val="00C35538"/>
    <w:rsid w:val="00C366AC"/>
    <w:rsid w:val="00C377D1"/>
    <w:rsid w:val="00C42156"/>
    <w:rsid w:val="00C43BA9"/>
    <w:rsid w:val="00C45896"/>
    <w:rsid w:val="00C50754"/>
    <w:rsid w:val="00C512FE"/>
    <w:rsid w:val="00C52ED6"/>
    <w:rsid w:val="00C53E21"/>
    <w:rsid w:val="00C54751"/>
    <w:rsid w:val="00C54AF3"/>
    <w:rsid w:val="00C55778"/>
    <w:rsid w:val="00C610ED"/>
    <w:rsid w:val="00C6182D"/>
    <w:rsid w:val="00C627DD"/>
    <w:rsid w:val="00C62A3A"/>
    <w:rsid w:val="00C62CD5"/>
    <w:rsid w:val="00C64A9E"/>
    <w:rsid w:val="00C64B77"/>
    <w:rsid w:val="00C65F7D"/>
    <w:rsid w:val="00C66E72"/>
    <w:rsid w:val="00C6741B"/>
    <w:rsid w:val="00C755D9"/>
    <w:rsid w:val="00C8010B"/>
    <w:rsid w:val="00C80F13"/>
    <w:rsid w:val="00C82941"/>
    <w:rsid w:val="00C85EF9"/>
    <w:rsid w:val="00C863B1"/>
    <w:rsid w:val="00C86BFF"/>
    <w:rsid w:val="00C87494"/>
    <w:rsid w:val="00C87A9F"/>
    <w:rsid w:val="00C90D53"/>
    <w:rsid w:val="00C9103C"/>
    <w:rsid w:val="00C91E96"/>
    <w:rsid w:val="00C92C43"/>
    <w:rsid w:val="00C94721"/>
    <w:rsid w:val="00C94D3B"/>
    <w:rsid w:val="00C953D2"/>
    <w:rsid w:val="00C97A27"/>
    <w:rsid w:val="00CA0144"/>
    <w:rsid w:val="00CA0D91"/>
    <w:rsid w:val="00CA36BA"/>
    <w:rsid w:val="00CA4645"/>
    <w:rsid w:val="00CA5D33"/>
    <w:rsid w:val="00CA61A1"/>
    <w:rsid w:val="00CA6F73"/>
    <w:rsid w:val="00CB0806"/>
    <w:rsid w:val="00CB0BA9"/>
    <w:rsid w:val="00CB217C"/>
    <w:rsid w:val="00CB309E"/>
    <w:rsid w:val="00CB34F7"/>
    <w:rsid w:val="00CB3D4D"/>
    <w:rsid w:val="00CB4F21"/>
    <w:rsid w:val="00CB5FD4"/>
    <w:rsid w:val="00CB735E"/>
    <w:rsid w:val="00CC167C"/>
    <w:rsid w:val="00CC7026"/>
    <w:rsid w:val="00CC71CD"/>
    <w:rsid w:val="00CD0A66"/>
    <w:rsid w:val="00CD0A68"/>
    <w:rsid w:val="00CD2135"/>
    <w:rsid w:val="00CD31F0"/>
    <w:rsid w:val="00CD33AD"/>
    <w:rsid w:val="00CD3FA7"/>
    <w:rsid w:val="00CD489F"/>
    <w:rsid w:val="00CD6627"/>
    <w:rsid w:val="00CD6ECD"/>
    <w:rsid w:val="00CD7466"/>
    <w:rsid w:val="00CD7685"/>
    <w:rsid w:val="00CD76C5"/>
    <w:rsid w:val="00CE024E"/>
    <w:rsid w:val="00CE060E"/>
    <w:rsid w:val="00CE1C16"/>
    <w:rsid w:val="00CE41E9"/>
    <w:rsid w:val="00CE6CCE"/>
    <w:rsid w:val="00CE70A6"/>
    <w:rsid w:val="00CE7C6D"/>
    <w:rsid w:val="00CF08AF"/>
    <w:rsid w:val="00CF166D"/>
    <w:rsid w:val="00CF280D"/>
    <w:rsid w:val="00CF284E"/>
    <w:rsid w:val="00CF3C67"/>
    <w:rsid w:val="00CF5600"/>
    <w:rsid w:val="00CF5BF7"/>
    <w:rsid w:val="00D00B67"/>
    <w:rsid w:val="00D00D03"/>
    <w:rsid w:val="00D033BE"/>
    <w:rsid w:val="00D03635"/>
    <w:rsid w:val="00D0455F"/>
    <w:rsid w:val="00D0648C"/>
    <w:rsid w:val="00D1039A"/>
    <w:rsid w:val="00D12A74"/>
    <w:rsid w:val="00D13750"/>
    <w:rsid w:val="00D14521"/>
    <w:rsid w:val="00D16F6F"/>
    <w:rsid w:val="00D174D8"/>
    <w:rsid w:val="00D1782E"/>
    <w:rsid w:val="00D17B3D"/>
    <w:rsid w:val="00D17F41"/>
    <w:rsid w:val="00D20C40"/>
    <w:rsid w:val="00D20D6F"/>
    <w:rsid w:val="00D21C3E"/>
    <w:rsid w:val="00D22E1F"/>
    <w:rsid w:val="00D2328A"/>
    <w:rsid w:val="00D25A15"/>
    <w:rsid w:val="00D27008"/>
    <w:rsid w:val="00D27C54"/>
    <w:rsid w:val="00D30EEA"/>
    <w:rsid w:val="00D32225"/>
    <w:rsid w:val="00D3281D"/>
    <w:rsid w:val="00D3323C"/>
    <w:rsid w:val="00D33393"/>
    <w:rsid w:val="00D33585"/>
    <w:rsid w:val="00D34255"/>
    <w:rsid w:val="00D35543"/>
    <w:rsid w:val="00D35EDE"/>
    <w:rsid w:val="00D40DDD"/>
    <w:rsid w:val="00D41851"/>
    <w:rsid w:val="00D43E7E"/>
    <w:rsid w:val="00D4507E"/>
    <w:rsid w:val="00D45177"/>
    <w:rsid w:val="00D4686C"/>
    <w:rsid w:val="00D46F6A"/>
    <w:rsid w:val="00D475C4"/>
    <w:rsid w:val="00D47961"/>
    <w:rsid w:val="00D47E33"/>
    <w:rsid w:val="00D51BFF"/>
    <w:rsid w:val="00D51D82"/>
    <w:rsid w:val="00D52C62"/>
    <w:rsid w:val="00D53FFE"/>
    <w:rsid w:val="00D54A6F"/>
    <w:rsid w:val="00D54B5B"/>
    <w:rsid w:val="00D60A55"/>
    <w:rsid w:val="00D610CF"/>
    <w:rsid w:val="00D62564"/>
    <w:rsid w:val="00D62A72"/>
    <w:rsid w:val="00D64CBD"/>
    <w:rsid w:val="00D70015"/>
    <w:rsid w:val="00D7179A"/>
    <w:rsid w:val="00D722CC"/>
    <w:rsid w:val="00D73C04"/>
    <w:rsid w:val="00D761D6"/>
    <w:rsid w:val="00D81C3F"/>
    <w:rsid w:val="00D839E4"/>
    <w:rsid w:val="00D84143"/>
    <w:rsid w:val="00D85B5F"/>
    <w:rsid w:val="00D876DD"/>
    <w:rsid w:val="00D9205A"/>
    <w:rsid w:val="00D92D3A"/>
    <w:rsid w:val="00D93ED9"/>
    <w:rsid w:val="00D93FE2"/>
    <w:rsid w:val="00D941A8"/>
    <w:rsid w:val="00D979A0"/>
    <w:rsid w:val="00DA0D6D"/>
    <w:rsid w:val="00DA0EA7"/>
    <w:rsid w:val="00DA333F"/>
    <w:rsid w:val="00DA4A46"/>
    <w:rsid w:val="00DA5FA0"/>
    <w:rsid w:val="00DB1CD5"/>
    <w:rsid w:val="00DB2320"/>
    <w:rsid w:val="00DB241D"/>
    <w:rsid w:val="00DB2FD8"/>
    <w:rsid w:val="00DB34DF"/>
    <w:rsid w:val="00DB35F0"/>
    <w:rsid w:val="00DB5D63"/>
    <w:rsid w:val="00DB6524"/>
    <w:rsid w:val="00DB7766"/>
    <w:rsid w:val="00DB7B9D"/>
    <w:rsid w:val="00DB7C16"/>
    <w:rsid w:val="00DB7FEA"/>
    <w:rsid w:val="00DC0321"/>
    <w:rsid w:val="00DC03E1"/>
    <w:rsid w:val="00DC07EA"/>
    <w:rsid w:val="00DC0F66"/>
    <w:rsid w:val="00DC1FCE"/>
    <w:rsid w:val="00DC2153"/>
    <w:rsid w:val="00DC2B73"/>
    <w:rsid w:val="00DC3B47"/>
    <w:rsid w:val="00DC642E"/>
    <w:rsid w:val="00DC688E"/>
    <w:rsid w:val="00DC6F1E"/>
    <w:rsid w:val="00DD16CC"/>
    <w:rsid w:val="00DD16F4"/>
    <w:rsid w:val="00DD2EA0"/>
    <w:rsid w:val="00DD6EA4"/>
    <w:rsid w:val="00DD76F5"/>
    <w:rsid w:val="00DE2B46"/>
    <w:rsid w:val="00DE2CCC"/>
    <w:rsid w:val="00DE4172"/>
    <w:rsid w:val="00DE5E1E"/>
    <w:rsid w:val="00DE5F78"/>
    <w:rsid w:val="00DE7C13"/>
    <w:rsid w:val="00DF1B77"/>
    <w:rsid w:val="00DF3724"/>
    <w:rsid w:val="00DF6311"/>
    <w:rsid w:val="00DF728B"/>
    <w:rsid w:val="00E01092"/>
    <w:rsid w:val="00E01C92"/>
    <w:rsid w:val="00E02568"/>
    <w:rsid w:val="00E02C7A"/>
    <w:rsid w:val="00E03A97"/>
    <w:rsid w:val="00E04727"/>
    <w:rsid w:val="00E04DD8"/>
    <w:rsid w:val="00E05308"/>
    <w:rsid w:val="00E07ABF"/>
    <w:rsid w:val="00E10130"/>
    <w:rsid w:val="00E10457"/>
    <w:rsid w:val="00E10886"/>
    <w:rsid w:val="00E10F0A"/>
    <w:rsid w:val="00E1249A"/>
    <w:rsid w:val="00E128E8"/>
    <w:rsid w:val="00E13360"/>
    <w:rsid w:val="00E15738"/>
    <w:rsid w:val="00E207A8"/>
    <w:rsid w:val="00E21870"/>
    <w:rsid w:val="00E21C9B"/>
    <w:rsid w:val="00E22583"/>
    <w:rsid w:val="00E24CD4"/>
    <w:rsid w:val="00E24F46"/>
    <w:rsid w:val="00E31180"/>
    <w:rsid w:val="00E31374"/>
    <w:rsid w:val="00E329A4"/>
    <w:rsid w:val="00E348FE"/>
    <w:rsid w:val="00E34DB0"/>
    <w:rsid w:val="00E3541F"/>
    <w:rsid w:val="00E3607D"/>
    <w:rsid w:val="00E36678"/>
    <w:rsid w:val="00E43684"/>
    <w:rsid w:val="00E43D01"/>
    <w:rsid w:val="00E4585A"/>
    <w:rsid w:val="00E45D57"/>
    <w:rsid w:val="00E5046B"/>
    <w:rsid w:val="00E506CF"/>
    <w:rsid w:val="00E50FC6"/>
    <w:rsid w:val="00E515EE"/>
    <w:rsid w:val="00E51A42"/>
    <w:rsid w:val="00E52D1A"/>
    <w:rsid w:val="00E56099"/>
    <w:rsid w:val="00E5624F"/>
    <w:rsid w:val="00E56266"/>
    <w:rsid w:val="00E565F6"/>
    <w:rsid w:val="00E5697B"/>
    <w:rsid w:val="00E57E88"/>
    <w:rsid w:val="00E6064F"/>
    <w:rsid w:val="00E60FF9"/>
    <w:rsid w:val="00E61154"/>
    <w:rsid w:val="00E61603"/>
    <w:rsid w:val="00E61CF9"/>
    <w:rsid w:val="00E63F8E"/>
    <w:rsid w:val="00E6460B"/>
    <w:rsid w:val="00E65E03"/>
    <w:rsid w:val="00E66E05"/>
    <w:rsid w:val="00E67194"/>
    <w:rsid w:val="00E67832"/>
    <w:rsid w:val="00E70C76"/>
    <w:rsid w:val="00E7126B"/>
    <w:rsid w:val="00E715E0"/>
    <w:rsid w:val="00E71751"/>
    <w:rsid w:val="00E71B00"/>
    <w:rsid w:val="00E72B68"/>
    <w:rsid w:val="00E72BC9"/>
    <w:rsid w:val="00E73B33"/>
    <w:rsid w:val="00E73D6D"/>
    <w:rsid w:val="00E742B7"/>
    <w:rsid w:val="00E748E1"/>
    <w:rsid w:val="00E75920"/>
    <w:rsid w:val="00E775E4"/>
    <w:rsid w:val="00E80A74"/>
    <w:rsid w:val="00E8194F"/>
    <w:rsid w:val="00E83108"/>
    <w:rsid w:val="00E83F56"/>
    <w:rsid w:val="00E84D64"/>
    <w:rsid w:val="00E850D3"/>
    <w:rsid w:val="00E8648C"/>
    <w:rsid w:val="00E868B0"/>
    <w:rsid w:val="00E876EE"/>
    <w:rsid w:val="00E925D3"/>
    <w:rsid w:val="00E94A28"/>
    <w:rsid w:val="00E96D2A"/>
    <w:rsid w:val="00EA0E58"/>
    <w:rsid w:val="00EA1494"/>
    <w:rsid w:val="00EA30AE"/>
    <w:rsid w:val="00EA3AD0"/>
    <w:rsid w:val="00EA5377"/>
    <w:rsid w:val="00EA6C1D"/>
    <w:rsid w:val="00EA79C0"/>
    <w:rsid w:val="00EA7A0A"/>
    <w:rsid w:val="00EB29EE"/>
    <w:rsid w:val="00EB40AC"/>
    <w:rsid w:val="00EB4F49"/>
    <w:rsid w:val="00EB54F8"/>
    <w:rsid w:val="00EB5A40"/>
    <w:rsid w:val="00EB6998"/>
    <w:rsid w:val="00EB7C80"/>
    <w:rsid w:val="00EC3073"/>
    <w:rsid w:val="00EC4DD0"/>
    <w:rsid w:val="00EC503A"/>
    <w:rsid w:val="00EC51C5"/>
    <w:rsid w:val="00EC570C"/>
    <w:rsid w:val="00EC60F1"/>
    <w:rsid w:val="00EC79C6"/>
    <w:rsid w:val="00ED0B1D"/>
    <w:rsid w:val="00ED0E00"/>
    <w:rsid w:val="00ED1161"/>
    <w:rsid w:val="00ED1E31"/>
    <w:rsid w:val="00ED20C7"/>
    <w:rsid w:val="00ED3BA2"/>
    <w:rsid w:val="00ED3C0D"/>
    <w:rsid w:val="00ED420E"/>
    <w:rsid w:val="00ED68CF"/>
    <w:rsid w:val="00EE1CFE"/>
    <w:rsid w:val="00EE225D"/>
    <w:rsid w:val="00EE3676"/>
    <w:rsid w:val="00EE3754"/>
    <w:rsid w:val="00EE3FF9"/>
    <w:rsid w:val="00EF01E8"/>
    <w:rsid w:val="00EF02DC"/>
    <w:rsid w:val="00EF0B7F"/>
    <w:rsid w:val="00EF1777"/>
    <w:rsid w:val="00EF3968"/>
    <w:rsid w:val="00EF4531"/>
    <w:rsid w:val="00EF696E"/>
    <w:rsid w:val="00EF71E6"/>
    <w:rsid w:val="00F00217"/>
    <w:rsid w:val="00F0162A"/>
    <w:rsid w:val="00F0185D"/>
    <w:rsid w:val="00F01F32"/>
    <w:rsid w:val="00F02A12"/>
    <w:rsid w:val="00F03595"/>
    <w:rsid w:val="00F03A0D"/>
    <w:rsid w:val="00F043AB"/>
    <w:rsid w:val="00F06391"/>
    <w:rsid w:val="00F0643C"/>
    <w:rsid w:val="00F06D9B"/>
    <w:rsid w:val="00F113AD"/>
    <w:rsid w:val="00F1295D"/>
    <w:rsid w:val="00F208C4"/>
    <w:rsid w:val="00F218A0"/>
    <w:rsid w:val="00F239AD"/>
    <w:rsid w:val="00F23EB4"/>
    <w:rsid w:val="00F25640"/>
    <w:rsid w:val="00F2573F"/>
    <w:rsid w:val="00F30D47"/>
    <w:rsid w:val="00F34E8A"/>
    <w:rsid w:val="00F35E16"/>
    <w:rsid w:val="00F35F3D"/>
    <w:rsid w:val="00F403C4"/>
    <w:rsid w:val="00F406C0"/>
    <w:rsid w:val="00F40982"/>
    <w:rsid w:val="00F40FF2"/>
    <w:rsid w:val="00F41C9B"/>
    <w:rsid w:val="00F42F74"/>
    <w:rsid w:val="00F45F86"/>
    <w:rsid w:val="00F4653D"/>
    <w:rsid w:val="00F46EA3"/>
    <w:rsid w:val="00F472C9"/>
    <w:rsid w:val="00F50082"/>
    <w:rsid w:val="00F50168"/>
    <w:rsid w:val="00F514A0"/>
    <w:rsid w:val="00F51D42"/>
    <w:rsid w:val="00F537D8"/>
    <w:rsid w:val="00F53C3C"/>
    <w:rsid w:val="00F55D20"/>
    <w:rsid w:val="00F57045"/>
    <w:rsid w:val="00F6021E"/>
    <w:rsid w:val="00F63EFA"/>
    <w:rsid w:val="00F64127"/>
    <w:rsid w:val="00F657CC"/>
    <w:rsid w:val="00F6654C"/>
    <w:rsid w:val="00F66981"/>
    <w:rsid w:val="00F67BEE"/>
    <w:rsid w:val="00F67C30"/>
    <w:rsid w:val="00F67EDC"/>
    <w:rsid w:val="00F70641"/>
    <w:rsid w:val="00F710E1"/>
    <w:rsid w:val="00F738A7"/>
    <w:rsid w:val="00F738EF"/>
    <w:rsid w:val="00F7438D"/>
    <w:rsid w:val="00F74AEC"/>
    <w:rsid w:val="00F74BAF"/>
    <w:rsid w:val="00F753E2"/>
    <w:rsid w:val="00F75D9D"/>
    <w:rsid w:val="00F77B0E"/>
    <w:rsid w:val="00F77C2A"/>
    <w:rsid w:val="00F80213"/>
    <w:rsid w:val="00F811EA"/>
    <w:rsid w:val="00F81A8A"/>
    <w:rsid w:val="00F83102"/>
    <w:rsid w:val="00F8313B"/>
    <w:rsid w:val="00F832EA"/>
    <w:rsid w:val="00F8462E"/>
    <w:rsid w:val="00F900E6"/>
    <w:rsid w:val="00F90A83"/>
    <w:rsid w:val="00F90ABE"/>
    <w:rsid w:val="00F913C0"/>
    <w:rsid w:val="00F9237C"/>
    <w:rsid w:val="00F935A1"/>
    <w:rsid w:val="00F93BF9"/>
    <w:rsid w:val="00F94B35"/>
    <w:rsid w:val="00F9592F"/>
    <w:rsid w:val="00F9670B"/>
    <w:rsid w:val="00FA0B34"/>
    <w:rsid w:val="00FA1FF6"/>
    <w:rsid w:val="00FA27A6"/>
    <w:rsid w:val="00FA447D"/>
    <w:rsid w:val="00FA49CA"/>
    <w:rsid w:val="00FB1414"/>
    <w:rsid w:val="00FB1539"/>
    <w:rsid w:val="00FB1622"/>
    <w:rsid w:val="00FB29EC"/>
    <w:rsid w:val="00FB2E02"/>
    <w:rsid w:val="00FB39CD"/>
    <w:rsid w:val="00FB3BFE"/>
    <w:rsid w:val="00FB3E2F"/>
    <w:rsid w:val="00FB4986"/>
    <w:rsid w:val="00FB5060"/>
    <w:rsid w:val="00FB64F2"/>
    <w:rsid w:val="00FB6F75"/>
    <w:rsid w:val="00FB797C"/>
    <w:rsid w:val="00FC0A48"/>
    <w:rsid w:val="00FC0CBE"/>
    <w:rsid w:val="00FC1360"/>
    <w:rsid w:val="00FC1D5F"/>
    <w:rsid w:val="00FC26A8"/>
    <w:rsid w:val="00FC3122"/>
    <w:rsid w:val="00FC4977"/>
    <w:rsid w:val="00FC4BE7"/>
    <w:rsid w:val="00FC4E0F"/>
    <w:rsid w:val="00FC5005"/>
    <w:rsid w:val="00FD0095"/>
    <w:rsid w:val="00FD0B03"/>
    <w:rsid w:val="00FD302A"/>
    <w:rsid w:val="00FD3ED8"/>
    <w:rsid w:val="00FD52E1"/>
    <w:rsid w:val="00FD5A5B"/>
    <w:rsid w:val="00FD5F31"/>
    <w:rsid w:val="00FD6A08"/>
    <w:rsid w:val="00FD7F8E"/>
    <w:rsid w:val="00FE4A81"/>
    <w:rsid w:val="00FE6A7D"/>
    <w:rsid w:val="00FE747F"/>
    <w:rsid w:val="00FF1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4A3F8"/>
  <w15:chartTrackingRefBased/>
  <w15:docId w15:val="{755ED6E9-1F55-514D-95D2-D9A96E915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112"/>
    <w:pPr>
      <w:widowControl w:val="0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6112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0280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280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2806"/>
    <w:rPr>
      <w:sz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28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2806"/>
    <w:rPr>
      <w:b/>
      <w:bCs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599D"/>
    <w:rPr>
      <w:rFonts w:ascii="PMingLiU" w:eastAsia="PMingLiU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99D"/>
    <w:rPr>
      <w:rFonts w:ascii="PMingLiU" w:eastAsia="PMingLiU"/>
      <w:sz w:val="18"/>
      <w:szCs w:val="18"/>
    </w:rPr>
  </w:style>
  <w:style w:type="paragraph" w:styleId="Revision">
    <w:name w:val="Revision"/>
    <w:hidden/>
    <w:uiPriority w:val="99"/>
    <w:semiHidden/>
    <w:rsid w:val="00233FB1"/>
    <w:rPr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E3DE2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3DE2"/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6E3DE2"/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E3DE2"/>
    <w:rPr>
      <w:rFonts w:ascii="Arial" w:hAnsi="Arial" w:cs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6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6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8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0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9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0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31B338-4B9C-4D49-B278-972BC0F38F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6</TotalTime>
  <Pages>2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n</dc:creator>
  <cp:keywords/>
  <dc:description/>
  <cp:lastModifiedBy>Weiwen LIANG</cp:lastModifiedBy>
  <cp:revision>2458</cp:revision>
  <cp:lastPrinted>2022-01-28T04:15:00Z</cp:lastPrinted>
  <dcterms:created xsi:type="dcterms:W3CDTF">2021-12-10T02:38:00Z</dcterms:created>
  <dcterms:modified xsi:type="dcterms:W3CDTF">2022-09-15T07:39:00Z</dcterms:modified>
</cp:coreProperties>
</file>